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32BCC" w14:textId="77777777" w:rsidR="00BC0211" w:rsidRPr="00C22E3A" w:rsidRDefault="00BC0211" w:rsidP="00BC0211">
      <w:pPr>
        <w:pStyle w:val="10"/>
        <w:ind w:left="420" w:hangingChars="150" w:hanging="420"/>
        <w:rPr>
          <w:sz w:val="28"/>
          <w:szCs w:val="28"/>
        </w:rPr>
      </w:pPr>
      <w:bookmarkStart w:id="0" w:name="_Hlk123213542"/>
      <w:r w:rsidRPr="00C22E3A">
        <w:rPr>
          <w:sz w:val="28"/>
          <w:szCs w:val="28"/>
        </w:rPr>
        <w:t>Appendix</w:t>
      </w:r>
    </w:p>
    <w:bookmarkEnd w:id="0"/>
    <w:p w14:paraId="6A93EF1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FT06: </w:t>
      </w:r>
    </w:p>
    <w:p w14:paraId="48478E0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</w:t>
      </w:r>
      <w:bookmarkStart w:id="1" w:name="_GoBack"/>
      <w:bookmarkEnd w:id="1"/>
      <w:r w:rsidRPr="00C22E3A">
        <w:rPr>
          <w:sz w:val="18"/>
          <w:szCs w:val="18"/>
        </w:rPr>
        <w:t>2 1 0 3 1 6 3 7 5 3 4 6</w:t>
      </w:r>
    </w:p>
    <w:p w14:paraId="7C21AD5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      1 8 2 5 4 10 5 10 0 10 3 4</w:t>
      </w:r>
    </w:p>
    <w:p w14:paraId="3303BEE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      2 5 3 4 5 8 0 9 1 1 4 7</w:t>
      </w:r>
    </w:p>
    <w:p w14:paraId="31C00ED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      1 5 0 5 2 5 3 3 4 8 5 9</w:t>
      </w:r>
    </w:p>
    <w:p w14:paraId="300552C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      2 9 1 3 4 5 5 4 0 3 3 1</w:t>
      </w:r>
    </w:p>
    <w:p w14:paraId="5745508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      1 3 3 3 5 9 0 10 4 4 2 1];</w:t>
      </w:r>
    </w:p>
    <w:p w14:paraId="192EC8F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8 20 19 15 25 ];</w:t>
      </w:r>
    </w:p>
    <w:p w14:paraId="32DFC27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5 4 4 3 1 5 ];</w:t>
      </w:r>
    </w:p>
    <w:p w14:paraId="4D33D47A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sz w:val="18"/>
          <w:szCs w:val="18"/>
        </w:rPr>
        <w:t>FT10:</w:t>
      </w:r>
    </w:p>
    <w:p w14:paraId="586B1B38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0 29 1 78 2 9 3 36 4 49 5 11 6 62 7 56 8 44 9 21</w:t>
      </w:r>
    </w:p>
    <w:p w14:paraId="2000177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0 43 2 90 4 75 9 11 3 69 1 28 6 46 5 46 7 72 8 30</w:t>
      </w:r>
    </w:p>
    <w:p w14:paraId="3E90640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1 91 0 85 3 39 2 74 8 90 5 10 7 12 6 89 9 45 4 33</w:t>
      </w:r>
    </w:p>
    <w:p w14:paraId="445A44C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1 81 2 95 0 71 4 99 6 9 8 52 7 85 3 98 9 22 5 43</w:t>
      </w:r>
    </w:p>
    <w:p w14:paraId="560E214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2 14 0 6 1 22 5 61 3 26 4 69 8 21 7 49 9 72 6 53</w:t>
      </w:r>
    </w:p>
    <w:p w14:paraId="77203C9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2 84 1 2 5 52 3 95 8 48 9 72 0 47 6 65 4 6 7 25</w:t>
      </w:r>
    </w:p>
    <w:p w14:paraId="2AC27BB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1 46 0 37 3 61 2 13 6 32 5 21 9 32 8 89 7 30 4 55</w:t>
      </w:r>
    </w:p>
    <w:p w14:paraId="0210571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2 31 0 86 1 46 5 74 4 32 6 88 8 19 9 48 7 36 3 79</w:t>
      </w:r>
    </w:p>
    <w:p w14:paraId="47E92D9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0 76 1 69 3 76 5 51 2 85 9 11 6 40 7 89 4 26 8 74</w:t>
      </w:r>
    </w:p>
    <w:p w14:paraId="57871B2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1 85 0 13 2 61 6 7 8 64 9 76 5 47 3 52 4 90 7 45];</w:t>
      </w:r>
    </w:p>
    <w:p w14:paraId="752A80F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4 21 18 25 30 12 14 20 27];</w:t>
      </w:r>
    </w:p>
    <w:p w14:paraId="7AA2419E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2 6 9 4 1 8 10 3 5 2];</w:t>
      </w:r>
    </w:p>
    <w:p w14:paraId="3DBC4C1A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sz w:val="18"/>
          <w:szCs w:val="18"/>
        </w:rPr>
        <w:t>FT20:</w:t>
      </w:r>
    </w:p>
    <w:p w14:paraId="7BC0451A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>Processing time</w:t>
      </w:r>
      <w:r w:rsidRPr="00C22E3A">
        <w:rPr>
          <w:sz w:val="18"/>
          <w:szCs w:val="18"/>
        </w:rPr>
        <w:t xml:space="preserve"> = [ 0 29 1 9 2 49 3 62 4 44</w:t>
      </w:r>
    </w:p>
    <w:p w14:paraId="1A27F77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43 1 75 3 69 2 46 4 72</w:t>
      </w:r>
    </w:p>
    <w:p w14:paraId="0A4DAEB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91 0 39 2 90 4 12 3 45</w:t>
      </w:r>
    </w:p>
    <w:p w14:paraId="61340FB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1 0 71 4 9 2 85 3 22</w:t>
      </w:r>
    </w:p>
    <w:p w14:paraId="254D02D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14 1 22 0 26 3 21 4 72</w:t>
      </w:r>
    </w:p>
    <w:p w14:paraId="167357B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84 1 52 4 48 0 47 3 6</w:t>
      </w:r>
    </w:p>
    <w:p w14:paraId="61F7C36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46 0 61 2 32 3 32 4 30</w:t>
      </w:r>
    </w:p>
    <w:p w14:paraId="790FC5F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31 1 46 0 32 3 19 4 36</w:t>
      </w:r>
    </w:p>
    <w:p w14:paraId="6D2A917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76 3 76 2 85 1 40 4 26</w:t>
      </w:r>
    </w:p>
    <w:p w14:paraId="151C2C8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5 2 61 0 64 3 47 4 90</w:t>
      </w:r>
    </w:p>
    <w:p w14:paraId="74E4C88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78 3 36 0 11 4 56 2 21</w:t>
      </w:r>
    </w:p>
    <w:p w14:paraId="07ECBCB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0 0 11 1 28 3 46 4 30</w:t>
      </w:r>
    </w:p>
    <w:p w14:paraId="201015F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5 2 74 1 10 3 89 4 33</w:t>
      </w:r>
    </w:p>
    <w:p w14:paraId="24267C2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5 0 99 1 52 3 98 4 43</w:t>
      </w:r>
    </w:p>
    <w:p w14:paraId="737556C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6 1 61 4 69 2 49 3 53</w:t>
      </w:r>
    </w:p>
    <w:p w14:paraId="778E169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2 0 95 3 72 4 65 2 25</w:t>
      </w:r>
    </w:p>
    <w:p w14:paraId="2106391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37 2 13 1 21 3 89 4 55</w:t>
      </w:r>
    </w:p>
    <w:p w14:paraId="06C9CA4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6 1 74 4 88 2 48 3 79</w:t>
      </w:r>
    </w:p>
    <w:p w14:paraId="0662D1B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69 2 51 0 11 3 89 4 74</w:t>
      </w:r>
    </w:p>
    <w:p w14:paraId="181499A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13 1 7 2 76 3 52 4 45];</w:t>
      </w:r>
    </w:p>
    <w:p w14:paraId="695831CD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14 18 13 23 29];</w:t>
      </w:r>
    </w:p>
    <w:p w14:paraId="777B68E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4 5 7 10 2];</w:t>
      </w:r>
    </w:p>
    <w:p w14:paraId="5474412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LA01:</w:t>
      </w:r>
    </w:p>
    <w:p w14:paraId="0AF564D8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1 21 0 53 4 95 3 55 2 34</w:t>
      </w:r>
    </w:p>
    <w:p w14:paraId="032A71D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21 3 52 4 16 2 26 1 71</w:t>
      </w:r>
    </w:p>
    <w:p w14:paraId="0E5ED20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39 4 98 1 42 2 31 0 12</w:t>
      </w:r>
    </w:p>
    <w:p w14:paraId="66AC067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77 0 55 4 79 2 66 3 77</w:t>
      </w:r>
    </w:p>
    <w:p w14:paraId="7082309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3 3 34 2 64 1 19 4 37</w:t>
      </w:r>
    </w:p>
    <w:p w14:paraId="4D8E233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54 2 43 4 79 0 92 3 62</w:t>
      </w:r>
    </w:p>
    <w:p w14:paraId="60EA98A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69 4 77 1 87 2 87 0 93</w:t>
      </w:r>
    </w:p>
    <w:p w14:paraId="22F0038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38 0 60 1 41 3 24 4 83</w:t>
      </w:r>
    </w:p>
    <w:p w14:paraId="6CC54F3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17 1 49 4 25 0 44 2 98</w:t>
      </w:r>
    </w:p>
    <w:p w14:paraId="687C57F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77 3 79 2 43 1 75 0 96];</w:t>
      </w:r>
    </w:p>
    <w:p w14:paraId="0547125F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14 18 13 23 29];</w:t>
      </w:r>
    </w:p>
    <w:p w14:paraId="12987B1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4 5 7 10 2];</w:t>
      </w:r>
    </w:p>
    <w:p w14:paraId="7EB7CEA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LA06:</w:t>
      </w:r>
    </w:p>
    <w:p w14:paraId="6C7F51E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1 21 2 34 4 95 0 53 3 55</w:t>
      </w:r>
    </w:p>
    <w:p w14:paraId="6B74F89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52 4 16 1 71 2 26 0 21</w:t>
      </w:r>
    </w:p>
    <w:p w14:paraId="01714FD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31 0 12 1 42 3 39 4 98</w:t>
      </w:r>
    </w:p>
    <w:p w14:paraId="73117BC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77 1 77 4 79 0 55 2 66</w:t>
      </w:r>
    </w:p>
    <w:p w14:paraId="00C60E0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37 3 34 2 64 1 19 0 83</w:t>
      </w:r>
    </w:p>
    <w:p w14:paraId="491529A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43 1 54 0 92 3 62 4 79</w:t>
      </w:r>
    </w:p>
    <w:p w14:paraId="4BEB3F2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3 3 69 1 87 4 77 2 87</w:t>
      </w:r>
    </w:p>
    <w:p w14:paraId="1AE2F13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60 1 41 2 38 4 83 3 24</w:t>
      </w:r>
    </w:p>
    <w:p w14:paraId="0F4DC03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8 3 17 4 25 0 44 1 49</w:t>
      </w:r>
    </w:p>
    <w:p w14:paraId="34D334D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6 4 77 3 79 1 75 2 43</w:t>
      </w:r>
    </w:p>
    <w:p w14:paraId="259F5E3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28 2 35 0 95 3 76 1 7</w:t>
      </w:r>
    </w:p>
    <w:p w14:paraId="6DEF629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61 4 10 2 95 1 9 3 35</w:t>
      </w:r>
    </w:p>
    <w:p w14:paraId="13A519B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59 3 16 1 91 2 59 0 46</w:t>
      </w:r>
    </w:p>
    <w:p w14:paraId="3FD733A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43 1 52 0 28 2 27 3 50</w:t>
      </w:r>
    </w:p>
    <w:p w14:paraId="3DE568C8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7 1 45 2 39 4 9 3 41];</w:t>
      </w:r>
    </w:p>
    <w:p w14:paraId="24F195B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14 18 13 23 29];</w:t>
      </w:r>
    </w:p>
    <w:p w14:paraId="6308D41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4 5 7 10 2];</w:t>
      </w:r>
    </w:p>
    <w:p w14:paraId="64BD249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LA11:</w:t>
      </w:r>
    </w:p>
    <w:p w14:paraId="47316B1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2 34 1 21 0 53 3 55 4 95</w:t>
      </w:r>
    </w:p>
    <w:p w14:paraId="4DE6B1C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21 3 52 1 71 4 16 2 26</w:t>
      </w:r>
    </w:p>
    <w:p w14:paraId="263E869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12 1 42 2 31 4 98 3 39</w:t>
      </w:r>
    </w:p>
    <w:p w14:paraId="47BD44C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66 3 77 4 79 0 55 1 77</w:t>
      </w:r>
    </w:p>
    <w:p w14:paraId="4303CFB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3 4 37 3 34 1 19 2 64</w:t>
      </w:r>
    </w:p>
    <w:p w14:paraId="0445A33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79 2 43 0 92 3 62 1 54</w:t>
      </w:r>
    </w:p>
    <w:p w14:paraId="7E940E4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3 4 77 2 87 1 87 3 69</w:t>
      </w:r>
    </w:p>
    <w:p w14:paraId="10F3F58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83 3 24 1 41 2 38 0 60</w:t>
      </w:r>
    </w:p>
    <w:p w14:paraId="7A1F507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25 1 49 0 44 2 98 3 17</w:t>
      </w:r>
    </w:p>
    <w:p w14:paraId="1E5F2BA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6 1 75 2 43 4 77 3 79</w:t>
      </w:r>
    </w:p>
    <w:p w14:paraId="441A0BD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5 3 76 1 7 4 28 2 35</w:t>
      </w:r>
    </w:p>
    <w:p w14:paraId="3644379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10 2 95 0 61 1 9 3 35</w:t>
      </w:r>
    </w:p>
    <w:p w14:paraId="7214FCC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91 2 59 4 59 0 46 3 16</w:t>
      </w:r>
    </w:p>
    <w:p w14:paraId="2A31901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27 1 52 4 43 0 28 3 50</w:t>
      </w:r>
    </w:p>
    <w:p w14:paraId="4A70C41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9 0 87 3 41 2 39 1 45</w:t>
      </w:r>
    </w:p>
    <w:p w14:paraId="631FF0C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54 0 20 4 43 3 14 2 71</w:t>
      </w:r>
    </w:p>
    <w:p w14:paraId="5B662D7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33 1 28 3 26 0 78 2 37</w:t>
      </w:r>
    </w:p>
    <w:p w14:paraId="79EACFC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9 0 33 2 8 3 66 4 42</w:t>
      </w:r>
    </w:p>
    <w:p w14:paraId="4032AD5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84 0 69 2 94 1 74 3 27</w:t>
      </w:r>
    </w:p>
    <w:p w14:paraId="7330893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81 2 45 1 78 3 69 0 96];</w:t>
      </w:r>
    </w:p>
    <w:p w14:paraId="280C0B8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14 18 13 23 29];</w:t>
      </w:r>
    </w:p>
    <w:p w14:paraId="7123BF5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4 5 7 10 2];</w:t>
      </w:r>
    </w:p>
    <w:p w14:paraId="036F6EE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LA16:</w:t>
      </w:r>
    </w:p>
    <w:p w14:paraId="64FD694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1 21 6 71 9 16 8 52 7 26 2 34 0 53 4 21 3 55 5 95</w:t>
      </w:r>
    </w:p>
    <w:p w14:paraId="68BDBEA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55 2 31 5 98 9 79 0 12 7 66 1 42 8 77 6 77 3 39</w:t>
      </w:r>
    </w:p>
    <w:p w14:paraId="5249284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34 2 64 8 62 1 19 4 92 9 79 7 43 6 54 0 83 5 37</w:t>
      </w:r>
    </w:p>
    <w:p w14:paraId="5B99EF9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7 3 69 2 87 7 38 8 24 9 83 6 41 0 93 5 77 4 60</w:t>
      </w:r>
    </w:p>
    <w:p w14:paraId="3B88A97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8 0 44 5 25 6 75 7 43 1 49 4 96 9 77 3 17 8 79</w:t>
      </w:r>
    </w:p>
    <w:p w14:paraId="04D992D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35 3 76 5 28 9 10 4 61 6 9 0 95 8 35 1 7 7 95</w:t>
      </w:r>
    </w:p>
    <w:p w14:paraId="29E2474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16 2 59 0 46 1 91 9 43 8 50 6 52 5 59 4 28 7 27</w:t>
      </w:r>
    </w:p>
    <w:p w14:paraId="68D6139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45 0 87 3 41 4 20 6 54 9 43 8 14 5 9 2 39 7 71</w:t>
      </w:r>
    </w:p>
    <w:p w14:paraId="77BB422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33 2 37 8 66 5 33 3 26 7 8 1 28 6 89 9 42 0 78</w:t>
      </w:r>
    </w:p>
    <w:p w14:paraId="65E6B7E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69 9 81 2 94 4 96 3 27 0 69 7 45 6 78 1 74 5 84];</w:t>
      </w:r>
    </w:p>
    <w:p w14:paraId="5F28EC35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4 21 18 25 30 12 14 20 27];</w:t>
      </w:r>
    </w:p>
    <w:p w14:paraId="3FFA934E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2 6 9 4 1 8 10 3 5 2];</w:t>
      </w:r>
    </w:p>
    <w:p w14:paraId="0AF2005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>LA21:</w:t>
      </w:r>
    </w:p>
    <w:p w14:paraId="0102C2E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2 34 3 55 5 95 9 16 4 21 6 71 0 53 8 52 1 21 7 26</w:t>
      </w:r>
    </w:p>
    <w:p w14:paraId="61FBB01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39 2 31 0 12 1 42 9 79 8 77 6 77 5 98 4 55 7 66</w:t>
      </w:r>
    </w:p>
    <w:p w14:paraId="0FA0627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19 0 83 3 34 4 92 6 54 9 79 8 62 5 37 2 64 7 43</w:t>
      </w:r>
    </w:p>
    <w:p w14:paraId="16ED4B7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60 2 87 8 24 5 77 3 69 7 38 1 87 6 41 9 83 0 93</w:t>
      </w:r>
    </w:p>
    <w:p w14:paraId="2873DEF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79 9 77 2 98 4 96 3 17 0 44 7 43 6 75 1 49 5 25</w:t>
      </w:r>
    </w:p>
    <w:p w14:paraId="003E0E1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35 7 95 6 9 9 10 2 35 1 7 5 28 4 61 0 95 3 76</w:t>
      </w:r>
    </w:p>
    <w:p w14:paraId="67B03A9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28 5 59 3 16 9 43 0 46 8 50 6 52 7 27 2 59 1 91</w:t>
      </w:r>
    </w:p>
    <w:p w14:paraId="6EC4745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9 4 20 2 39 6 54 1 45 7 71 0 87 3 41 9 43 8 14</w:t>
      </w:r>
    </w:p>
    <w:p w14:paraId="01B032C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28 5 33 0 78 3 26 2 37 7 8 8 66 6 89 9 42 4 33</w:t>
      </w:r>
    </w:p>
    <w:p w14:paraId="5F97E76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4 5 84 6 78 9 81 1 74 3 27 8 69 0 69 7 45 4 96</w:t>
      </w:r>
    </w:p>
    <w:p w14:paraId="6195840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31 4 24 0 20 2 17 9 25 8 81 5 76 3 87 7 32 6 18</w:t>
      </w:r>
    </w:p>
    <w:p w14:paraId="3FF806E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28 9 97 0 58 4 45 6 76 3 99 2 23 1 72 8 90 7 86</w:t>
      </w:r>
    </w:p>
    <w:p w14:paraId="292E4C8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27 9 48 8 27 7 62 4 98 6 67 3 48 0 42 1 46 2 17</w:t>
      </w:r>
    </w:p>
    <w:p w14:paraId="703B754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12 8 50 0 80 2 50 9 80 3 19 5 28 6 63 4 94 7 98</w:t>
      </w:r>
    </w:p>
    <w:p w14:paraId="340EACD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61 3 55 6 37 5 14 2 50 8 79 1 41 9 72 7 18 0 75];</w:t>
      </w:r>
    </w:p>
    <w:p w14:paraId="32086BD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</w:t>
      </w: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4 21 18 25 30 12 14 20 27];</w:t>
      </w:r>
    </w:p>
    <w:p w14:paraId="081D435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Carbon emissions when the machine is idle = [2 6 9 4 1 8 10 3 5 2];</w:t>
      </w:r>
    </w:p>
    <w:p w14:paraId="65AD113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LA26:</w:t>
      </w:r>
    </w:p>
    <w:p w14:paraId="3B7B003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8 52 7 26 6 71 9 16 2 34 1 21 5 95 4 21 0 53 3 55</w:t>
      </w:r>
    </w:p>
    <w:p w14:paraId="78C41A8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55 5 98 3 39 9 79 0 12 8 77 6 77 7 66 2 31 1 42</w:t>
      </w:r>
    </w:p>
    <w:p w14:paraId="163A204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37 4 92 2 64 6 54 1 19 7 43 0 83 3 34 9 79 8 62</w:t>
      </w:r>
    </w:p>
    <w:p w14:paraId="4EF62EF8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7 5 77 0 93 3 69 2 87 7 38 8 24 6 41 9 83 4 60</w:t>
      </w:r>
    </w:p>
    <w:p w14:paraId="5574C9B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98 5 25 6 75 9 77 1 49 3 17 8 79 0 44 7 43 4 96</w:t>
      </w:r>
    </w:p>
    <w:p w14:paraId="7C6C5C3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7 4 61 0 95 2 35 9 10 8 35 5 28 3 76 7 95 6 9</w:t>
      </w:r>
    </w:p>
    <w:p w14:paraId="641A437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59 9 43 0 46 4 28 6 52 3 16 2 59 1 91 8 50 7 27</w:t>
      </w:r>
    </w:p>
    <w:p w14:paraId="5E9AB00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9 9 43 8 14 7 71 4 20 6 54 3 41 0 87 1 45 2 39</w:t>
      </w:r>
    </w:p>
    <w:p w14:paraId="6F60C6A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28 8 66 0 78 2 37 9 42 3 26 5 33 6 89 4 33 7 8</w:t>
      </w:r>
    </w:p>
    <w:p w14:paraId="6EB2C08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96 3 27 6 78 5 84 2 94 8 69 1 74 9 81 7 45 0 69</w:t>
      </w:r>
    </w:p>
    <w:p w14:paraId="5A90C14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24 7 32 9 25 2 17 3 87 8 81 5 76 6 18 1 31 0 20</w:t>
      </w:r>
    </w:p>
    <w:p w14:paraId="7E5295B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90 5 28 1 72 7 86 2 23 3 99 6 76 9 97 4 45 0 58</w:t>
      </w:r>
    </w:p>
    <w:p w14:paraId="41470CD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17 4 98 3 48 1 46 8 27 6 67 7 62 0 42 9 48 5 27</w:t>
      </w:r>
    </w:p>
    <w:p w14:paraId="5DC448C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80 8 50 3 19 7 98 5 28 2 50 4 94 6 63 1 12 9 80</w:t>
      </w:r>
    </w:p>
    <w:p w14:paraId="4E28EEB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72 0 75 4 61 8 79 6 37 2 50 5 14 3 55 7 18 1 41</w:t>
      </w:r>
    </w:p>
    <w:p w14:paraId="135B601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96 2 14 5 57 0 47 7 65 4 75 8 79 1 71 6 60 9 22</w:t>
      </w:r>
    </w:p>
    <w:p w14:paraId="33830CC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31 7 47 8 58 3 32 4 44 5 58 6 34 0 33 2 69 9 51</w:t>
      </w:r>
    </w:p>
    <w:p w14:paraId="458D283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44 7 40 2 17 0 62 8 66 6 15 3 29 9 38 5 8 4 97</w:t>
      </w:r>
    </w:p>
    <w:p w14:paraId="534DD47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58 3 50 4 63 9 87 0 57 6 21 7 57 8 32 1 39 5 20</w:t>
      </w:r>
    </w:p>
    <w:p w14:paraId="6BDC184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5 0 84 5 56 3 61 9 15 7 70 8 30 2 90 6 67 4 20];</w:t>
      </w:r>
    </w:p>
    <w:p w14:paraId="759BD66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</w:t>
      </w: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4 21 18 25 30 12 14 20 27];</w:t>
      </w:r>
    </w:p>
    <w:p w14:paraId="767CDDE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Carbon emissions when the machine is idle = [2 6 9 4 1 8 10 3 5 2];</w:t>
      </w:r>
    </w:p>
    <w:p w14:paraId="2F59881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LA31:</w:t>
      </w:r>
    </w:p>
    <w:p w14:paraId="18C785FF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</w:t>
      </w: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4 21 7 26 9 16 2 34 3 55 8 52 5 95 6 71 1 21 0 53</w:t>
      </w:r>
    </w:p>
    <w:p w14:paraId="396C49B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77 5 98 1 42 7 66 2 31 3 39 6 77 9 79 4 55 0 12</w:t>
      </w:r>
    </w:p>
    <w:p w14:paraId="0A551FF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64 4 92 3 34 1 19 8 62 6 54 7 43 0 83 9 79 5 37</w:t>
      </w:r>
    </w:p>
    <w:p w14:paraId="7EB9085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93 8 24 3 69 7 38 5 77 2 87 4 60 6 41 1 87 9 83</w:t>
      </w:r>
    </w:p>
    <w:p w14:paraId="1B8122B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77 0 44 4 96 8 79 6 75 2 98 5 25 3 17 7 43 1 49</w:t>
      </w:r>
    </w:p>
    <w:p w14:paraId="441D496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76 2 35 5 28 0 95 7 95 4 61 8 35 1 7 6 9 9 10</w:t>
      </w:r>
    </w:p>
    <w:p w14:paraId="3295D17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91 7 27 8 50 3 16 4 28 5 59 6 52 0 46 2 59 9 43</w:t>
      </w:r>
    </w:p>
    <w:p w14:paraId="3892261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45 7 71 2 39 0 87 8 14 6 54 3 41 9 43 5 9 4 20</w:t>
      </w:r>
    </w:p>
    <w:p w14:paraId="59CC01F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37 3 26 4 33 9 42 0 78 6 89 7 8 8 66 1 28 5 33</w:t>
      </w:r>
    </w:p>
    <w:p w14:paraId="02754B9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74 0 69 5 84 3 27 9 81 7 45 8 69 2 94 6 78 4 96</w:t>
      </w:r>
    </w:p>
    <w:p w14:paraId="68E26D7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76 7 32 6 18 0 20 3 87 2 17 9 25 4 24 1 31 8 81</w:t>
      </w:r>
    </w:p>
    <w:p w14:paraId="518D9D1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97 8 90 5 28 7 86 0 58 1 72 2 23 6 76 3 99 4 45</w:t>
      </w:r>
    </w:p>
    <w:p w14:paraId="40D02A56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48 5 27 6 67 7 62 4 98 0 42 1 46 8 27 3 48 2 17</w:t>
      </w:r>
    </w:p>
    <w:p w14:paraId="0CF4FAD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80 3 19 5 28 1 12 4 94 6 63 7 98 8 50 0 80 2 50</w:t>
      </w:r>
    </w:p>
    <w:p w14:paraId="2D46C1A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2 50 1 41 4 61 8 79 5 14 9 72 7 18 3 55 6 37 0 75</w:t>
      </w:r>
    </w:p>
    <w:p w14:paraId="0E80C19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22 5 57 4 75 2 14 7 65 3 96 1 71 0 47 8 79 6 60</w:t>
      </w:r>
    </w:p>
    <w:p w14:paraId="7C8FC37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32 2 69 4 44 1 31 9 51 0 33 6 34 5 58 7 47 8 58</w:t>
      </w:r>
    </w:p>
    <w:p w14:paraId="324A0DD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66 7 40 2 17 0 62 9 38 5 8 6 15 3 29 1 44 4 97</w:t>
      </w:r>
    </w:p>
    <w:p w14:paraId="5E00A1E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50 2 58 6 21 4 63 7 57 8 32 5 20 9 87 0 57 1 39</w:t>
      </w:r>
    </w:p>
    <w:p w14:paraId="5950F83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20 6 67 1 85 2 90 7 70 0 84 8 30 5 56 3 61 9 15</w:t>
      </w:r>
    </w:p>
    <w:p w14:paraId="124FE84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6 29 0 82 4 18 3 38 7 21 8 50 1 23 5 84 2 45 9 41</w:t>
      </w:r>
    </w:p>
    <w:p w14:paraId="1E8F5E9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54 9 37 6 62 5 16 0 52 8 57 4 54 2 38 7 74 1 52</w:t>
      </w:r>
    </w:p>
    <w:p w14:paraId="7D2B819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79 1 61 8 11 0 81 7 89 6 89 5 57 3 68 9 81 2 30</w:t>
      </w:r>
    </w:p>
    <w:p w14:paraId="09168DE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24 1 66 4 32 3 33 8 8 2 20 6 84 0 91 7 55 5 20</w:t>
      </w:r>
    </w:p>
    <w:p w14:paraId="414F15C3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54 2 64 6 83 9 40 7 8 0 7 4 19 5 56 1 39 8 7</w:t>
      </w:r>
    </w:p>
    <w:p w14:paraId="1202A5D2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6 4 74 0 63 2 64 9 15 6 42 7 98 8 61 5 40 3 91</w:t>
      </w:r>
    </w:p>
    <w:p w14:paraId="0AA023D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80 3 75 0 26 2 87 9 22 7 39 8 24 4 75 6 44 5 6</w:t>
      </w:r>
    </w:p>
    <w:p w14:paraId="3C8A90B8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8 3 79 6 61 1 15 0 12 7 43 8 26 9 22 2 20 4 80</w:t>
      </w:r>
    </w:p>
    <w:p w14:paraId="2ADEB87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36 0 63 7 10 4 22 3 96 5 40 9 5 8 18 6 33 2 62</w:t>
      </w:r>
    </w:p>
    <w:p w14:paraId="3D585E7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8 8 15 2 64 3 95 1 96 6 38 7 18 9 23 5 64 0 89];</w:t>
      </w:r>
    </w:p>
    <w:p w14:paraId="022DBB6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</w:t>
      </w: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22 14 21 18 25 30 12 14 20 27];</w:t>
      </w:r>
    </w:p>
    <w:p w14:paraId="2F7B17A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Carbon emissions when the machine is idle = [2 6 9 4 1 8 10 3 5 2];</w:t>
      </w:r>
    </w:p>
    <w:p w14:paraId="2047A5E9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LA36:</w:t>
      </w:r>
    </w:p>
    <w:p w14:paraId="77B49B41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</w:t>
      </w:r>
      <w:r w:rsidRPr="00C22E3A">
        <w:rPr>
          <w:iCs/>
          <w:sz w:val="18"/>
          <w:szCs w:val="18"/>
        </w:rPr>
        <w:t xml:space="preserve">Processing time </w:t>
      </w:r>
      <w:r w:rsidRPr="00C22E3A">
        <w:rPr>
          <w:sz w:val="18"/>
          <w:szCs w:val="18"/>
        </w:rPr>
        <w:t>= [ 4 21 3 55 6 71 14 98 10 12 2 34 9 16 1 21 0 53 7 26 8 52 5 95 12 31 11 42 13 39</w:t>
      </w:r>
    </w:p>
    <w:p w14:paraId="66B514F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1 54 4 83 1 77 7 64 8 34 14 79 12 43 0 55 3 77 6 19 9 37 5 79 10 92 13 62 2 66</w:t>
      </w:r>
    </w:p>
    <w:p w14:paraId="4BF2D180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83 5 77 2 87 7 38 4 60 12 98 0 93 13 17 6 41 10 44 3 69 11 49 8 24 1 87 14 25</w:t>
      </w:r>
    </w:p>
    <w:p w14:paraId="3D5C000E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77 0 96 9 28 6 7 4 95 13 35 7 35 8 76 11 9 12 95 2 43 1 75 10 61 14 10 3 79</w:t>
      </w:r>
    </w:p>
    <w:p w14:paraId="0D7AE9CA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0 87 4 28 8 50 2 59 0 46 11 45 14 9 9 43 6 52 7 27 1 91 13 41 3 16 5 59 12 39</w:t>
      </w:r>
    </w:p>
    <w:p w14:paraId="3F678F8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0 20 2 71 4 78 13 66 3 14 12 8 14 42 6 28 1 54 9 33 11 89 8 26 7 37 10 33 5 43</w:t>
      </w:r>
    </w:p>
    <w:p w14:paraId="02FACB4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8 69 4 96 12 17 0 69 7 45 11 31 6 78 10 20 3 27 13 87 1 74 5 84 14 76 2 94 9 81</w:t>
      </w:r>
    </w:p>
    <w:p w14:paraId="6A55E97D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4 58 13 90 11 76 3 81 7 23 9 28 1 18 2 32 12 86 8 99 14 97 0 24 10 45 6 72 5 25</w:t>
      </w:r>
    </w:p>
    <w:p w14:paraId="7CEB5A2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5 27 1 46 6 67 8 27 13 19 10 80 2 17 3 48 7 62 11 12 14 28 4 98 0 42 9 48 12 50</w:t>
      </w:r>
    </w:p>
    <w:p w14:paraId="6BEF1AD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1 37 5 80 4 75 8 55 7 50 0 94 9 14 6 41 14 72 3 50 10 61 13 79 2 98 12 18 1 63</w:t>
      </w:r>
    </w:p>
    <w:p w14:paraId="4EE536EB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7 65 3 96 0 47 4 75 12 69 14 58 10 33 1 71 9 22 13 32 5 57 8 79 2 14 11 31 6 60</w:t>
      </w:r>
    </w:p>
    <w:p w14:paraId="4A78B19C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1 34 2 47 3 58 5 51 4 62 6 44 9 8 7 17 10 97 8 29 11 15 13 66 12 40 0 44 14 38</w:t>
      </w:r>
    </w:p>
    <w:p w14:paraId="13427827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3 50 7 57 13 61 5 20 11 85 12 90 2 58 4 63 10 84 1 39 9 87 6 21 14 56 8 32 0 57</w:t>
      </w:r>
    </w:p>
    <w:p w14:paraId="780838C5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84 7 45 5 15 14 41 10 18 4 82 11 29 2 70 1 67 3 30 13 50 6 23 0 20 12 21 8 38</w:t>
      </w:r>
    </w:p>
    <w:p w14:paraId="6E76DE24" w14:textId="77777777" w:rsidR="00BC0211" w:rsidRPr="00C22E3A" w:rsidRDefault="00BC0211" w:rsidP="00BC0211">
      <w:pPr>
        <w:pStyle w:val="10"/>
        <w:ind w:left="270" w:hangingChars="150" w:hanging="270"/>
        <w:rPr>
          <w:sz w:val="18"/>
          <w:szCs w:val="18"/>
        </w:rPr>
      </w:pPr>
      <w:r w:rsidRPr="00C22E3A">
        <w:rPr>
          <w:sz w:val="18"/>
          <w:szCs w:val="18"/>
        </w:rPr>
        <w:t xml:space="preserve">        9 37 10 81 11 61 14 57 8 57 0 52 7 74 6 62 12 30 1 52 2 38 13 68 4 54 3 54 5 16 ];</w:t>
      </w:r>
    </w:p>
    <w:p w14:paraId="6134FF97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iCs/>
          <w:sz w:val="18"/>
          <w:szCs w:val="18"/>
        </w:rPr>
        <w:t xml:space="preserve">Carbon emissions when the machine is running </w:t>
      </w:r>
      <w:r w:rsidRPr="00C22E3A">
        <w:rPr>
          <w:sz w:val="18"/>
          <w:szCs w:val="18"/>
        </w:rPr>
        <w:t>= [16 10 14 29 13 29 23 18 26 29 15 24 28 15 27];</w:t>
      </w:r>
    </w:p>
    <w:p w14:paraId="493E2F14" w14:textId="77777777" w:rsidR="00BC0211" w:rsidRPr="00C22E3A" w:rsidRDefault="00BC0211" w:rsidP="00BC0211">
      <w:pPr>
        <w:pStyle w:val="10"/>
        <w:rPr>
          <w:sz w:val="18"/>
          <w:szCs w:val="18"/>
        </w:rPr>
      </w:pPr>
      <w:r w:rsidRPr="00C22E3A">
        <w:rPr>
          <w:sz w:val="18"/>
          <w:szCs w:val="18"/>
        </w:rPr>
        <w:t>Carbon emissions when the machine is idle = [6 10 2 5 7 6 10 7 3 4 5 6 8 1 5].</w:t>
      </w:r>
    </w:p>
    <w:p w14:paraId="2A93A8DE" w14:textId="77777777" w:rsidR="00BC0211" w:rsidRPr="00C22E3A" w:rsidRDefault="00BC0211" w:rsidP="00362469">
      <w:pPr>
        <w:spacing w:line="480" w:lineRule="auto"/>
        <w:ind w:firstLineChars="200" w:firstLine="420"/>
        <w:rPr>
          <w:rFonts w:ascii="Times New Roman" w:eastAsia="SimSun" w:hAnsi="Times New Roman" w:cs="Times New Roman"/>
          <w:szCs w:val="24"/>
        </w:rPr>
      </w:pPr>
    </w:p>
    <w:sectPr w:rsidR="00BC0211" w:rsidRPr="00C22E3A" w:rsidSect="00C22E3A">
      <w:footerReference w:type="default" r:id="rId8"/>
      <w:footerReference w:type="firs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6EFFE" w14:textId="77777777" w:rsidR="00B0502A" w:rsidRPr="00431CED" w:rsidRDefault="00B0502A">
      <w:r w:rsidRPr="00431CED">
        <w:separator/>
      </w:r>
    </w:p>
  </w:endnote>
  <w:endnote w:type="continuationSeparator" w:id="0">
    <w:p w14:paraId="1BF14970" w14:textId="77777777" w:rsidR="00B0502A" w:rsidRPr="00431CED" w:rsidRDefault="00B0502A">
      <w:r w:rsidRPr="00431CE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方正仿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方正书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小标宋简体">
    <w:altName w:val="SimSun"/>
    <w:charset w:val="86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9055412"/>
      <w:docPartObj>
        <w:docPartGallery w:val="Page Numbers (Bottom of Page)"/>
        <w:docPartUnique/>
      </w:docPartObj>
    </w:sdtPr>
    <w:sdtEndPr/>
    <w:sdtContent>
      <w:p w14:paraId="0B7DA90D" w14:textId="77777777" w:rsidR="007228E6" w:rsidRPr="00431CED" w:rsidRDefault="007228E6">
        <w:pPr>
          <w:pStyle w:val="Footer"/>
          <w:jc w:val="right"/>
        </w:pPr>
        <w:r w:rsidRPr="00431CED">
          <w:fldChar w:fldCharType="begin"/>
        </w:r>
        <w:r w:rsidRPr="00431CED">
          <w:instrText>PAGE   \* MERGEFORMAT</w:instrText>
        </w:r>
        <w:r w:rsidRPr="00431CED">
          <w:fldChar w:fldCharType="separate"/>
        </w:r>
        <w:r w:rsidRPr="00431CED">
          <w:rPr>
            <w:noProof/>
          </w:rPr>
          <w:t>20</w:t>
        </w:r>
        <w:r w:rsidRPr="00431CED">
          <w:fldChar w:fldCharType="end"/>
        </w:r>
      </w:p>
    </w:sdtContent>
  </w:sdt>
  <w:p w14:paraId="6ECAFFA8" w14:textId="77777777" w:rsidR="007228E6" w:rsidRPr="00431CED" w:rsidRDefault="007228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0582564"/>
      <w:docPartObj>
        <w:docPartGallery w:val="Page Numbers (Bottom of Page)"/>
        <w:docPartUnique/>
      </w:docPartObj>
    </w:sdtPr>
    <w:sdtEndPr/>
    <w:sdtContent>
      <w:p w14:paraId="3E364BC1" w14:textId="77777777" w:rsidR="007228E6" w:rsidRPr="00431CED" w:rsidRDefault="007228E6">
        <w:pPr>
          <w:pStyle w:val="Footer"/>
          <w:jc w:val="right"/>
        </w:pPr>
        <w:r w:rsidRPr="00431CED">
          <w:fldChar w:fldCharType="begin"/>
        </w:r>
        <w:r w:rsidRPr="00431CED">
          <w:instrText>PAGE   \* MERGEFORMAT</w:instrText>
        </w:r>
        <w:r w:rsidRPr="00431CED">
          <w:fldChar w:fldCharType="separate"/>
        </w:r>
        <w:r w:rsidRPr="00431CED">
          <w:t>2</w:t>
        </w:r>
        <w:r w:rsidRPr="00431CED">
          <w:fldChar w:fldCharType="end"/>
        </w:r>
      </w:p>
    </w:sdtContent>
  </w:sdt>
  <w:p w14:paraId="44050C72" w14:textId="77777777" w:rsidR="007228E6" w:rsidRPr="00431CED" w:rsidRDefault="007228E6" w:rsidP="007C7048">
    <w:pPr>
      <w:autoSpaceDE w:val="0"/>
      <w:autoSpaceDN w:val="0"/>
      <w:adjustRightInd w:val="0"/>
      <w:rPr>
        <w:rFonts w:asciiTheme="minorEastAsia" w:hAnsiTheme="minorEastAsia"/>
        <w:sz w:val="15"/>
        <w:szCs w:val="15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BE4EA" w14:textId="77777777" w:rsidR="00B0502A" w:rsidRPr="00431CED" w:rsidRDefault="00B0502A">
      <w:r w:rsidRPr="00431CED">
        <w:separator/>
      </w:r>
    </w:p>
  </w:footnote>
  <w:footnote w:type="continuationSeparator" w:id="0">
    <w:p w14:paraId="103EA3F4" w14:textId="77777777" w:rsidR="00B0502A" w:rsidRPr="00431CED" w:rsidRDefault="00B0502A">
      <w:r w:rsidRPr="00431CED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C0E21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256CCC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51CA50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BA6C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82A24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F2B03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F64BB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20F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88494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9AA39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C1480"/>
    <w:multiLevelType w:val="hybridMultilevel"/>
    <w:tmpl w:val="0C2441C0"/>
    <w:lvl w:ilvl="0" w:tplc="21C28328">
      <w:start w:val="1"/>
      <w:numFmt w:val="lowerLetter"/>
      <w:lvlText w:val="(%1)"/>
      <w:lvlJc w:val="left"/>
      <w:pPr>
        <w:ind w:left="1980" w:hanging="360"/>
      </w:pPr>
      <w:rPr>
        <w:rFonts w:hint="default"/>
        <w:i w:val="0"/>
      </w:rPr>
    </w:lvl>
    <w:lvl w:ilvl="1" w:tplc="05B2E498" w:tentative="1">
      <w:start w:val="1"/>
      <w:numFmt w:val="lowerLetter"/>
      <w:lvlText w:val="%2)"/>
      <w:lvlJc w:val="left"/>
      <w:pPr>
        <w:ind w:left="2460" w:hanging="420"/>
      </w:pPr>
    </w:lvl>
    <w:lvl w:ilvl="2" w:tplc="5138388A" w:tentative="1">
      <w:start w:val="1"/>
      <w:numFmt w:val="lowerRoman"/>
      <w:lvlText w:val="%3."/>
      <w:lvlJc w:val="right"/>
      <w:pPr>
        <w:ind w:left="2880" w:hanging="420"/>
      </w:pPr>
    </w:lvl>
    <w:lvl w:ilvl="3" w:tplc="7BD4E5C6" w:tentative="1">
      <w:start w:val="1"/>
      <w:numFmt w:val="decimal"/>
      <w:lvlText w:val="%4."/>
      <w:lvlJc w:val="left"/>
      <w:pPr>
        <w:ind w:left="3300" w:hanging="420"/>
      </w:pPr>
    </w:lvl>
    <w:lvl w:ilvl="4" w:tplc="631EDADE" w:tentative="1">
      <w:start w:val="1"/>
      <w:numFmt w:val="lowerLetter"/>
      <w:lvlText w:val="%5)"/>
      <w:lvlJc w:val="left"/>
      <w:pPr>
        <w:ind w:left="3720" w:hanging="420"/>
      </w:pPr>
    </w:lvl>
    <w:lvl w:ilvl="5" w:tplc="204A27E4" w:tentative="1">
      <w:start w:val="1"/>
      <w:numFmt w:val="lowerRoman"/>
      <w:lvlText w:val="%6."/>
      <w:lvlJc w:val="right"/>
      <w:pPr>
        <w:ind w:left="4140" w:hanging="420"/>
      </w:pPr>
    </w:lvl>
    <w:lvl w:ilvl="6" w:tplc="98DCA4B8" w:tentative="1">
      <w:start w:val="1"/>
      <w:numFmt w:val="decimal"/>
      <w:lvlText w:val="%7."/>
      <w:lvlJc w:val="left"/>
      <w:pPr>
        <w:ind w:left="4560" w:hanging="420"/>
      </w:pPr>
    </w:lvl>
    <w:lvl w:ilvl="7" w:tplc="9AB6D69E" w:tentative="1">
      <w:start w:val="1"/>
      <w:numFmt w:val="lowerLetter"/>
      <w:lvlText w:val="%8)"/>
      <w:lvlJc w:val="left"/>
      <w:pPr>
        <w:ind w:left="4980" w:hanging="420"/>
      </w:pPr>
    </w:lvl>
    <w:lvl w:ilvl="8" w:tplc="0E762F9E" w:tentative="1">
      <w:start w:val="1"/>
      <w:numFmt w:val="lowerRoman"/>
      <w:lvlText w:val="%9."/>
      <w:lvlJc w:val="right"/>
      <w:pPr>
        <w:ind w:left="5400" w:hanging="420"/>
      </w:pPr>
    </w:lvl>
  </w:abstractNum>
  <w:abstractNum w:abstractNumId="11" w15:restartNumberingAfterBreak="0">
    <w:nsid w:val="08490D48"/>
    <w:multiLevelType w:val="hybridMultilevel"/>
    <w:tmpl w:val="054EC150"/>
    <w:lvl w:ilvl="0" w:tplc="09E6319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949A5726" w:tentative="1">
      <w:start w:val="1"/>
      <w:numFmt w:val="lowerLetter"/>
      <w:lvlText w:val="%2)"/>
      <w:lvlJc w:val="left"/>
      <w:pPr>
        <w:ind w:left="1260" w:hanging="420"/>
      </w:pPr>
    </w:lvl>
    <w:lvl w:ilvl="2" w:tplc="E5A48134" w:tentative="1">
      <w:start w:val="1"/>
      <w:numFmt w:val="lowerRoman"/>
      <w:lvlText w:val="%3."/>
      <w:lvlJc w:val="right"/>
      <w:pPr>
        <w:ind w:left="1680" w:hanging="420"/>
      </w:pPr>
    </w:lvl>
    <w:lvl w:ilvl="3" w:tplc="0AB419E8" w:tentative="1">
      <w:start w:val="1"/>
      <w:numFmt w:val="decimal"/>
      <w:lvlText w:val="%4."/>
      <w:lvlJc w:val="left"/>
      <w:pPr>
        <w:ind w:left="2100" w:hanging="420"/>
      </w:pPr>
    </w:lvl>
    <w:lvl w:ilvl="4" w:tplc="518E4A7A" w:tentative="1">
      <w:start w:val="1"/>
      <w:numFmt w:val="lowerLetter"/>
      <w:lvlText w:val="%5)"/>
      <w:lvlJc w:val="left"/>
      <w:pPr>
        <w:ind w:left="2520" w:hanging="420"/>
      </w:pPr>
    </w:lvl>
    <w:lvl w:ilvl="5" w:tplc="9C142B92" w:tentative="1">
      <w:start w:val="1"/>
      <w:numFmt w:val="lowerRoman"/>
      <w:lvlText w:val="%6."/>
      <w:lvlJc w:val="right"/>
      <w:pPr>
        <w:ind w:left="2940" w:hanging="420"/>
      </w:pPr>
    </w:lvl>
    <w:lvl w:ilvl="6" w:tplc="DBFCDF90" w:tentative="1">
      <w:start w:val="1"/>
      <w:numFmt w:val="decimal"/>
      <w:lvlText w:val="%7."/>
      <w:lvlJc w:val="left"/>
      <w:pPr>
        <w:ind w:left="3360" w:hanging="420"/>
      </w:pPr>
    </w:lvl>
    <w:lvl w:ilvl="7" w:tplc="153E6890" w:tentative="1">
      <w:start w:val="1"/>
      <w:numFmt w:val="lowerLetter"/>
      <w:lvlText w:val="%8)"/>
      <w:lvlJc w:val="left"/>
      <w:pPr>
        <w:ind w:left="3780" w:hanging="420"/>
      </w:pPr>
    </w:lvl>
    <w:lvl w:ilvl="8" w:tplc="C95EB7FA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0B15578C"/>
    <w:multiLevelType w:val="hybridMultilevel"/>
    <w:tmpl w:val="054EC150"/>
    <w:lvl w:ilvl="0" w:tplc="82DCB032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14E614E6" w:tentative="1">
      <w:start w:val="1"/>
      <w:numFmt w:val="lowerLetter"/>
      <w:lvlText w:val="%2)"/>
      <w:lvlJc w:val="left"/>
      <w:pPr>
        <w:ind w:left="1260" w:hanging="420"/>
      </w:pPr>
    </w:lvl>
    <w:lvl w:ilvl="2" w:tplc="10004692" w:tentative="1">
      <w:start w:val="1"/>
      <w:numFmt w:val="lowerRoman"/>
      <w:lvlText w:val="%3."/>
      <w:lvlJc w:val="right"/>
      <w:pPr>
        <w:ind w:left="1680" w:hanging="420"/>
      </w:pPr>
    </w:lvl>
    <w:lvl w:ilvl="3" w:tplc="A394CBF0" w:tentative="1">
      <w:start w:val="1"/>
      <w:numFmt w:val="decimal"/>
      <w:lvlText w:val="%4."/>
      <w:lvlJc w:val="left"/>
      <w:pPr>
        <w:ind w:left="2100" w:hanging="420"/>
      </w:pPr>
    </w:lvl>
    <w:lvl w:ilvl="4" w:tplc="74EE4C7A" w:tentative="1">
      <w:start w:val="1"/>
      <w:numFmt w:val="lowerLetter"/>
      <w:lvlText w:val="%5)"/>
      <w:lvlJc w:val="left"/>
      <w:pPr>
        <w:ind w:left="2520" w:hanging="420"/>
      </w:pPr>
    </w:lvl>
    <w:lvl w:ilvl="5" w:tplc="5AA255CE" w:tentative="1">
      <w:start w:val="1"/>
      <w:numFmt w:val="lowerRoman"/>
      <w:lvlText w:val="%6."/>
      <w:lvlJc w:val="right"/>
      <w:pPr>
        <w:ind w:left="2940" w:hanging="420"/>
      </w:pPr>
    </w:lvl>
    <w:lvl w:ilvl="6" w:tplc="45367804" w:tentative="1">
      <w:start w:val="1"/>
      <w:numFmt w:val="decimal"/>
      <w:lvlText w:val="%7."/>
      <w:lvlJc w:val="left"/>
      <w:pPr>
        <w:ind w:left="3360" w:hanging="420"/>
      </w:pPr>
    </w:lvl>
    <w:lvl w:ilvl="7" w:tplc="D098E1DC" w:tentative="1">
      <w:start w:val="1"/>
      <w:numFmt w:val="lowerLetter"/>
      <w:lvlText w:val="%8)"/>
      <w:lvlJc w:val="left"/>
      <w:pPr>
        <w:ind w:left="3780" w:hanging="420"/>
      </w:pPr>
    </w:lvl>
    <w:lvl w:ilvl="8" w:tplc="5A92EE34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188F66A4"/>
    <w:multiLevelType w:val="hybridMultilevel"/>
    <w:tmpl w:val="AA40DF90"/>
    <w:lvl w:ilvl="0" w:tplc="AC6E8E3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4C8883D0" w:tentative="1">
      <w:start w:val="1"/>
      <w:numFmt w:val="lowerLetter"/>
      <w:lvlText w:val="%2)"/>
      <w:lvlJc w:val="left"/>
      <w:pPr>
        <w:ind w:left="1260" w:hanging="420"/>
      </w:pPr>
    </w:lvl>
    <w:lvl w:ilvl="2" w:tplc="40AC6B8A" w:tentative="1">
      <w:start w:val="1"/>
      <w:numFmt w:val="lowerRoman"/>
      <w:lvlText w:val="%3."/>
      <w:lvlJc w:val="right"/>
      <w:pPr>
        <w:ind w:left="1680" w:hanging="420"/>
      </w:pPr>
    </w:lvl>
    <w:lvl w:ilvl="3" w:tplc="278EF556" w:tentative="1">
      <w:start w:val="1"/>
      <w:numFmt w:val="decimal"/>
      <w:lvlText w:val="%4."/>
      <w:lvlJc w:val="left"/>
      <w:pPr>
        <w:ind w:left="2100" w:hanging="420"/>
      </w:pPr>
    </w:lvl>
    <w:lvl w:ilvl="4" w:tplc="846A61E4" w:tentative="1">
      <w:start w:val="1"/>
      <w:numFmt w:val="lowerLetter"/>
      <w:lvlText w:val="%5)"/>
      <w:lvlJc w:val="left"/>
      <w:pPr>
        <w:ind w:left="2520" w:hanging="420"/>
      </w:pPr>
    </w:lvl>
    <w:lvl w:ilvl="5" w:tplc="CC705C20" w:tentative="1">
      <w:start w:val="1"/>
      <w:numFmt w:val="lowerRoman"/>
      <w:lvlText w:val="%6."/>
      <w:lvlJc w:val="right"/>
      <w:pPr>
        <w:ind w:left="2940" w:hanging="420"/>
      </w:pPr>
    </w:lvl>
    <w:lvl w:ilvl="6" w:tplc="C7521F2A" w:tentative="1">
      <w:start w:val="1"/>
      <w:numFmt w:val="decimal"/>
      <w:lvlText w:val="%7."/>
      <w:lvlJc w:val="left"/>
      <w:pPr>
        <w:ind w:left="3360" w:hanging="420"/>
      </w:pPr>
    </w:lvl>
    <w:lvl w:ilvl="7" w:tplc="F484EC50" w:tentative="1">
      <w:start w:val="1"/>
      <w:numFmt w:val="lowerLetter"/>
      <w:lvlText w:val="%8)"/>
      <w:lvlJc w:val="left"/>
      <w:pPr>
        <w:ind w:left="3780" w:hanging="420"/>
      </w:pPr>
    </w:lvl>
    <w:lvl w:ilvl="8" w:tplc="51861CA8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19185678"/>
    <w:multiLevelType w:val="hybridMultilevel"/>
    <w:tmpl w:val="02805FA6"/>
    <w:lvl w:ilvl="0" w:tplc="078CF1A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D09474E2" w:tentative="1">
      <w:start w:val="1"/>
      <w:numFmt w:val="lowerLetter"/>
      <w:lvlText w:val="%2)"/>
      <w:lvlJc w:val="left"/>
      <w:pPr>
        <w:ind w:left="1260" w:hanging="420"/>
      </w:pPr>
    </w:lvl>
    <w:lvl w:ilvl="2" w:tplc="988CBE06" w:tentative="1">
      <w:start w:val="1"/>
      <w:numFmt w:val="lowerRoman"/>
      <w:lvlText w:val="%3."/>
      <w:lvlJc w:val="right"/>
      <w:pPr>
        <w:ind w:left="1680" w:hanging="420"/>
      </w:pPr>
    </w:lvl>
    <w:lvl w:ilvl="3" w:tplc="76AC06E2" w:tentative="1">
      <w:start w:val="1"/>
      <w:numFmt w:val="decimal"/>
      <w:lvlText w:val="%4."/>
      <w:lvlJc w:val="left"/>
      <w:pPr>
        <w:ind w:left="2100" w:hanging="420"/>
      </w:pPr>
    </w:lvl>
    <w:lvl w:ilvl="4" w:tplc="6BA03878" w:tentative="1">
      <w:start w:val="1"/>
      <w:numFmt w:val="lowerLetter"/>
      <w:lvlText w:val="%5)"/>
      <w:lvlJc w:val="left"/>
      <w:pPr>
        <w:ind w:left="2520" w:hanging="420"/>
      </w:pPr>
    </w:lvl>
    <w:lvl w:ilvl="5" w:tplc="A33A91F2" w:tentative="1">
      <w:start w:val="1"/>
      <w:numFmt w:val="lowerRoman"/>
      <w:lvlText w:val="%6."/>
      <w:lvlJc w:val="right"/>
      <w:pPr>
        <w:ind w:left="2940" w:hanging="420"/>
      </w:pPr>
    </w:lvl>
    <w:lvl w:ilvl="6" w:tplc="79ECD37E" w:tentative="1">
      <w:start w:val="1"/>
      <w:numFmt w:val="decimal"/>
      <w:lvlText w:val="%7."/>
      <w:lvlJc w:val="left"/>
      <w:pPr>
        <w:ind w:left="3360" w:hanging="420"/>
      </w:pPr>
    </w:lvl>
    <w:lvl w:ilvl="7" w:tplc="0F20AA24" w:tentative="1">
      <w:start w:val="1"/>
      <w:numFmt w:val="lowerLetter"/>
      <w:lvlText w:val="%8)"/>
      <w:lvlJc w:val="left"/>
      <w:pPr>
        <w:ind w:left="3780" w:hanging="420"/>
      </w:pPr>
    </w:lvl>
    <w:lvl w:ilvl="8" w:tplc="B282C014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1B8F74A9"/>
    <w:multiLevelType w:val="hybridMultilevel"/>
    <w:tmpl w:val="054EC150"/>
    <w:lvl w:ilvl="0" w:tplc="CF6AB3C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7F5C4B9C" w:tentative="1">
      <w:start w:val="1"/>
      <w:numFmt w:val="lowerLetter"/>
      <w:lvlText w:val="%2)"/>
      <w:lvlJc w:val="left"/>
      <w:pPr>
        <w:ind w:left="1260" w:hanging="420"/>
      </w:pPr>
    </w:lvl>
    <w:lvl w:ilvl="2" w:tplc="0C60FE92" w:tentative="1">
      <w:start w:val="1"/>
      <w:numFmt w:val="lowerRoman"/>
      <w:lvlText w:val="%3."/>
      <w:lvlJc w:val="right"/>
      <w:pPr>
        <w:ind w:left="1680" w:hanging="420"/>
      </w:pPr>
    </w:lvl>
    <w:lvl w:ilvl="3" w:tplc="E682B26E" w:tentative="1">
      <w:start w:val="1"/>
      <w:numFmt w:val="decimal"/>
      <w:lvlText w:val="%4."/>
      <w:lvlJc w:val="left"/>
      <w:pPr>
        <w:ind w:left="2100" w:hanging="420"/>
      </w:pPr>
    </w:lvl>
    <w:lvl w:ilvl="4" w:tplc="A6BE3DE2" w:tentative="1">
      <w:start w:val="1"/>
      <w:numFmt w:val="lowerLetter"/>
      <w:lvlText w:val="%5)"/>
      <w:lvlJc w:val="left"/>
      <w:pPr>
        <w:ind w:left="2520" w:hanging="420"/>
      </w:pPr>
    </w:lvl>
    <w:lvl w:ilvl="5" w:tplc="7FB2764A" w:tentative="1">
      <w:start w:val="1"/>
      <w:numFmt w:val="lowerRoman"/>
      <w:lvlText w:val="%6."/>
      <w:lvlJc w:val="right"/>
      <w:pPr>
        <w:ind w:left="2940" w:hanging="420"/>
      </w:pPr>
    </w:lvl>
    <w:lvl w:ilvl="6" w:tplc="9544B4CA" w:tentative="1">
      <w:start w:val="1"/>
      <w:numFmt w:val="decimal"/>
      <w:lvlText w:val="%7."/>
      <w:lvlJc w:val="left"/>
      <w:pPr>
        <w:ind w:left="3360" w:hanging="420"/>
      </w:pPr>
    </w:lvl>
    <w:lvl w:ilvl="7" w:tplc="38849F3C" w:tentative="1">
      <w:start w:val="1"/>
      <w:numFmt w:val="lowerLetter"/>
      <w:lvlText w:val="%8)"/>
      <w:lvlJc w:val="left"/>
      <w:pPr>
        <w:ind w:left="3780" w:hanging="420"/>
      </w:pPr>
    </w:lvl>
    <w:lvl w:ilvl="8" w:tplc="58A292F4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21BA0B1D"/>
    <w:multiLevelType w:val="hybridMultilevel"/>
    <w:tmpl w:val="5FC45EDE"/>
    <w:lvl w:ilvl="0" w:tplc="2D9CFFC6">
      <w:start w:val="1"/>
      <w:numFmt w:val="lowerLetter"/>
      <w:lvlText w:val="(%1)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149E6E08" w:tentative="1">
      <w:start w:val="1"/>
      <w:numFmt w:val="lowerLetter"/>
      <w:lvlText w:val="%2)"/>
      <w:lvlJc w:val="left"/>
      <w:pPr>
        <w:ind w:left="1260" w:hanging="420"/>
      </w:pPr>
    </w:lvl>
    <w:lvl w:ilvl="2" w:tplc="8230CAA2" w:tentative="1">
      <w:start w:val="1"/>
      <w:numFmt w:val="lowerRoman"/>
      <w:lvlText w:val="%3."/>
      <w:lvlJc w:val="right"/>
      <w:pPr>
        <w:ind w:left="1680" w:hanging="420"/>
      </w:pPr>
    </w:lvl>
    <w:lvl w:ilvl="3" w:tplc="37AC280C" w:tentative="1">
      <w:start w:val="1"/>
      <w:numFmt w:val="decimal"/>
      <w:lvlText w:val="%4."/>
      <w:lvlJc w:val="left"/>
      <w:pPr>
        <w:ind w:left="2100" w:hanging="420"/>
      </w:pPr>
    </w:lvl>
    <w:lvl w:ilvl="4" w:tplc="B06C9B22" w:tentative="1">
      <w:start w:val="1"/>
      <w:numFmt w:val="lowerLetter"/>
      <w:lvlText w:val="%5)"/>
      <w:lvlJc w:val="left"/>
      <w:pPr>
        <w:ind w:left="2520" w:hanging="420"/>
      </w:pPr>
    </w:lvl>
    <w:lvl w:ilvl="5" w:tplc="14DC7C58" w:tentative="1">
      <w:start w:val="1"/>
      <w:numFmt w:val="lowerRoman"/>
      <w:lvlText w:val="%6."/>
      <w:lvlJc w:val="right"/>
      <w:pPr>
        <w:ind w:left="2940" w:hanging="420"/>
      </w:pPr>
    </w:lvl>
    <w:lvl w:ilvl="6" w:tplc="C9C41512" w:tentative="1">
      <w:start w:val="1"/>
      <w:numFmt w:val="decimal"/>
      <w:lvlText w:val="%7."/>
      <w:lvlJc w:val="left"/>
      <w:pPr>
        <w:ind w:left="3360" w:hanging="420"/>
      </w:pPr>
    </w:lvl>
    <w:lvl w:ilvl="7" w:tplc="975AC866" w:tentative="1">
      <w:start w:val="1"/>
      <w:numFmt w:val="lowerLetter"/>
      <w:lvlText w:val="%8)"/>
      <w:lvlJc w:val="left"/>
      <w:pPr>
        <w:ind w:left="3780" w:hanging="420"/>
      </w:pPr>
    </w:lvl>
    <w:lvl w:ilvl="8" w:tplc="9DE4A38A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2AF419E0"/>
    <w:multiLevelType w:val="hybridMultilevel"/>
    <w:tmpl w:val="C0CE2A2E"/>
    <w:lvl w:ilvl="0" w:tplc="F83811AA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E7205C0E" w:tentative="1">
      <w:start w:val="1"/>
      <w:numFmt w:val="lowerLetter"/>
      <w:lvlText w:val="%2)"/>
      <w:lvlJc w:val="left"/>
      <w:pPr>
        <w:ind w:left="1260" w:hanging="420"/>
      </w:pPr>
    </w:lvl>
    <w:lvl w:ilvl="2" w:tplc="1374BE1C" w:tentative="1">
      <w:start w:val="1"/>
      <w:numFmt w:val="lowerRoman"/>
      <w:lvlText w:val="%3."/>
      <w:lvlJc w:val="right"/>
      <w:pPr>
        <w:ind w:left="1680" w:hanging="420"/>
      </w:pPr>
    </w:lvl>
    <w:lvl w:ilvl="3" w:tplc="D9F060C4" w:tentative="1">
      <w:start w:val="1"/>
      <w:numFmt w:val="decimal"/>
      <w:lvlText w:val="%4."/>
      <w:lvlJc w:val="left"/>
      <w:pPr>
        <w:ind w:left="2100" w:hanging="420"/>
      </w:pPr>
    </w:lvl>
    <w:lvl w:ilvl="4" w:tplc="B25E750A" w:tentative="1">
      <w:start w:val="1"/>
      <w:numFmt w:val="lowerLetter"/>
      <w:lvlText w:val="%5)"/>
      <w:lvlJc w:val="left"/>
      <w:pPr>
        <w:ind w:left="2520" w:hanging="420"/>
      </w:pPr>
    </w:lvl>
    <w:lvl w:ilvl="5" w:tplc="A0B236A4" w:tentative="1">
      <w:start w:val="1"/>
      <w:numFmt w:val="lowerRoman"/>
      <w:lvlText w:val="%6."/>
      <w:lvlJc w:val="right"/>
      <w:pPr>
        <w:ind w:left="2940" w:hanging="420"/>
      </w:pPr>
    </w:lvl>
    <w:lvl w:ilvl="6" w:tplc="8FAC6110" w:tentative="1">
      <w:start w:val="1"/>
      <w:numFmt w:val="decimal"/>
      <w:lvlText w:val="%7."/>
      <w:lvlJc w:val="left"/>
      <w:pPr>
        <w:ind w:left="3360" w:hanging="420"/>
      </w:pPr>
    </w:lvl>
    <w:lvl w:ilvl="7" w:tplc="34365FE8" w:tentative="1">
      <w:start w:val="1"/>
      <w:numFmt w:val="lowerLetter"/>
      <w:lvlText w:val="%8)"/>
      <w:lvlJc w:val="left"/>
      <w:pPr>
        <w:ind w:left="3780" w:hanging="420"/>
      </w:pPr>
    </w:lvl>
    <w:lvl w:ilvl="8" w:tplc="BE041E66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2D90255C"/>
    <w:multiLevelType w:val="hybridMultilevel"/>
    <w:tmpl w:val="1584ED9C"/>
    <w:lvl w:ilvl="0" w:tplc="AB6E2E0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EF4CDC8E" w:tentative="1">
      <w:start w:val="1"/>
      <w:numFmt w:val="lowerLetter"/>
      <w:lvlText w:val="%2)"/>
      <w:lvlJc w:val="left"/>
      <w:pPr>
        <w:ind w:left="1260" w:hanging="420"/>
      </w:pPr>
    </w:lvl>
    <w:lvl w:ilvl="2" w:tplc="D026F176" w:tentative="1">
      <w:start w:val="1"/>
      <w:numFmt w:val="lowerRoman"/>
      <w:lvlText w:val="%3."/>
      <w:lvlJc w:val="right"/>
      <w:pPr>
        <w:ind w:left="1680" w:hanging="420"/>
      </w:pPr>
    </w:lvl>
    <w:lvl w:ilvl="3" w:tplc="BADAD048" w:tentative="1">
      <w:start w:val="1"/>
      <w:numFmt w:val="decimal"/>
      <w:lvlText w:val="%4."/>
      <w:lvlJc w:val="left"/>
      <w:pPr>
        <w:ind w:left="2100" w:hanging="420"/>
      </w:pPr>
    </w:lvl>
    <w:lvl w:ilvl="4" w:tplc="F6C68D8A" w:tentative="1">
      <w:start w:val="1"/>
      <w:numFmt w:val="lowerLetter"/>
      <w:lvlText w:val="%5)"/>
      <w:lvlJc w:val="left"/>
      <w:pPr>
        <w:ind w:left="2520" w:hanging="420"/>
      </w:pPr>
    </w:lvl>
    <w:lvl w:ilvl="5" w:tplc="8F0E7820" w:tentative="1">
      <w:start w:val="1"/>
      <w:numFmt w:val="lowerRoman"/>
      <w:lvlText w:val="%6."/>
      <w:lvlJc w:val="right"/>
      <w:pPr>
        <w:ind w:left="2940" w:hanging="420"/>
      </w:pPr>
    </w:lvl>
    <w:lvl w:ilvl="6" w:tplc="EFECEF2A" w:tentative="1">
      <w:start w:val="1"/>
      <w:numFmt w:val="decimal"/>
      <w:lvlText w:val="%7."/>
      <w:lvlJc w:val="left"/>
      <w:pPr>
        <w:ind w:left="3360" w:hanging="420"/>
      </w:pPr>
    </w:lvl>
    <w:lvl w:ilvl="7" w:tplc="ABCAF2F6" w:tentative="1">
      <w:start w:val="1"/>
      <w:numFmt w:val="lowerLetter"/>
      <w:lvlText w:val="%8)"/>
      <w:lvlJc w:val="left"/>
      <w:pPr>
        <w:ind w:left="3780" w:hanging="420"/>
      </w:pPr>
    </w:lvl>
    <w:lvl w:ilvl="8" w:tplc="4AE4674E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30CF3082"/>
    <w:multiLevelType w:val="hybridMultilevel"/>
    <w:tmpl w:val="2BD4C7BC"/>
    <w:lvl w:ilvl="0" w:tplc="CDF2674A">
      <w:start w:val="1"/>
      <w:numFmt w:val="lowerLetter"/>
      <w:lvlText w:val="(%1)"/>
      <w:lvlJc w:val="left"/>
      <w:pPr>
        <w:ind w:left="1620" w:hanging="360"/>
      </w:pPr>
      <w:rPr>
        <w:rFonts w:hint="default"/>
        <w:i w:val="0"/>
      </w:rPr>
    </w:lvl>
    <w:lvl w:ilvl="1" w:tplc="F0E62802" w:tentative="1">
      <w:start w:val="1"/>
      <w:numFmt w:val="lowerLetter"/>
      <w:lvlText w:val="%2)"/>
      <w:lvlJc w:val="left"/>
      <w:pPr>
        <w:ind w:left="2100" w:hanging="420"/>
      </w:pPr>
    </w:lvl>
    <w:lvl w:ilvl="2" w:tplc="494C814C" w:tentative="1">
      <w:start w:val="1"/>
      <w:numFmt w:val="lowerRoman"/>
      <w:lvlText w:val="%3."/>
      <w:lvlJc w:val="right"/>
      <w:pPr>
        <w:ind w:left="2520" w:hanging="420"/>
      </w:pPr>
    </w:lvl>
    <w:lvl w:ilvl="3" w:tplc="B6E27BCC" w:tentative="1">
      <w:start w:val="1"/>
      <w:numFmt w:val="decimal"/>
      <w:lvlText w:val="%4."/>
      <w:lvlJc w:val="left"/>
      <w:pPr>
        <w:ind w:left="2940" w:hanging="420"/>
      </w:pPr>
    </w:lvl>
    <w:lvl w:ilvl="4" w:tplc="BADAC6F0" w:tentative="1">
      <w:start w:val="1"/>
      <w:numFmt w:val="lowerLetter"/>
      <w:lvlText w:val="%5)"/>
      <w:lvlJc w:val="left"/>
      <w:pPr>
        <w:ind w:left="3360" w:hanging="420"/>
      </w:pPr>
    </w:lvl>
    <w:lvl w:ilvl="5" w:tplc="6CE62E66" w:tentative="1">
      <w:start w:val="1"/>
      <w:numFmt w:val="lowerRoman"/>
      <w:lvlText w:val="%6."/>
      <w:lvlJc w:val="right"/>
      <w:pPr>
        <w:ind w:left="3780" w:hanging="420"/>
      </w:pPr>
    </w:lvl>
    <w:lvl w:ilvl="6" w:tplc="8730C7AA" w:tentative="1">
      <w:start w:val="1"/>
      <w:numFmt w:val="decimal"/>
      <w:lvlText w:val="%7."/>
      <w:lvlJc w:val="left"/>
      <w:pPr>
        <w:ind w:left="4200" w:hanging="420"/>
      </w:pPr>
    </w:lvl>
    <w:lvl w:ilvl="7" w:tplc="5A86544C" w:tentative="1">
      <w:start w:val="1"/>
      <w:numFmt w:val="lowerLetter"/>
      <w:lvlText w:val="%8)"/>
      <w:lvlJc w:val="left"/>
      <w:pPr>
        <w:ind w:left="4620" w:hanging="420"/>
      </w:pPr>
    </w:lvl>
    <w:lvl w:ilvl="8" w:tplc="70ACFAFC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20" w15:restartNumberingAfterBreak="0">
    <w:nsid w:val="32EC34E9"/>
    <w:multiLevelType w:val="hybridMultilevel"/>
    <w:tmpl w:val="0C50D91E"/>
    <w:lvl w:ilvl="0" w:tplc="7AA0B9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002CEB8" w:tentative="1">
      <w:start w:val="1"/>
      <w:numFmt w:val="lowerLetter"/>
      <w:lvlText w:val="%2)"/>
      <w:lvlJc w:val="left"/>
      <w:pPr>
        <w:ind w:left="840" w:hanging="420"/>
      </w:pPr>
    </w:lvl>
    <w:lvl w:ilvl="2" w:tplc="118A21D8" w:tentative="1">
      <w:start w:val="1"/>
      <w:numFmt w:val="lowerRoman"/>
      <w:lvlText w:val="%3."/>
      <w:lvlJc w:val="right"/>
      <w:pPr>
        <w:ind w:left="1260" w:hanging="420"/>
      </w:pPr>
    </w:lvl>
    <w:lvl w:ilvl="3" w:tplc="B9628446" w:tentative="1">
      <w:start w:val="1"/>
      <w:numFmt w:val="decimal"/>
      <w:lvlText w:val="%4."/>
      <w:lvlJc w:val="left"/>
      <w:pPr>
        <w:ind w:left="1680" w:hanging="420"/>
      </w:pPr>
    </w:lvl>
    <w:lvl w:ilvl="4" w:tplc="E61C7918" w:tentative="1">
      <w:start w:val="1"/>
      <w:numFmt w:val="lowerLetter"/>
      <w:lvlText w:val="%5)"/>
      <w:lvlJc w:val="left"/>
      <w:pPr>
        <w:ind w:left="2100" w:hanging="420"/>
      </w:pPr>
    </w:lvl>
    <w:lvl w:ilvl="5" w:tplc="32DCA0D2" w:tentative="1">
      <w:start w:val="1"/>
      <w:numFmt w:val="lowerRoman"/>
      <w:lvlText w:val="%6."/>
      <w:lvlJc w:val="right"/>
      <w:pPr>
        <w:ind w:left="2520" w:hanging="420"/>
      </w:pPr>
    </w:lvl>
    <w:lvl w:ilvl="6" w:tplc="13BA17CE" w:tentative="1">
      <w:start w:val="1"/>
      <w:numFmt w:val="decimal"/>
      <w:lvlText w:val="%7."/>
      <w:lvlJc w:val="left"/>
      <w:pPr>
        <w:ind w:left="2940" w:hanging="420"/>
      </w:pPr>
    </w:lvl>
    <w:lvl w:ilvl="7" w:tplc="C006405A" w:tentative="1">
      <w:start w:val="1"/>
      <w:numFmt w:val="lowerLetter"/>
      <w:lvlText w:val="%8)"/>
      <w:lvlJc w:val="left"/>
      <w:pPr>
        <w:ind w:left="3360" w:hanging="420"/>
      </w:pPr>
    </w:lvl>
    <w:lvl w:ilvl="8" w:tplc="4D9A89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BC3CC0"/>
    <w:multiLevelType w:val="hybridMultilevel"/>
    <w:tmpl w:val="1584ED9C"/>
    <w:lvl w:ilvl="0" w:tplc="D5DAA91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4018398E" w:tentative="1">
      <w:start w:val="1"/>
      <w:numFmt w:val="lowerLetter"/>
      <w:lvlText w:val="%2)"/>
      <w:lvlJc w:val="left"/>
      <w:pPr>
        <w:ind w:left="1260" w:hanging="420"/>
      </w:pPr>
    </w:lvl>
    <w:lvl w:ilvl="2" w:tplc="8E9C9DF8" w:tentative="1">
      <w:start w:val="1"/>
      <w:numFmt w:val="lowerRoman"/>
      <w:lvlText w:val="%3."/>
      <w:lvlJc w:val="right"/>
      <w:pPr>
        <w:ind w:left="1680" w:hanging="420"/>
      </w:pPr>
    </w:lvl>
    <w:lvl w:ilvl="3" w:tplc="C9821FD2" w:tentative="1">
      <w:start w:val="1"/>
      <w:numFmt w:val="decimal"/>
      <w:lvlText w:val="%4."/>
      <w:lvlJc w:val="left"/>
      <w:pPr>
        <w:ind w:left="2100" w:hanging="420"/>
      </w:pPr>
    </w:lvl>
    <w:lvl w:ilvl="4" w:tplc="FE62B826" w:tentative="1">
      <w:start w:val="1"/>
      <w:numFmt w:val="lowerLetter"/>
      <w:lvlText w:val="%5)"/>
      <w:lvlJc w:val="left"/>
      <w:pPr>
        <w:ind w:left="2520" w:hanging="420"/>
      </w:pPr>
    </w:lvl>
    <w:lvl w:ilvl="5" w:tplc="02E67BD4" w:tentative="1">
      <w:start w:val="1"/>
      <w:numFmt w:val="lowerRoman"/>
      <w:lvlText w:val="%6."/>
      <w:lvlJc w:val="right"/>
      <w:pPr>
        <w:ind w:left="2940" w:hanging="420"/>
      </w:pPr>
    </w:lvl>
    <w:lvl w:ilvl="6" w:tplc="09F41080" w:tentative="1">
      <w:start w:val="1"/>
      <w:numFmt w:val="decimal"/>
      <w:lvlText w:val="%7."/>
      <w:lvlJc w:val="left"/>
      <w:pPr>
        <w:ind w:left="3360" w:hanging="420"/>
      </w:pPr>
    </w:lvl>
    <w:lvl w:ilvl="7" w:tplc="828A8FA6" w:tentative="1">
      <w:start w:val="1"/>
      <w:numFmt w:val="lowerLetter"/>
      <w:lvlText w:val="%8)"/>
      <w:lvlJc w:val="left"/>
      <w:pPr>
        <w:ind w:left="3780" w:hanging="420"/>
      </w:pPr>
    </w:lvl>
    <w:lvl w:ilvl="8" w:tplc="4F004AC8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35A36E2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A7E211E"/>
    <w:multiLevelType w:val="hybridMultilevel"/>
    <w:tmpl w:val="73145614"/>
    <w:lvl w:ilvl="0" w:tplc="0C16115C">
      <w:start w:val="1"/>
      <w:numFmt w:val="lowerLetter"/>
      <w:lvlText w:val="(%1)"/>
      <w:lvlJc w:val="left"/>
      <w:pPr>
        <w:ind w:left="18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95" w:hanging="420"/>
      </w:pPr>
    </w:lvl>
    <w:lvl w:ilvl="2" w:tplc="0409001B" w:tentative="1">
      <w:start w:val="1"/>
      <w:numFmt w:val="lowerRoman"/>
      <w:lvlText w:val="%3."/>
      <w:lvlJc w:val="right"/>
      <w:pPr>
        <w:ind w:left="2715" w:hanging="420"/>
      </w:pPr>
    </w:lvl>
    <w:lvl w:ilvl="3" w:tplc="0409000F" w:tentative="1">
      <w:start w:val="1"/>
      <w:numFmt w:val="decimal"/>
      <w:lvlText w:val="%4."/>
      <w:lvlJc w:val="left"/>
      <w:pPr>
        <w:ind w:left="3135" w:hanging="420"/>
      </w:pPr>
    </w:lvl>
    <w:lvl w:ilvl="4" w:tplc="04090019" w:tentative="1">
      <w:start w:val="1"/>
      <w:numFmt w:val="lowerLetter"/>
      <w:lvlText w:val="%5)"/>
      <w:lvlJc w:val="left"/>
      <w:pPr>
        <w:ind w:left="3555" w:hanging="420"/>
      </w:pPr>
    </w:lvl>
    <w:lvl w:ilvl="5" w:tplc="0409001B" w:tentative="1">
      <w:start w:val="1"/>
      <w:numFmt w:val="lowerRoman"/>
      <w:lvlText w:val="%6."/>
      <w:lvlJc w:val="right"/>
      <w:pPr>
        <w:ind w:left="3975" w:hanging="420"/>
      </w:pPr>
    </w:lvl>
    <w:lvl w:ilvl="6" w:tplc="0409000F" w:tentative="1">
      <w:start w:val="1"/>
      <w:numFmt w:val="decimal"/>
      <w:lvlText w:val="%7."/>
      <w:lvlJc w:val="left"/>
      <w:pPr>
        <w:ind w:left="4395" w:hanging="420"/>
      </w:pPr>
    </w:lvl>
    <w:lvl w:ilvl="7" w:tplc="04090019" w:tentative="1">
      <w:start w:val="1"/>
      <w:numFmt w:val="lowerLetter"/>
      <w:lvlText w:val="%8)"/>
      <w:lvlJc w:val="left"/>
      <w:pPr>
        <w:ind w:left="4815" w:hanging="420"/>
      </w:pPr>
    </w:lvl>
    <w:lvl w:ilvl="8" w:tplc="0409001B" w:tentative="1">
      <w:start w:val="1"/>
      <w:numFmt w:val="lowerRoman"/>
      <w:lvlText w:val="%9."/>
      <w:lvlJc w:val="right"/>
      <w:pPr>
        <w:ind w:left="5235" w:hanging="420"/>
      </w:pPr>
    </w:lvl>
  </w:abstractNum>
  <w:abstractNum w:abstractNumId="24" w15:restartNumberingAfterBreak="0">
    <w:nsid w:val="3C066213"/>
    <w:multiLevelType w:val="hybridMultilevel"/>
    <w:tmpl w:val="7B84ED22"/>
    <w:lvl w:ilvl="0" w:tplc="E67A6228">
      <w:start w:val="1"/>
      <w:numFmt w:val="lowerLetter"/>
      <w:lvlText w:val="(%1)"/>
      <w:lvlJc w:val="left"/>
      <w:pPr>
        <w:ind w:left="360" w:hanging="360"/>
      </w:pPr>
      <w:rPr>
        <w:rFonts w:hint="default"/>
        <w:sz w:val="18"/>
      </w:rPr>
    </w:lvl>
    <w:lvl w:ilvl="1" w:tplc="2E142FE8" w:tentative="1">
      <w:start w:val="1"/>
      <w:numFmt w:val="lowerLetter"/>
      <w:lvlText w:val="%2)"/>
      <w:lvlJc w:val="left"/>
      <w:pPr>
        <w:ind w:left="840" w:hanging="420"/>
      </w:pPr>
    </w:lvl>
    <w:lvl w:ilvl="2" w:tplc="3A5A16D4" w:tentative="1">
      <w:start w:val="1"/>
      <w:numFmt w:val="lowerRoman"/>
      <w:lvlText w:val="%3."/>
      <w:lvlJc w:val="right"/>
      <w:pPr>
        <w:ind w:left="1260" w:hanging="420"/>
      </w:pPr>
    </w:lvl>
    <w:lvl w:ilvl="3" w:tplc="2DEE7AB0" w:tentative="1">
      <w:start w:val="1"/>
      <w:numFmt w:val="decimal"/>
      <w:lvlText w:val="%4."/>
      <w:lvlJc w:val="left"/>
      <w:pPr>
        <w:ind w:left="1680" w:hanging="420"/>
      </w:pPr>
    </w:lvl>
    <w:lvl w:ilvl="4" w:tplc="2E942D5C" w:tentative="1">
      <w:start w:val="1"/>
      <w:numFmt w:val="lowerLetter"/>
      <w:lvlText w:val="%5)"/>
      <w:lvlJc w:val="left"/>
      <w:pPr>
        <w:ind w:left="2100" w:hanging="420"/>
      </w:pPr>
    </w:lvl>
    <w:lvl w:ilvl="5" w:tplc="782CD2D4" w:tentative="1">
      <w:start w:val="1"/>
      <w:numFmt w:val="lowerRoman"/>
      <w:lvlText w:val="%6."/>
      <w:lvlJc w:val="right"/>
      <w:pPr>
        <w:ind w:left="2520" w:hanging="420"/>
      </w:pPr>
    </w:lvl>
    <w:lvl w:ilvl="6" w:tplc="9E12A3A2" w:tentative="1">
      <w:start w:val="1"/>
      <w:numFmt w:val="decimal"/>
      <w:lvlText w:val="%7."/>
      <w:lvlJc w:val="left"/>
      <w:pPr>
        <w:ind w:left="2940" w:hanging="420"/>
      </w:pPr>
    </w:lvl>
    <w:lvl w:ilvl="7" w:tplc="153E5708" w:tentative="1">
      <w:start w:val="1"/>
      <w:numFmt w:val="lowerLetter"/>
      <w:lvlText w:val="%8)"/>
      <w:lvlJc w:val="left"/>
      <w:pPr>
        <w:ind w:left="3360" w:hanging="420"/>
      </w:pPr>
    </w:lvl>
    <w:lvl w:ilvl="8" w:tplc="57C22C7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04012C5"/>
    <w:multiLevelType w:val="hybridMultilevel"/>
    <w:tmpl w:val="93A23DFE"/>
    <w:lvl w:ilvl="0" w:tplc="2346AA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80F6F9DE" w:tentative="1">
      <w:start w:val="1"/>
      <w:numFmt w:val="lowerLetter"/>
      <w:lvlText w:val="%2)"/>
      <w:lvlJc w:val="left"/>
      <w:pPr>
        <w:ind w:left="840" w:hanging="420"/>
      </w:pPr>
    </w:lvl>
    <w:lvl w:ilvl="2" w:tplc="707CD8D4" w:tentative="1">
      <w:start w:val="1"/>
      <w:numFmt w:val="lowerRoman"/>
      <w:lvlText w:val="%3."/>
      <w:lvlJc w:val="right"/>
      <w:pPr>
        <w:ind w:left="1260" w:hanging="420"/>
      </w:pPr>
    </w:lvl>
    <w:lvl w:ilvl="3" w:tplc="FD928D2C" w:tentative="1">
      <w:start w:val="1"/>
      <w:numFmt w:val="decimal"/>
      <w:lvlText w:val="%4."/>
      <w:lvlJc w:val="left"/>
      <w:pPr>
        <w:ind w:left="1680" w:hanging="420"/>
      </w:pPr>
    </w:lvl>
    <w:lvl w:ilvl="4" w:tplc="3ECCA9AE" w:tentative="1">
      <w:start w:val="1"/>
      <w:numFmt w:val="lowerLetter"/>
      <w:lvlText w:val="%5)"/>
      <w:lvlJc w:val="left"/>
      <w:pPr>
        <w:ind w:left="2100" w:hanging="420"/>
      </w:pPr>
    </w:lvl>
    <w:lvl w:ilvl="5" w:tplc="200CDA2A" w:tentative="1">
      <w:start w:val="1"/>
      <w:numFmt w:val="lowerRoman"/>
      <w:lvlText w:val="%6."/>
      <w:lvlJc w:val="right"/>
      <w:pPr>
        <w:ind w:left="2520" w:hanging="420"/>
      </w:pPr>
    </w:lvl>
    <w:lvl w:ilvl="6" w:tplc="05700CC4" w:tentative="1">
      <w:start w:val="1"/>
      <w:numFmt w:val="decimal"/>
      <w:lvlText w:val="%7."/>
      <w:lvlJc w:val="left"/>
      <w:pPr>
        <w:ind w:left="2940" w:hanging="420"/>
      </w:pPr>
    </w:lvl>
    <w:lvl w:ilvl="7" w:tplc="12A6C468" w:tentative="1">
      <w:start w:val="1"/>
      <w:numFmt w:val="lowerLetter"/>
      <w:lvlText w:val="%8)"/>
      <w:lvlJc w:val="left"/>
      <w:pPr>
        <w:ind w:left="3360" w:hanging="420"/>
      </w:pPr>
    </w:lvl>
    <w:lvl w:ilvl="8" w:tplc="4A480D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6F31AF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50940CF5"/>
    <w:multiLevelType w:val="hybridMultilevel"/>
    <w:tmpl w:val="1054E0C6"/>
    <w:lvl w:ilvl="0" w:tplc="F202F240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35B00E84" w:tentative="1">
      <w:start w:val="1"/>
      <w:numFmt w:val="lowerLetter"/>
      <w:lvlText w:val="%2)"/>
      <w:lvlJc w:val="left"/>
      <w:pPr>
        <w:ind w:left="1260" w:hanging="420"/>
      </w:pPr>
    </w:lvl>
    <w:lvl w:ilvl="2" w:tplc="2AAEA32E" w:tentative="1">
      <w:start w:val="1"/>
      <w:numFmt w:val="lowerRoman"/>
      <w:lvlText w:val="%3."/>
      <w:lvlJc w:val="right"/>
      <w:pPr>
        <w:ind w:left="1680" w:hanging="420"/>
      </w:pPr>
    </w:lvl>
    <w:lvl w:ilvl="3" w:tplc="88EE7ED0" w:tentative="1">
      <w:start w:val="1"/>
      <w:numFmt w:val="decimal"/>
      <w:lvlText w:val="%4."/>
      <w:lvlJc w:val="left"/>
      <w:pPr>
        <w:ind w:left="2100" w:hanging="420"/>
      </w:pPr>
    </w:lvl>
    <w:lvl w:ilvl="4" w:tplc="90CC600A" w:tentative="1">
      <w:start w:val="1"/>
      <w:numFmt w:val="lowerLetter"/>
      <w:lvlText w:val="%5)"/>
      <w:lvlJc w:val="left"/>
      <w:pPr>
        <w:ind w:left="2520" w:hanging="420"/>
      </w:pPr>
    </w:lvl>
    <w:lvl w:ilvl="5" w:tplc="DB025ED0" w:tentative="1">
      <w:start w:val="1"/>
      <w:numFmt w:val="lowerRoman"/>
      <w:lvlText w:val="%6."/>
      <w:lvlJc w:val="right"/>
      <w:pPr>
        <w:ind w:left="2940" w:hanging="420"/>
      </w:pPr>
    </w:lvl>
    <w:lvl w:ilvl="6" w:tplc="C94AD2C8" w:tentative="1">
      <w:start w:val="1"/>
      <w:numFmt w:val="decimal"/>
      <w:lvlText w:val="%7."/>
      <w:lvlJc w:val="left"/>
      <w:pPr>
        <w:ind w:left="3360" w:hanging="420"/>
      </w:pPr>
    </w:lvl>
    <w:lvl w:ilvl="7" w:tplc="E0B04D94" w:tentative="1">
      <w:start w:val="1"/>
      <w:numFmt w:val="lowerLetter"/>
      <w:lvlText w:val="%8)"/>
      <w:lvlJc w:val="left"/>
      <w:pPr>
        <w:ind w:left="3780" w:hanging="420"/>
      </w:pPr>
    </w:lvl>
    <w:lvl w:ilvl="8" w:tplc="81869214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514748AD"/>
    <w:multiLevelType w:val="hybridMultilevel"/>
    <w:tmpl w:val="A38811DC"/>
    <w:lvl w:ilvl="0" w:tplc="D72E9504">
      <w:start w:val="1"/>
      <w:numFmt w:val="decimal"/>
      <w:lvlText w:val="（%1）"/>
      <w:lvlJc w:val="left"/>
      <w:pPr>
        <w:ind w:left="720" w:hanging="720"/>
      </w:pPr>
      <w:rPr>
        <w:rFonts w:eastAsiaTheme="minorEastAsia" w:hint="default"/>
        <w:i w:val="0"/>
        <w:color w:val="auto"/>
      </w:rPr>
    </w:lvl>
    <w:lvl w:ilvl="1" w:tplc="28B05ABC" w:tentative="1">
      <w:start w:val="1"/>
      <w:numFmt w:val="lowerLetter"/>
      <w:lvlText w:val="%2)"/>
      <w:lvlJc w:val="left"/>
      <w:pPr>
        <w:ind w:left="840" w:hanging="420"/>
      </w:pPr>
    </w:lvl>
    <w:lvl w:ilvl="2" w:tplc="7212A8CA" w:tentative="1">
      <w:start w:val="1"/>
      <w:numFmt w:val="lowerRoman"/>
      <w:lvlText w:val="%3."/>
      <w:lvlJc w:val="right"/>
      <w:pPr>
        <w:ind w:left="1260" w:hanging="420"/>
      </w:pPr>
    </w:lvl>
    <w:lvl w:ilvl="3" w:tplc="CF822F4C" w:tentative="1">
      <w:start w:val="1"/>
      <w:numFmt w:val="decimal"/>
      <w:lvlText w:val="%4."/>
      <w:lvlJc w:val="left"/>
      <w:pPr>
        <w:ind w:left="1680" w:hanging="420"/>
      </w:pPr>
    </w:lvl>
    <w:lvl w:ilvl="4" w:tplc="FAA4152C" w:tentative="1">
      <w:start w:val="1"/>
      <w:numFmt w:val="lowerLetter"/>
      <w:lvlText w:val="%5)"/>
      <w:lvlJc w:val="left"/>
      <w:pPr>
        <w:ind w:left="2100" w:hanging="420"/>
      </w:pPr>
    </w:lvl>
    <w:lvl w:ilvl="5" w:tplc="9B50BECA" w:tentative="1">
      <w:start w:val="1"/>
      <w:numFmt w:val="lowerRoman"/>
      <w:lvlText w:val="%6."/>
      <w:lvlJc w:val="right"/>
      <w:pPr>
        <w:ind w:left="2520" w:hanging="420"/>
      </w:pPr>
    </w:lvl>
    <w:lvl w:ilvl="6" w:tplc="EC144700" w:tentative="1">
      <w:start w:val="1"/>
      <w:numFmt w:val="decimal"/>
      <w:lvlText w:val="%7."/>
      <w:lvlJc w:val="left"/>
      <w:pPr>
        <w:ind w:left="2940" w:hanging="420"/>
      </w:pPr>
    </w:lvl>
    <w:lvl w:ilvl="7" w:tplc="4A78499A" w:tentative="1">
      <w:start w:val="1"/>
      <w:numFmt w:val="lowerLetter"/>
      <w:lvlText w:val="%8)"/>
      <w:lvlJc w:val="left"/>
      <w:pPr>
        <w:ind w:left="3360" w:hanging="420"/>
      </w:pPr>
    </w:lvl>
    <w:lvl w:ilvl="8" w:tplc="21C26C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45B6C40"/>
    <w:multiLevelType w:val="hybridMultilevel"/>
    <w:tmpl w:val="51DE4790"/>
    <w:lvl w:ilvl="0" w:tplc="71788264">
      <w:start w:val="1"/>
      <w:numFmt w:val="decimal"/>
      <w:lvlText w:val="(%1)"/>
      <w:lvlJc w:val="left"/>
      <w:pPr>
        <w:ind w:left="532" w:hanging="390"/>
      </w:pPr>
      <w:rPr>
        <w:rFonts w:eastAsia="SimSun" w:hint="default"/>
      </w:rPr>
    </w:lvl>
    <w:lvl w:ilvl="1" w:tplc="BB1A6808" w:tentative="1">
      <w:start w:val="1"/>
      <w:numFmt w:val="lowerLetter"/>
      <w:lvlText w:val="%2)"/>
      <w:lvlJc w:val="left"/>
      <w:pPr>
        <w:ind w:left="982" w:hanging="420"/>
      </w:pPr>
    </w:lvl>
    <w:lvl w:ilvl="2" w:tplc="7CBA49EA" w:tentative="1">
      <w:start w:val="1"/>
      <w:numFmt w:val="lowerRoman"/>
      <w:lvlText w:val="%3."/>
      <w:lvlJc w:val="right"/>
      <w:pPr>
        <w:ind w:left="1402" w:hanging="420"/>
      </w:pPr>
    </w:lvl>
    <w:lvl w:ilvl="3" w:tplc="E7CC00EE" w:tentative="1">
      <w:start w:val="1"/>
      <w:numFmt w:val="decimal"/>
      <w:lvlText w:val="%4."/>
      <w:lvlJc w:val="left"/>
      <w:pPr>
        <w:ind w:left="1822" w:hanging="420"/>
      </w:pPr>
    </w:lvl>
    <w:lvl w:ilvl="4" w:tplc="1546829C" w:tentative="1">
      <w:start w:val="1"/>
      <w:numFmt w:val="lowerLetter"/>
      <w:lvlText w:val="%5)"/>
      <w:lvlJc w:val="left"/>
      <w:pPr>
        <w:ind w:left="2242" w:hanging="420"/>
      </w:pPr>
    </w:lvl>
    <w:lvl w:ilvl="5" w:tplc="0D107BBE" w:tentative="1">
      <w:start w:val="1"/>
      <w:numFmt w:val="lowerRoman"/>
      <w:lvlText w:val="%6."/>
      <w:lvlJc w:val="right"/>
      <w:pPr>
        <w:ind w:left="2662" w:hanging="420"/>
      </w:pPr>
    </w:lvl>
    <w:lvl w:ilvl="6" w:tplc="9B326FFE" w:tentative="1">
      <w:start w:val="1"/>
      <w:numFmt w:val="decimal"/>
      <w:lvlText w:val="%7."/>
      <w:lvlJc w:val="left"/>
      <w:pPr>
        <w:ind w:left="3082" w:hanging="420"/>
      </w:pPr>
    </w:lvl>
    <w:lvl w:ilvl="7" w:tplc="C4742002" w:tentative="1">
      <w:start w:val="1"/>
      <w:numFmt w:val="lowerLetter"/>
      <w:lvlText w:val="%8)"/>
      <w:lvlJc w:val="left"/>
      <w:pPr>
        <w:ind w:left="3502" w:hanging="420"/>
      </w:pPr>
    </w:lvl>
    <w:lvl w:ilvl="8" w:tplc="634A8A40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30" w15:restartNumberingAfterBreak="0">
    <w:nsid w:val="576C15B4"/>
    <w:multiLevelType w:val="hybridMultilevel"/>
    <w:tmpl w:val="ADB0ED76"/>
    <w:lvl w:ilvl="0" w:tplc="67A467CE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C72A0D5A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9BDAA194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5B04394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C2863D60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DE643916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535E96C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818691EE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BE2044DE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1" w15:restartNumberingAfterBreak="0">
    <w:nsid w:val="66A354E5"/>
    <w:multiLevelType w:val="hybridMultilevel"/>
    <w:tmpl w:val="CE5AE032"/>
    <w:lvl w:ilvl="0" w:tplc="523E78AE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1C346070" w:tentative="1">
      <w:start w:val="1"/>
      <w:numFmt w:val="lowerLetter"/>
      <w:lvlText w:val="%2)"/>
      <w:lvlJc w:val="left"/>
      <w:pPr>
        <w:ind w:left="1260" w:hanging="420"/>
      </w:pPr>
    </w:lvl>
    <w:lvl w:ilvl="2" w:tplc="373A2104" w:tentative="1">
      <w:start w:val="1"/>
      <w:numFmt w:val="lowerRoman"/>
      <w:lvlText w:val="%3."/>
      <w:lvlJc w:val="right"/>
      <w:pPr>
        <w:ind w:left="1680" w:hanging="420"/>
      </w:pPr>
    </w:lvl>
    <w:lvl w:ilvl="3" w:tplc="1410175E" w:tentative="1">
      <w:start w:val="1"/>
      <w:numFmt w:val="decimal"/>
      <w:lvlText w:val="%4."/>
      <w:lvlJc w:val="left"/>
      <w:pPr>
        <w:ind w:left="2100" w:hanging="420"/>
      </w:pPr>
    </w:lvl>
    <w:lvl w:ilvl="4" w:tplc="FA1ED464" w:tentative="1">
      <w:start w:val="1"/>
      <w:numFmt w:val="lowerLetter"/>
      <w:lvlText w:val="%5)"/>
      <w:lvlJc w:val="left"/>
      <w:pPr>
        <w:ind w:left="2520" w:hanging="420"/>
      </w:pPr>
    </w:lvl>
    <w:lvl w:ilvl="5" w:tplc="BBE00542" w:tentative="1">
      <w:start w:val="1"/>
      <w:numFmt w:val="lowerRoman"/>
      <w:lvlText w:val="%6."/>
      <w:lvlJc w:val="right"/>
      <w:pPr>
        <w:ind w:left="2940" w:hanging="420"/>
      </w:pPr>
    </w:lvl>
    <w:lvl w:ilvl="6" w:tplc="F3DE1664" w:tentative="1">
      <w:start w:val="1"/>
      <w:numFmt w:val="decimal"/>
      <w:lvlText w:val="%7."/>
      <w:lvlJc w:val="left"/>
      <w:pPr>
        <w:ind w:left="3360" w:hanging="420"/>
      </w:pPr>
    </w:lvl>
    <w:lvl w:ilvl="7" w:tplc="6736D85A" w:tentative="1">
      <w:start w:val="1"/>
      <w:numFmt w:val="lowerLetter"/>
      <w:lvlText w:val="%8)"/>
      <w:lvlJc w:val="left"/>
      <w:pPr>
        <w:ind w:left="3780" w:hanging="420"/>
      </w:pPr>
    </w:lvl>
    <w:lvl w:ilvl="8" w:tplc="888CC4FA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69AF3B51"/>
    <w:multiLevelType w:val="hybridMultilevel"/>
    <w:tmpl w:val="8962DC14"/>
    <w:lvl w:ilvl="0" w:tplc="5ABC63AA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DA22CE00" w:tentative="1">
      <w:start w:val="1"/>
      <w:numFmt w:val="lowerLetter"/>
      <w:lvlText w:val="%2)"/>
      <w:lvlJc w:val="left"/>
      <w:pPr>
        <w:ind w:left="1260" w:hanging="420"/>
      </w:pPr>
    </w:lvl>
    <w:lvl w:ilvl="2" w:tplc="6EC2AB12" w:tentative="1">
      <w:start w:val="1"/>
      <w:numFmt w:val="lowerRoman"/>
      <w:lvlText w:val="%3."/>
      <w:lvlJc w:val="right"/>
      <w:pPr>
        <w:ind w:left="1680" w:hanging="420"/>
      </w:pPr>
    </w:lvl>
    <w:lvl w:ilvl="3" w:tplc="5872A52E" w:tentative="1">
      <w:start w:val="1"/>
      <w:numFmt w:val="decimal"/>
      <w:lvlText w:val="%4."/>
      <w:lvlJc w:val="left"/>
      <w:pPr>
        <w:ind w:left="2100" w:hanging="420"/>
      </w:pPr>
    </w:lvl>
    <w:lvl w:ilvl="4" w:tplc="5468716E" w:tentative="1">
      <w:start w:val="1"/>
      <w:numFmt w:val="lowerLetter"/>
      <w:lvlText w:val="%5)"/>
      <w:lvlJc w:val="left"/>
      <w:pPr>
        <w:ind w:left="2520" w:hanging="420"/>
      </w:pPr>
    </w:lvl>
    <w:lvl w:ilvl="5" w:tplc="180625CE" w:tentative="1">
      <w:start w:val="1"/>
      <w:numFmt w:val="lowerRoman"/>
      <w:lvlText w:val="%6."/>
      <w:lvlJc w:val="right"/>
      <w:pPr>
        <w:ind w:left="2940" w:hanging="420"/>
      </w:pPr>
    </w:lvl>
    <w:lvl w:ilvl="6" w:tplc="C8B2D58E" w:tentative="1">
      <w:start w:val="1"/>
      <w:numFmt w:val="decimal"/>
      <w:lvlText w:val="%7."/>
      <w:lvlJc w:val="left"/>
      <w:pPr>
        <w:ind w:left="3360" w:hanging="420"/>
      </w:pPr>
    </w:lvl>
    <w:lvl w:ilvl="7" w:tplc="2F46D78C" w:tentative="1">
      <w:start w:val="1"/>
      <w:numFmt w:val="lowerLetter"/>
      <w:lvlText w:val="%8)"/>
      <w:lvlJc w:val="left"/>
      <w:pPr>
        <w:ind w:left="3780" w:hanging="420"/>
      </w:pPr>
    </w:lvl>
    <w:lvl w:ilvl="8" w:tplc="9F786908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6B491D7F"/>
    <w:multiLevelType w:val="hybridMultilevel"/>
    <w:tmpl w:val="EE1412DC"/>
    <w:lvl w:ilvl="0" w:tplc="6138FD46">
      <w:start w:val="1"/>
      <w:numFmt w:val="lowerLetter"/>
      <w:lvlText w:val="(%1)"/>
      <w:lvlJc w:val="left"/>
      <w:pPr>
        <w:ind w:left="720" w:hanging="360"/>
      </w:pPr>
      <w:rPr>
        <w:rFonts w:ascii="Times New Roman" w:eastAsia="SimHei" w:hAnsi="Times New Roman" w:cs="Times New Roman" w:hint="default"/>
        <w:sz w:val="18"/>
      </w:rPr>
    </w:lvl>
    <w:lvl w:ilvl="1" w:tplc="1278CA4C" w:tentative="1">
      <w:start w:val="1"/>
      <w:numFmt w:val="lowerLetter"/>
      <w:lvlText w:val="%2)"/>
      <w:lvlJc w:val="left"/>
      <w:pPr>
        <w:ind w:left="1200" w:hanging="420"/>
      </w:pPr>
    </w:lvl>
    <w:lvl w:ilvl="2" w:tplc="849E0932" w:tentative="1">
      <w:start w:val="1"/>
      <w:numFmt w:val="lowerRoman"/>
      <w:lvlText w:val="%3."/>
      <w:lvlJc w:val="right"/>
      <w:pPr>
        <w:ind w:left="1620" w:hanging="420"/>
      </w:pPr>
    </w:lvl>
    <w:lvl w:ilvl="3" w:tplc="34F2A7F8" w:tentative="1">
      <w:start w:val="1"/>
      <w:numFmt w:val="decimal"/>
      <w:lvlText w:val="%4."/>
      <w:lvlJc w:val="left"/>
      <w:pPr>
        <w:ind w:left="2040" w:hanging="420"/>
      </w:pPr>
    </w:lvl>
    <w:lvl w:ilvl="4" w:tplc="7A1E6E40" w:tentative="1">
      <w:start w:val="1"/>
      <w:numFmt w:val="lowerLetter"/>
      <w:lvlText w:val="%5)"/>
      <w:lvlJc w:val="left"/>
      <w:pPr>
        <w:ind w:left="2460" w:hanging="420"/>
      </w:pPr>
    </w:lvl>
    <w:lvl w:ilvl="5" w:tplc="FBA0EC98" w:tentative="1">
      <w:start w:val="1"/>
      <w:numFmt w:val="lowerRoman"/>
      <w:lvlText w:val="%6."/>
      <w:lvlJc w:val="right"/>
      <w:pPr>
        <w:ind w:left="2880" w:hanging="420"/>
      </w:pPr>
    </w:lvl>
    <w:lvl w:ilvl="6" w:tplc="033C4FE6" w:tentative="1">
      <w:start w:val="1"/>
      <w:numFmt w:val="decimal"/>
      <w:lvlText w:val="%7."/>
      <w:lvlJc w:val="left"/>
      <w:pPr>
        <w:ind w:left="3300" w:hanging="420"/>
      </w:pPr>
    </w:lvl>
    <w:lvl w:ilvl="7" w:tplc="7C30DB98" w:tentative="1">
      <w:start w:val="1"/>
      <w:numFmt w:val="lowerLetter"/>
      <w:lvlText w:val="%8)"/>
      <w:lvlJc w:val="left"/>
      <w:pPr>
        <w:ind w:left="3720" w:hanging="420"/>
      </w:pPr>
    </w:lvl>
    <w:lvl w:ilvl="8" w:tplc="020A95C2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4" w15:restartNumberingAfterBreak="0">
    <w:nsid w:val="6F8A4510"/>
    <w:multiLevelType w:val="hybridMultilevel"/>
    <w:tmpl w:val="A5AE7B1A"/>
    <w:lvl w:ilvl="0" w:tplc="14EA9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86C8CC" w:tentative="1">
      <w:start w:val="1"/>
      <w:numFmt w:val="lowerLetter"/>
      <w:lvlText w:val="%2)"/>
      <w:lvlJc w:val="left"/>
      <w:pPr>
        <w:ind w:left="840" w:hanging="420"/>
      </w:pPr>
    </w:lvl>
    <w:lvl w:ilvl="2" w:tplc="DA6879E2" w:tentative="1">
      <w:start w:val="1"/>
      <w:numFmt w:val="lowerRoman"/>
      <w:lvlText w:val="%3."/>
      <w:lvlJc w:val="right"/>
      <w:pPr>
        <w:ind w:left="1260" w:hanging="420"/>
      </w:pPr>
    </w:lvl>
    <w:lvl w:ilvl="3" w:tplc="723A948A" w:tentative="1">
      <w:start w:val="1"/>
      <w:numFmt w:val="decimal"/>
      <w:lvlText w:val="%4."/>
      <w:lvlJc w:val="left"/>
      <w:pPr>
        <w:ind w:left="1680" w:hanging="420"/>
      </w:pPr>
    </w:lvl>
    <w:lvl w:ilvl="4" w:tplc="F830008C" w:tentative="1">
      <w:start w:val="1"/>
      <w:numFmt w:val="lowerLetter"/>
      <w:lvlText w:val="%5)"/>
      <w:lvlJc w:val="left"/>
      <w:pPr>
        <w:ind w:left="2100" w:hanging="420"/>
      </w:pPr>
    </w:lvl>
    <w:lvl w:ilvl="5" w:tplc="3A86A2BE" w:tentative="1">
      <w:start w:val="1"/>
      <w:numFmt w:val="lowerRoman"/>
      <w:lvlText w:val="%6."/>
      <w:lvlJc w:val="right"/>
      <w:pPr>
        <w:ind w:left="2520" w:hanging="420"/>
      </w:pPr>
    </w:lvl>
    <w:lvl w:ilvl="6" w:tplc="F61C3D82" w:tentative="1">
      <w:start w:val="1"/>
      <w:numFmt w:val="decimal"/>
      <w:lvlText w:val="%7."/>
      <w:lvlJc w:val="left"/>
      <w:pPr>
        <w:ind w:left="2940" w:hanging="420"/>
      </w:pPr>
    </w:lvl>
    <w:lvl w:ilvl="7" w:tplc="2A905C60" w:tentative="1">
      <w:start w:val="1"/>
      <w:numFmt w:val="lowerLetter"/>
      <w:lvlText w:val="%8)"/>
      <w:lvlJc w:val="left"/>
      <w:pPr>
        <w:ind w:left="3360" w:hanging="420"/>
      </w:pPr>
    </w:lvl>
    <w:lvl w:ilvl="8" w:tplc="6BF04E3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2016868"/>
    <w:multiLevelType w:val="hybridMultilevel"/>
    <w:tmpl w:val="8962DC14"/>
    <w:lvl w:ilvl="0" w:tplc="5E16E1A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38F8086A" w:tentative="1">
      <w:start w:val="1"/>
      <w:numFmt w:val="lowerLetter"/>
      <w:lvlText w:val="%2)"/>
      <w:lvlJc w:val="left"/>
      <w:pPr>
        <w:ind w:left="1260" w:hanging="420"/>
      </w:pPr>
    </w:lvl>
    <w:lvl w:ilvl="2" w:tplc="09C657E0" w:tentative="1">
      <w:start w:val="1"/>
      <w:numFmt w:val="lowerRoman"/>
      <w:lvlText w:val="%3."/>
      <w:lvlJc w:val="right"/>
      <w:pPr>
        <w:ind w:left="1680" w:hanging="420"/>
      </w:pPr>
    </w:lvl>
    <w:lvl w:ilvl="3" w:tplc="C5F00760" w:tentative="1">
      <w:start w:val="1"/>
      <w:numFmt w:val="decimal"/>
      <w:lvlText w:val="%4."/>
      <w:lvlJc w:val="left"/>
      <w:pPr>
        <w:ind w:left="2100" w:hanging="420"/>
      </w:pPr>
    </w:lvl>
    <w:lvl w:ilvl="4" w:tplc="464C26C0" w:tentative="1">
      <w:start w:val="1"/>
      <w:numFmt w:val="lowerLetter"/>
      <w:lvlText w:val="%5)"/>
      <w:lvlJc w:val="left"/>
      <w:pPr>
        <w:ind w:left="2520" w:hanging="420"/>
      </w:pPr>
    </w:lvl>
    <w:lvl w:ilvl="5" w:tplc="EF9A873C" w:tentative="1">
      <w:start w:val="1"/>
      <w:numFmt w:val="lowerRoman"/>
      <w:lvlText w:val="%6."/>
      <w:lvlJc w:val="right"/>
      <w:pPr>
        <w:ind w:left="2940" w:hanging="420"/>
      </w:pPr>
    </w:lvl>
    <w:lvl w:ilvl="6" w:tplc="7F50B120" w:tentative="1">
      <w:start w:val="1"/>
      <w:numFmt w:val="decimal"/>
      <w:lvlText w:val="%7."/>
      <w:lvlJc w:val="left"/>
      <w:pPr>
        <w:ind w:left="3360" w:hanging="420"/>
      </w:pPr>
    </w:lvl>
    <w:lvl w:ilvl="7" w:tplc="9A4E2702" w:tentative="1">
      <w:start w:val="1"/>
      <w:numFmt w:val="lowerLetter"/>
      <w:lvlText w:val="%8)"/>
      <w:lvlJc w:val="left"/>
      <w:pPr>
        <w:ind w:left="3780" w:hanging="420"/>
      </w:pPr>
    </w:lvl>
    <w:lvl w:ilvl="8" w:tplc="D94CB5AC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 w15:restartNumberingAfterBreak="0">
    <w:nsid w:val="72EC1ADD"/>
    <w:multiLevelType w:val="hybridMultilevel"/>
    <w:tmpl w:val="E0827420"/>
    <w:lvl w:ilvl="0" w:tplc="CAA6DE8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94F4EE8C" w:tentative="1">
      <w:start w:val="1"/>
      <w:numFmt w:val="lowerLetter"/>
      <w:lvlText w:val="%2)"/>
      <w:lvlJc w:val="left"/>
      <w:pPr>
        <w:ind w:left="1260" w:hanging="420"/>
      </w:pPr>
    </w:lvl>
    <w:lvl w:ilvl="2" w:tplc="249CCCFE" w:tentative="1">
      <w:start w:val="1"/>
      <w:numFmt w:val="lowerRoman"/>
      <w:lvlText w:val="%3."/>
      <w:lvlJc w:val="right"/>
      <w:pPr>
        <w:ind w:left="1680" w:hanging="420"/>
      </w:pPr>
    </w:lvl>
    <w:lvl w:ilvl="3" w:tplc="D8280150" w:tentative="1">
      <w:start w:val="1"/>
      <w:numFmt w:val="decimal"/>
      <w:lvlText w:val="%4."/>
      <w:lvlJc w:val="left"/>
      <w:pPr>
        <w:ind w:left="2100" w:hanging="420"/>
      </w:pPr>
    </w:lvl>
    <w:lvl w:ilvl="4" w:tplc="A19EA618" w:tentative="1">
      <w:start w:val="1"/>
      <w:numFmt w:val="lowerLetter"/>
      <w:lvlText w:val="%5)"/>
      <w:lvlJc w:val="left"/>
      <w:pPr>
        <w:ind w:left="2520" w:hanging="420"/>
      </w:pPr>
    </w:lvl>
    <w:lvl w:ilvl="5" w:tplc="8A0A1D80" w:tentative="1">
      <w:start w:val="1"/>
      <w:numFmt w:val="lowerRoman"/>
      <w:lvlText w:val="%6."/>
      <w:lvlJc w:val="right"/>
      <w:pPr>
        <w:ind w:left="2940" w:hanging="420"/>
      </w:pPr>
    </w:lvl>
    <w:lvl w:ilvl="6" w:tplc="14428C7E" w:tentative="1">
      <w:start w:val="1"/>
      <w:numFmt w:val="decimal"/>
      <w:lvlText w:val="%7."/>
      <w:lvlJc w:val="left"/>
      <w:pPr>
        <w:ind w:left="3360" w:hanging="420"/>
      </w:pPr>
    </w:lvl>
    <w:lvl w:ilvl="7" w:tplc="3E34B162" w:tentative="1">
      <w:start w:val="1"/>
      <w:numFmt w:val="lowerLetter"/>
      <w:lvlText w:val="%8)"/>
      <w:lvlJc w:val="left"/>
      <w:pPr>
        <w:ind w:left="3780" w:hanging="420"/>
      </w:pPr>
    </w:lvl>
    <w:lvl w:ilvl="8" w:tplc="78E0C1F2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7" w15:restartNumberingAfterBreak="0">
    <w:nsid w:val="7AB547C7"/>
    <w:multiLevelType w:val="hybridMultilevel"/>
    <w:tmpl w:val="DAEA064A"/>
    <w:lvl w:ilvl="0" w:tplc="4FB8B04E">
      <w:start w:val="1"/>
      <w:numFmt w:val="lowerLetter"/>
      <w:lvlText w:val="(%1)"/>
      <w:lvlJc w:val="left"/>
      <w:pPr>
        <w:ind w:left="1140" w:hanging="360"/>
      </w:pPr>
      <w:rPr>
        <w:rFonts w:hint="default"/>
      </w:rPr>
    </w:lvl>
    <w:lvl w:ilvl="1" w:tplc="262E1E64" w:tentative="1">
      <w:start w:val="1"/>
      <w:numFmt w:val="lowerLetter"/>
      <w:lvlText w:val="%2)"/>
      <w:lvlJc w:val="left"/>
      <w:pPr>
        <w:ind w:left="1620" w:hanging="420"/>
      </w:pPr>
    </w:lvl>
    <w:lvl w:ilvl="2" w:tplc="2F52B718" w:tentative="1">
      <w:start w:val="1"/>
      <w:numFmt w:val="lowerRoman"/>
      <w:lvlText w:val="%3."/>
      <w:lvlJc w:val="right"/>
      <w:pPr>
        <w:ind w:left="2040" w:hanging="420"/>
      </w:pPr>
    </w:lvl>
    <w:lvl w:ilvl="3" w:tplc="BD70E14C" w:tentative="1">
      <w:start w:val="1"/>
      <w:numFmt w:val="decimal"/>
      <w:lvlText w:val="%4."/>
      <w:lvlJc w:val="left"/>
      <w:pPr>
        <w:ind w:left="2460" w:hanging="420"/>
      </w:pPr>
    </w:lvl>
    <w:lvl w:ilvl="4" w:tplc="9EC8C9B0" w:tentative="1">
      <w:start w:val="1"/>
      <w:numFmt w:val="lowerLetter"/>
      <w:lvlText w:val="%5)"/>
      <w:lvlJc w:val="left"/>
      <w:pPr>
        <w:ind w:left="2880" w:hanging="420"/>
      </w:pPr>
    </w:lvl>
    <w:lvl w:ilvl="5" w:tplc="0D5E4C08" w:tentative="1">
      <w:start w:val="1"/>
      <w:numFmt w:val="lowerRoman"/>
      <w:lvlText w:val="%6."/>
      <w:lvlJc w:val="right"/>
      <w:pPr>
        <w:ind w:left="3300" w:hanging="420"/>
      </w:pPr>
    </w:lvl>
    <w:lvl w:ilvl="6" w:tplc="4C5CD44C" w:tentative="1">
      <w:start w:val="1"/>
      <w:numFmt w:val="decimal"/>
      <w:lvlText w:val="%7."/>
      <w:lvlJc w:val="left"/>
      <w:pPr>
        <w:ind w:left="3720" w:hanging="420"/>
      </w:pPr>
    </w:lvl>
    <w:lvl w:ilvl="7" w:tplc="1FC66876" w:tentative="1">
      <w:start w:val="1"/>
      <w:numFmt w:val="lowerLetter"/>
      <w:lvlText w:val="%8)"/>
      <w:lvlJc w:val="left"/>
      <w:pPr>
        <w:ind w:left="4140" w:hanging="420"/>
      </w:pPr>
    </w:lvl>
    <w:lvl w:ilvl="8" w:tplc="149AD826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38" w15:restartNumberingAfterBreak="0">
    <w:nsid w:val="7B82790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27"/>
  </w:num>
  <w:num w:numId="5">
    <w:abstractNumId w:val="20"/>
  </w:num>
  <w:num w:numId="6">
    <w:abstractNumId w:val="30"/>
  </w:num>
  <w:num w:numId="7">
    <w:abstractNumId w:val="12"/>
  </w:num>
  <w:num w:numId="8">
    <w:abstractNumId w:val="11"/>
  </w:num>
  <w:num w:numId="9">
    <w:abstractNumId w:val="21"/>
  </w:num>
  <w:num w:numId="10">
    <w:abstractNumId w:val="36"/>
  </w:num>
  <w:num w:numId="11">
    <w:abstractNumId w:val="25"/>
  </w:num>
  <w:num w:numId="12">
    <w:abstractNumId w:val="19"/>
  </w:num>
  <w:num w:numId="13">
    <w:abstractNumId w:val="10"/>
  </w:num>
  <w:num w:numId="14">
    <w:abstractNumId w:val="28"/>
  </w:num>
  <w:num w:numId="15">
    <w:abstractNumId w:val="29"/>
  </w:num>
  <w:num w:numId="16">
    <w:abstractNumId w:val="33"/>
  </w:num>
  <w:num w:numId="17">
    <w:abstractNumId w:val="13"/>
  </w:num>
  <w:num w:numId="18">
    <w:abstractNumId w:val="16"/>
  </w:num>
  <w:num w:numId="19">
    <w:abstractNumId w:val="24"/>
  </w:num>
  <w:num w:numId="20">
    <w:abstractNumId w:val="35"/>
  </w:num>
  <w:num w:numId="21">
    <w:abstractNumId w:val="37"/>
  </w:num>
  <w:num w:numId="22">
    <w:abstractNumId w:val="32"/>
  </w:num>
  <w:num w:numId="23">
    <w:abstractNumId w:val="17"/>
  </w:num>
  <w:num w:numId="24">
    <w:abstractNumId w:val="31"/>
  </w:num>
  <w:num w:numId="25">
    <w:abstractNumId w:val="34"/>
  </w:num>
  <w:num w:numId="26">
    <w:abstractNumId w:val="22"/>
  </w:num>
  <w:num w:numId="27">
    <w:abstractNumId w:val="38"/>
  </w:num>
  <w:num w:numId="28">
    <w:abstractNumId w:val="26"/>
  </w:num>
  <w:num w:numId="29">
    <w:abstractNumId w:val="9"/>
  </w:num>
  <w:num w:numId="30">
    <w:abstractNumId w:val="7"/>
  </w:num>
  <w:num w:numId="31">
    <w:abstractNumId w:val="6"/>
  </w:num>
  <w:num w:numId="32">
    <w:abstractNumId w:val="5"/>
  </w:num>
  <w:num w:numId="33">
    <w:abstractNumId w:val="4"/>
  </w:num>
  <w:num w:numId="34">
    <w:abstractNumId w:val="8"/>
  </w:num>
  <w:num w:numId="35">
    <w:abstractNumId w:val="3"/>
  </w:num>
  <w:num w:numId="36">
    <w:abstractNumId w:val="2"/>
  </w:num>
  <w:num w:numId="37">
    <w:abstractNumId w:val="1"/>
  </w:num>
  <w:num w:numId="38">
    <w:abstractNumId w:val="0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9wwsf09avat7eawxbxxfzw9trx20e9z99p&quot;&gt;My EndNote Library&lt;record-ids&gt;&lt;item&gt;5&lt;/item&gt;&lt;/record-ids&gt;&lt;/item&gt;&lt;/Libraries&gt;"/>
    <w:docVar w:name="MachineID" w:val="645|226|067|603|773|870|834|605|425|522|775|882|682|408|605|007|202|"/>
    <w:docVar w:name="Username" w:val="Editor"/>
  </w:docVars>
  <w:rsids>
    <w:rsidRoot w:val="00414917"/>
    <w:rsid w:val="0000008B"/>
    <w:rsid w:val="00000715"/>
    <w:rsid w:val="00001503"/>
    <w:rsid w:val="00001AA1"/>
    <w:rsid w:val="000026F9"/>
    <w:rsid w:val="000028F7"/>
    <w:rsid w:val="00003966"/>
    <w:rsid w:val="00003B4F"/>
    <w:rsid w:val="00004E45"/>
    <w:rsid w:val="00005199"/>
    <w:rsid w:val="0000558E"/>
    <w:rsid w:val="00005609"/>
    <w:rsid w:val="00005632"/>
    <w:rsid w:val="00006248"/>
    <w:rsid w:val="00007C2E"/>
    <w:rsid w:val="0001017C"/>
    <w:rsid w:val="00010607"/>
    <w:rsid w:val="00010DE3"/>
    <w:rsid w:val="00010FE9"/>
    <w:rsid w:val="00010FF8"/>
    <w:rsid w:val="00011BDC"/>
    <w:rsid w:val="000129B2"/>
    <w:rsid w:val="00012A3D"/>
    <w:rsid w:val="00012C66"/>
    <w:rsid w:val="000130B1"/>
    <w:rsid w:val="00013A0E"/>
    <w:rsid w:val="00013F39"/>
    <w:rsid w:val="00014520"/>
    <w:rsid w:val="00014614"/>
    <w:rsid w:val="00014833"/>
    <w:rsid w:val="00015143"/>
    <w:rsid w:val="0001608A"/>
    <w:rsid w:val="00016932"/>
    <w:rsid w:val="00016A7D"/>
    <w:rsid w:val="00016B91"/>
    <w:rsid w:val="00016D8B"/>
    <w:rsid w:val="000171D7"/>
    <w:rsid w:val="00017D3E"/>
    <w:rsid w:val="00017E09"/>
    <w:rsid w:val="00020597"/>
    <w:rsid w:val="00020C3F"/>
    <w:rsid w:val="00022489"/>
    <w:rsid w:val="00022C11"/>
    <w:rsid w:val="00023198"/>
    <w:rsid w:val="000249E9"/>
    <w:rsid w:val="00024CAF"/>
    <w:rsid w:val="00025B81"/>
    <w:rsid w:val="00025BD2"/>
    <w:rsid w:val="000268F1"/>
    <w:rsid w:val="00026908"/>
    <w:rsid w:val="00027037"/>
    <w:rsid w:val="000315B8"/>
    <w:rsid w:val="00031601"/>
    <w:rsid w:val="00031F05"/>
    <w:rsid w:val="00033165"/>
    <w:rsid w:val="0003341C"/>
    <w:rsid w:val="0003342E"/>
    <w:rsid w:val="00033E78"/>
    <w:rsid w:val="00034128"/>
    <w:rsid w:val="00034B9A"/>
    <w:rsid w:val="00035822"/>
    <w:rsid w:val="0003583E"/>
    <w:rsid w:val="0003612A"/>
    <w:rsid w:val="000364BA"/>
    <w:rsid w:val="00036B83"/>
    <w:rsid w:val="000409D2"/>
    <w:rsid w:val="00040E6F"/>
    <w:rsid w:val="00041608"/>
    <w:rsid w:val="00041766"/>
    <w:rsid w:val="00041B3C"/>
    <w:rsid w:val="00042094"/>
    <w:rsid w:val="000422F9"/>
    <w:rsid w:val="00042853"/>
    <w:rsid w:val="00042CA3"/>
    <w:rsid w:val="00042FD2"/>
    <w:rsid w:val="00043253"/>
    <w:rsid w:val="000435BA"/>
    <w:rsid w:val="00043A45"/>
    <w:rsid w:val="00043DCC"/>
    <w:rsid w:val="0004457B"/>
    <w:rsid w:val="00044F70"/>
    <w:rsid w:val="00046ECE"/>
    <w:rsid w:val="000474BF"/>
    <w:rsid w:val="00047D13"/>
    <w:rsid w:val="00047D9D"/>
    <w:rsid w:val="00051005"/>
    <w:rsid w:val="0005192D"/>
    <w:rsid w:val="00052412"/>
    <w:rsid w:val="000526D6"/>
    <w:rsid w:val="00052A34"/>
    <w:rsid w:val="00052BE3"/>
    <w:rsid w:val="000533B0"/>
    <w:rsid w:val="00053AFC"/>
    <w:rsid w:val="00054159"/>
    <w:rsid w:val="000543E6"/>
    <w:rsid w:val="00054A4A"/>
    <w:rsid w:val="00055DD5"/>
    <w:rsid w:val="00056167"/>
    <w:rsid w:val="00057672"/>
    <w:rsid w:val="00057F30"/>
    <w:rsid w:val="00060A05"/>
    <w:rsid w:val="00060AB3"/>
    <w:rsid w:val="00060C66"/>
    <w:rsid w:val="00060F89"/>
    <w:rsid w:val="00061C8E"/>
    <w:rsid w:val="00063AEF"/>
    <w:rsid w:val="000640E3"/>
    <w:rsid w:val="00064105"/>
    <w:rsid w:val="0006464D"/>
    <w:rsid w:val="000651EF"/>
    <w:rsid w:val="00065988"/>
    <w:rsid w:val="00067FCD"/>
    <w:rsid w:val="00070038"/>
    <w:rsid w:val="000701A8"/>
    <w:rsid w:val="00071119"/>
    <w:rsid w:val="00072D26"/>
    <w:rsid w:val="00074363"/>
    <w:rsid w:val="000748F6"/>
    <w:rsid w:val="0007498C"/>
    <w:rsid w:val="00074D8E"/>
    <w:rsid w:val="00074DC3"/>
    <w:rsid w:val="0007663F"/>
    <w:rsid w:val="00076755"/>
    <w:rsid w:val="00076844"/>
    <w:rsid w:val="00077AB1"/>
    <w:rsid w:val="00080981"/>
    <w:rsid w:val="00080CFE"/>
    <w:rsid w:val="00081742"/>
    <w:rsid w:val="00082629"/>
    <w:rsid w:val="0008347F"/>
    <w:rsid w:val="00083896"/>
    <w:rsid w:val="00083DD2"/>
    <w:rsid w:val="000840F6"/>
    <w:rsid w:val="00084612"/>
    <w:rsid w:val="0008472C"/>
    <w:rsid w:val="00084C48"/>
    <w:rsid w:val="00084F4D"/>
    <w:rsid w:val="0008679D"/>
    <w:rsid w:val="000872A7"/>
    <w:rsid w:val="00087708"/>
    <w:rsid w:val="00087F35"/>
    <w:rsid w:val="000911A0"/>
    <w:rsid w:val="00091AE5"/>
    <w:rsid w:val="00091C52"/>
    <w:rsid w:val="00092FE5"/>
    <w:rsid w:val="00093E07"/>
    <w:rsid w:val="00093F47"/>
    <w:rsid w:val="000943B9"/>
    <w:rsid w:val="00094C4D"/>
    <w:rsid w:val="00096E6F"/>
    <w:rsid w:val="0009762B"/>
    <w:rsid w:val="000A0080"/>
    <w:rsid w:val="000A0F83"/>
    <w:rsid w:val="000A10B4"/>
    <w:rsid w:val="000A12FB"/>
    <w:rsid w:val="000A14E1"/>
    <w:rsid w:val="000A15A3"/>
    <w:rsid w:val="000A16D3"/>
    <w:rsid w:val="000A1FD3"/>
    <w:rsid w:val="000A2861"/>
    <w:rsid w:val="000A2DB4"/>
    <w:rsid w:val="000A2E35"/>
    <w:rsid w:val="000A3303"/>
    <w:rsid w:val="000A41E7"/>
    <w:rsid w:val="000A4317"/>
    <w:rsid w:val="000A45A9"/>
    <w:rsid w:val="000A5035"/>
    <w:rsid w:val="000A5452"/>
    <w:rsid w:val="000A5F54"/>
    <w:rsid w:val="000A6919"/>
    <w:rsid w:val="000A6EAC"/>
    <w:rsid w:val="000B0672"/>
    <w:rsid w:val="000B0D18"/>
    <w:rsid w:val="000B1443"/>
    <w:rsid w:val="000B1A89"/>
    <w:rsid w:val="000B20F7"/>
    <w:rsid w:val="000B456C"/>
    <w:rsid w:val="000B4622"/>
    <w:rsid w:val="000B4B3F"/>
    <w:rsid w:val="000B4C12"/>
    <w:rsid w:val="000B4E19"/>
    <w:rsid w:val="000B4F6D"/>
    <w:rsid w:val="000B5538"/>
    <w:rsid w:val="000B5604"/>
    <w:rsid w:val="000B5998"/>
    <w:rsid w:val="000B59A3"/>
    <w:rsid w:val="000B5D05"/>
    <w:rsid w:val="000B622A"/>
    <w:rsid w:val="000B6401"/>
    <w:rsid w:val="000B683C"/>
    <w:rsid w:val="000B6C40"/>
    <w:rsid w:val="000B7A27"/>
    <w:rsid w:val="000C05E4"/>
    <w:rsid w:val="000C16B6"/>
    <w:rsid w:val="000C20D2"/>
    <w:rsid w:val="000C2C12"/>
    <w:rsid w:val="000C3932"/>
    <w:rsid w:val="000C47FA"/>
    <w:rsid w:val="000C4AB6"/>
    <w:rsid w:val="000C4BEA"/>
    <w:rsid w:val="000C5365"/>
    <w:rsid w:val="000C6652"/>
    <w:rsid w:val="000C673B"/>
    <w:rsid w:val="000C775A"/>
    <w:rsid w:val="000C7E5B"/>
    <w:rsid w:val="000D0A74"/>
    <w:rsid w:val="000D1075"/>
    <w:rsid w:val="000D1EBF"/>
    <w:rsid w:val="000D335B"/>
    <w:rsid w:val="000D3493"/>
    <w:rsid w:val="000D495A"/>
    <w:rsid w:val="000D5C6E"/>
    <w:rsid w:val="000D6C6D"/>
    <w:rsid w:val="000D6DA2"/>
    <w:rsid w:val="000D739F"/>
    <w:rsid w:val="000D7A17"/>
    <w:rsid w:val="000E0F20"/>
    <w:rsid w:val="000E12D4"/>
    <w:rsid w:val="000E1323"/>
    <w:rsid w:val="000E15F7"/>
    <w:rsid w:val="000E2E43"/>
    <w:rsid w:val="000E2E97"/>
    <w:rsid w:val="000E3823"/>
    <w:rsid w:val="000E3895"/>
    <w:rsid w:val="000E489A"/>
    <w:rsid w:val="000E4CFC"/>
    <w:rsid w:val="000E50C6"/>
    <w:rsid w:val="000E52A2"/>
    <w:rsid w:val="000E66E9"/>
    <w:rsid w:val="000E6C21"/>
    <w:rsid w:val="000E7967"/>
    <w:rsid w:val="000E7F15"/>
    <w:rsid w:val="000F0B97"/>
    <w:rsid w:val="000F0C57"/>
    <w:rsid w:val="000F15A8"/>
    <w:rsid w:val="000F2109"/>
    <w:rsid w:val="000F21B5"/>
    <w:rsid w:val="000F2C42"/>
    <w:rsid w:val="000F3418"/>
    <w:rsid w:val="000F4005"/>
    <w:rsid w:val="000F53A1"/>
    <w:rsid w:val="000F5747"/>
    <w:rsid w:val="000F621C"/>
    <w:rsid w:val="000F66C0"/>
    <w:rsid w:val="000F726A"/>
    <w:rsid w:val="00100E5F"/>
    <w:rsid w:val="00101A65"/>
    <w:rsid w:val="001031D5"/>
    <w:rsid w:val="001032FE"/>
    <w:rsid w:val="0010355E"/>
    <w:rsid w:val="00103AF8"/>
    <w:rsid w:val="0010410F"/>
    <w:rsid w:val="0010420C"/>
    <w:rsid w:val="0010495A"/>
    <w:rsid w:val="0010549B"/>
    <w:rsid w:val="00105A09"/>
    <w:rsid w:val="00105B59"/>
    <w:rsid w:val="00106036"/>
    <w:rsid w:val="00106326"/>
    <w:rsid w:val="00106E99"/>
    <w:rsid w:val="00106F2B"/>
    <w:rsid w:val="00107E71"/>
    <w:rsid w:val="001102EC"/>
    <w:rsid w:val="00110840"/>
    <w:rsid w:val="0011148E"/>
    <w:rsid w:val="001116F2"/>
    <w:rsid w:val="00111C40"/>
    <w:rsid w:val="0011202A"/>
    <w:rsid w:val="001123C2"/>
    <w:rsid w:val="00112603"/>
    <w:rsid w:val="00112B91"/>
    <w:rsid w:val="00112B93"/>
    <w:rsid w:val="00113643"/>
    <w:rsid w:val="0011422F"/>
    <w:rsid w:val="00114DBB"/>
    <w:rsid w:val="00116115"/>
    <w:rsid w:val="0011691F"/>
    <w:rsid w:val="001174E2"/>
    <w:rsid w:val="001207A5"/>
    <w:rsid w:val="001229D7"/>
    <w:rsid w:val="00122EC5"/>
    <w:rsid w:val="0012352F"/>
    <w:rsid w:val="00126F56"/>
    <w:rsid w:val="001276CC"/>
    <w:rsid w:val="00130057"/>
    <w:rsid w:val="001306E3"/>
    <w:rsid w:val="0013088F"/>
    <w:rsid w:val="00130CCF"/>
    <w:rsid w:val="001311AA"/>
    <w:rsid w:val="001311E5"/>
    <w:rsid w:val="00131248"/>
    <w:rsid w:val="00131F45"/>
    <w:rsid w:val="001320C7"/>
    <w:rsid w:val="00132145"/>
    <w:rsid w:val="00132C3E"/>
    <w:rsid w:val="00132E3C"/>
    <w:rsid w:val="001332ED"/>
    <w:rsid w:val="001334EC"/>
    <w:rsid w:val="00133873"/>
    <w:rsid w:val="0013487B"/>
    <w:rsid w:val="00134B21"/>
    <w:rsid w:val="00134DF7"/>
    <w:rsid w:val="00136079"/>
    <w:rsid w:val="00136526"/>
    <w:rsid w:val="00136F45"/>
    <w:rsid w:val="00140320"/>
    <w:rsid w:val="001404B1"/>
    <w:rsid w:val="001406CB"/>
    <w:rsid w:val="00140A06"/>
    <w:rsid w:val="00140F7A"/>
    <w:rsid w:val="001410A5"/>
    <w:rsid w:val="001419F4"/>
    <w:rsid w:val="00141FBF"/>
    <w:rsid w:val="00142BDB"/>
    <w:rsid w:val="00142F27"/>
    <w:rsid w:val="00143884"/>
    <w:rsid w:val="00143A6E"/>
    <w:rsid w:val="00144388"/>
    <w:rsid w:val="001446EB"/>
    <w:rsid w:val="00144BBA"/>
    <w:rsid w:val="00144FAF"/>
    <w:rsid w:val="001455DA"/>
    <w:rsid w:val="001455E2"/>
    <w:rsid w:val="00146873"/>
    <w:rsid w:val="00146FFF"/>
    <w:rsid w:val="00150634"/>
    <w:rsid w:val="0015168B"/>
    <w:rsid w:val="0015227C"/>
    <w:rsid w:val="00152B4A"/>
    <w:rsid w:val="00153311"/>
    <w:rsid w:val="00153594"/>
    <w:rsid w:val="001538C1"/>
    <w:rsid w:val="00153A55"/>
    <w:rsid w:val="00153A9C"/>
    <w:rsid w:val="001546FB"/>
    <w:rsid w:val="00154C9C"/>
    <w:rsid w:val="00154EEC"/>
    <w:rsid w:val="00157C05"/>
    <w:rsid w:val="001624ED"/>
    <w:rsid w:val="00162E02"/>
    <w:rsid w:val="001630EE"/>
    <w:rsid w:val="001634BB"/>
    <w:rsid w:val="0016461E"/>
    <w:rsid w:val="001647FE"/>
    <w:rsid w:val="00164C39"/>
    <w:rsid w:val="00164FF2"/>
    <w:rsid w:val="0016586B"/>
    <w:rsid w:val="001674B6"/>
    <w:rsid w:val="00170C87"/>
    <w:rsid w:val="00171157"/>
    <w:rsid w:val="00171FEA"/>
    <w:rsid w:val="00172F58"/>
    <w:rsid w:val="00174790"/>
    <w:rsid w:val="0017572A"/>
    <w:rsid w:val="00177375"/>
    <w:rsid w:val="00177680"/>
    <w:rsid w:val="001818AC"/>
    <w:rsid w:val="0018197D"/>
    <w:rsid w:val="00182318"/>
    <w:rsid w:val="00182D48"/>
    <w:rsid w:val="00186241"/>
    <w:rsid w:val="0018696F"/>
    <w:rsid w:val="00186D56"/>
    <w:rsid w:val="0018741A"/>
    <w:rsid w:val="00187A8F"/>
    <w:rsid w:val="00190380"/>
    <w:rsid w:val="001915B0"/>
    <w:rsid w:val="001935D0"/>
    <w:rsid w:val="001936A3"/>
    <w:rsid w:val="001937F5"/>
    <w:rsid w:val="00193C3D"/>
    <w:rsid w:val="0019449F"/>
    <w:rsid w:val="00194FF1"/>
    <w:rsid w:val="001A032A"/>
    <w:rsid w:val="001A077A"/>
    <w:rsid w:val="001A0888"/>
    <w:rsid w:val="001A0911"/>
    <w:rsid w:val="001A0C42"/>
    <w:rsid w:val="001A0DBF"/>
    <w:rsid w:val="001A100A"/>
    <w:rsid w:val="001A148B"/>
    <w:rsid w:val="001A2280"/>
    <w:rsid w:val="001A266A"/>
    <w:rsid w:val="001A3FCA"/>
    <w:rsid w:val="001A4301"/>
    <w:rsid w:val="001A59DB"/>
    <w:rsid w:val="001A5A34"/>
    <w:rsid w:val="001A6566"/>
    <w:rsid w:val="001A6780"/>
    <w:rsid w:val="001A69CD"/>
    <w:rsid w:val="001A7A2E"/>
    <w:rsid w:val="001B0BC0"/>
    <w:rsid w:val="001B0CE1"/>
    <w:rsid w:val="001B1211"/>
    <w:rsid w:val="001B1686"/>
    <w:rsid w:val="001B208C"/>
    <w:rsid w:val="001B20AD"/>
    <w:rsid w:val="001B27F2"/>
    <w:rsid w:val="001B286C"/>
    <w:rsid w:val="001B34E2"/>
    <w:rsid w:val="001B45C5"/>
    <w:rsid w:val="001B5DC5"/>
    <w:rsid w:val="001B6577"/>
    <w:rsid w:val="001B6A20"/>
    <w:rsid w:val="001C07B6"/>
    <w:rsid w:val="001C1970"/>
    <w:rsid w:val="001C1F1D"/>
    <w:rsid w:val="001C21B4"/>
    <w:rsid w:val="001C2389"/>
    <w:rsid w:val="001C3CDD"/>
    <w:rsid w:val="001C3E7A"/>
    <w:rsid w:val="001C4448"/>
    <w:rsid w:val="001C533E"/>
    <w:rsid w:val="001C72BA"/>
    <w:rsid w:val="001C741A"/>
    <w:rsid w:val="001C74B0"/>
    <w:rsid w:val="001D0287"/>
    <w:rsid w:val="001D0EA2"/>
    <w:rsid w:val="001D14B2"/>
    <w:rsid w:val="001D18F6"/>
    <w:rsid w:val="001D1FA9"/>
    <w:rsid w:val="001D2939"/>
    <w:rsid w:val="001D29F2"/>
    <w:rsid w:val="001D3090"/>
    <w:rsid w:val="001D3993"/>
    <w:rsid w:val="001D3B31"/>
    <w:rsid w:val="001D4D41"/>
    <w:rsid w:val="001D678A"/>
    <w:rsid w:val="001D75B1"/>
    <w:rsid w:val="001D7AE2"/>
    <w:rsid w:val="001E0858"/>
    <w:rsid w:val="001E08EC"/>
    <w:rsid w:val="001E1358"/>
    <w:rsid w:val="001E17DC"/>
    <w:rsid w:val="001E1808"/>
    <w:rsid w:val="001E241E"/>
    <w:rsid w:val="001E31E7"/>
    <w:rsid w:val="001E43A5"/>
    <w:rsid w:val="001E464F"/>
    <w:rsid w:val="001E49FA"/>
    <w:rsid w:val="001E5000"/>
    <w:rsid w:val="001E5D5D"/>
    <w:rsid w:val="001E68DE"/>
    <w:rsid w:val="001F0B17"/>
    <w:rsid w:val="001F0CB3"/>
    <w:rsid w:val="001F11F0"/>
    <w:rsid w:val="001F17E6"/>
    <w:rsid w:val="001F1D3F"/>
    <w:rsid w:val="001F2060"/>
    <w:rsid w:val="001F2124"/>
    <w:rsid w:val="001F2532"/>
    <w:rsid w:val="001F271F"/>
    <w:rsid w:val="001F2C4A"/>
    <w:rsid w:val="001F2FD3"/>
    <w:rsid w:val="001F3969"/>
    <w:rsid w:val="001F39FA"/>
    <w:rsid w:val="001F3EB1"/>
    <w:rsid w:val="001F3EEC"/>
    <w:rsid w:val="001F64F4"/>
    <w:rsid w:val="001F6E45"/>
    <w:rsid w:val="001F76FA"/>
    <w:rsid w:val="001F7E96"/>
    <w:rsid w:val="001F7F0C"/>
    <w:rsid w:val="002008DB"/>
    <w:rsid w:val="00201754"/>
    <w:rsid w:val="00202179"/>
    <w:rsid w:val="00203B36"/>
    <w:rsid w:val="00203E9D"/>
    <w:rsid w:val="0020426F"/>
    <w:rsid w:val="00204E99"/>
    <w:rsid w:val="00204F51"/>
    <w:rsid w:val="00204F5C"/>
    <w:rsid w:val="00205977"/>
    <w:rsid w:val="002066F9"/>
    <w:rsid w:val="00207553"/>
    <w:rsid w:val="00207966"/>
    <w:rsid w:val="002100BF"/>
    <w:rsid w:val="00210C9D"/>
    <w:rsid w:val="00211014"/>
    <w:rsid w:val="00211452"/>
    <w:rsid w:val="00211877"/>
    <w:rsid w:val="0021304F"/>
    <w:rsid w:val="00213AEE"/>
    <w:rsid w:val="002145F7"/>
    <w:rsid w:val="00215B6A"/>
    <w:rsid w:val="00215C53"/>
    <w:rsid w:val="0021687F"/>
    <w:rsid w:val="00217019"/>
    <w:rsid w:val="002176AD"/>
    <w:rsid w:val="00217806"/>
    <w:rsid w:val="00220984"/>
    <w:rsid w:val="00220F60"/>
    <w:rsid w:val="00221A02"/>
    <w:rsid w:val="00221AC4"/>
    <w:rsid w:val="00221C7F"/>
    <w:rsid w:val="00221D71"/>
    <w:rsid w:val="00221F65"/>
    <w:rsid w:val="00222BC3"/>
    <w:rsid w:val="00223810"/>
    <w:rsid w:val="00223D7F"/>
    <w:rsid w:val="002248DC"/>
    <w:rsid w:val="00225046"/>
    <w:rsid w:val="00225C7D"/>
    <w:rsid w:val="002265B7"/>
    <w:rsid w:val="00226B9E"/>
    <w:rsid w:val="00226CFA"/>
    <w:rsid w:val="002272B3"/>
    <w:rsid w:val="0022783D"/>
    <w:rsid w:val="0022784C"/>
    <w:rsid w:val="002278FA"/>
    <w:rsid w:val="00227CCD"/>
    <w:rsid w:val="00227D52"/>
    <w:rsid w:val="00230063"/>
    <w:rsid w:val="002303B5"/>
    <w:rsid w:val="00230A73"/>
    <w:rsid w:val="00230FFB"/>
    <w:rsid w:val="00231781"/>
    <w:rsid w:val="00232C2A"/>
    <w:rsid w:val="0023309B"/>
    <w:rsid w:val="002336B3"/>
    <w:rsid w:val="0023487C"/>
    <w:rsid w:val="0023692A"/>
    <w:rsid w:val="002370CE"/>
    <w:rsid w:val="002379F9"/>
    <w:rsid w:val="002405EC"/>
    <w:rsid w:val="00240ABC"/>
    <w:rsid w:val="00240D65"/>
    <w:rsid w:val="00242A1A"/>
    <w:rsid w:val="00242DD3"/>
    <w:rsid w:val="002431D6"/>
    <w:rsid w:val="00243608"/>
    <w:rsid w:val="00244CD4"/>
    <w:rsid w:val="0024510D"/>
    <w:rsid w:val="002470F6"/>
    <w:rsid w:val="0024738D"/>
    <w:rsid w:val="00247ABF"/>
    <w:rsid w:val="00250201"/>
    <w:rsid w:val="00250768"/>
    <w:rsid w:val="0025102A"/>
    <w:rsid w:val="00252B8E"/>
    <w:rsid w:val="00252D9C"/>
    <w:rsid w:val="0025401C"/>
    <w:rsid w:val="0025437F"/>
    <w:rsid w:val="00254445"/>
    <w:rsid w:val="00254533"/>
    <w:rsid w:val="002547C0"/>
    <w:rsid w:val="002557C3"/>
    <w:rsid w:val="00255A5B"/>
    <w:rsid w:val="00257633"/>
    <w:rsid w:val="00257CDA"/>
    <w:rsid w:val="00260309"/>
    <w:rsid w:val="002604EB"/>
    <w:rsid w:val="0026096D"/>
    <w:rsid w:val="00260CF1"/>
    <w:rsid w:val="00261E80"/>
    <w:rsid w:val="002626E7"/>
    <w:rsid w:val="002642A7"/>
    <w:rsid w:val="002647F2"/>
    <w:rsid w:val="00265CE3"/>
    <w:rsid w:val="0027228B"/>
    <w:rsid w:val="00272D58"/>
    <w:rsid w:val="002736B0"/>
    <w:rsid w:val="002745D8"/>
    <w:rsid w:val="00274BAE"/>
    <w:rsid w:val="00275114"/>
    <w:rsid w:val="00275530"/>
    <w:rsid w:val="00275A9C"/>
    <w:rsid w:val="00275BF6"/>
    <w:rsid w:val="00277381"/>
    <w:rsid w:val="00280284"/>
    <w:rsid w:val="002804F7"/>
    <w:rsid w:val="00280A55"/>
    <w:rsid w:val="00280CBF"/>
    <w:rsid w:val="00280E40"/>
    <w:rsid w:val="002813EB"/>
    <w:rsid w:val="002814DD"/>
    <w:rsid w:val="002835C0"/>
    <w:rsid w:val="00285190"/>
    <w:rsid w:val="002853D1"/>
    <w:rsid w:val="002903D9"/>
    <w:rsid w:val="00290EB6"/>
    <w:rsid w:val="0029193D"/>
    <w:rsid w:val="0029355B"/>
    <w:rsid w:val="002941E6"/>
    <w:rsid w:val="00294DA2"/>
    <w:rsid w:val="00295497"/>
    <w:rsid w:val="00296771"/>
    <w:rsid w:val="002A0B19"/>
    <w:rsid w:val="002A11AE"/>
    <w:rsid w:val="002A12AC"/>
    <w:rsid w:val="002A1473"/>
    <w:rsid w:val="002A1494"/>
    <w:rsid w:val="002A1FD7"/>
    <w:rsid w:val="002A205F"/>
    <w:rsid w:val="002A2317"/>
    <w:rsid w:val="002A2517"/>
    <w:rsid w:val="002A2D1F"/>
    <w:rsid w:val="002A2DDA"/>
    <w:rsid w:val="002A3573"/>
    <w:rsid w:val="002A3705"/>
    <w:rsid w:val="002A39B2"/>
    <w:rsid w:val="002A3DAB"/>
    <w:rsid w:val="002A4153"/>
    <w:rsid w:val="002A4244"/>
    <w:rsid w:val="002A44F5"/>
    <w:rsid w:val="002A4B1A"/>
    <w:rsid w:val="002A4CCA"/>
    <w:rsid w:val="002A4E26"/>
    <w:rsid w:val="002A4FF0"/>
    <w:rsid w:val="002A5F41"/>
    <w:rsid w:val="002A647F"/>
    <w:rsid w:val="002A677F"/>
    <w:rsid w:val="002A6CFE"/>
    <w:rsid w:val="002A7E96"/>
    <w:rsid w:val="002B0998"/>
    <w:rsid w:val="002B1D13"/>
    <w:rsid w:val="002B1F98"/>
    <w:rsid w:val="002B2D8F"/>
    <w:rsid w:val="002B34B1"/>
    <w:rsid w:val="002B44EF"/>
    <w:rsid w:val="002B572B"/>
    <w:rsid w:val="002B589C"/>
    <w:rsid w:val="002B7CEE"/>
    <w:rsid w:val="002C02E8"/>
    <w:rsid w:val="002C09C7"/>
    <w:rsid w:val="002C10F9"/>
    <w:rsid w:val="002C1195"/>
    <w:rsid w:val="002C19A2"/>
    <w:rsid w:val="002C2850"/>
    <w:rsid w:val="002C49CC"/>
    <w:rsid w:val="002C5736"/>
    <w:rsid w:val="002C59A5"/>
    <w:rsid w:val="002C60B7"/>
    <w:rsid w:val="002C6374"/>
    <w:rsid w:val="002C7301"/>
    <w:rsid w:val="002D1128"/>
    <w:rsid w:val="002D1166"/>
    <w:rsid w:val="002D1E87"/>
    <w:rsid w:val="002D2264"/>
    <w:rsid w:val="002D2949"/>
    <w:rsid w:val="002D37D0"/>
    <w:rsid w:val="002D428C"/>
    <w:rsid w:val="002D4BDE"/>
    <w:rsid w:val="002D56BF"/>
    <w:rsid w:val="002D601D"/>
    <w:rsid w:val="002D62D6"/>
    <w:rsid w:val="002D69A1"/>
    <w:rsid w:val="002D6E57"/>
    <w:rsid w:val="002E1A2C"/>
    <w:rsid w:val="002E2278"/>
    <w:rsid w:val="002E2405"/>
    <w:rsid w:val="002E2446"/>
    <w:rsid w:val="002E2D85"/>
    <w:rsid w:val="002E309A"/>
    <w:rsid w:val="002E3393"/>
    <w:rsid w:val="002E4ED7"/>
    <w:rsid w:val="002E5D2C"/>
    <w:rsid w:val="002E5FF0"/>
    <w:rsid w:val="002E6085"/>
    <w:rsid w:val="002E698E"/>
    <w:rsid w:val="002E6E8C"/>
    <w:rsid w:val="002E6FA5"/>
    <w:rsid w:val="002E74FE"/>
    <w:rsid w:val="002F1F3B"/>
    <w:rsid w:val="002F23CE"/>
    <w:rsid w:val="002F3EC3"/>
    <w:rsid w:val="002F4D26"/>
    <w:rsid w:val="002F654A"/>
    <w:rsid w:val="002F7543"/>
    <w:rsid w:val="0030091C"/>
    <w:rsid w:val="00300E44"/>
    <w:rsid w:val="00300FA6"/>
    <w:rsid w:val="00301A48"/>
    <w:rsid w:val="0030380C"/>
    <w:rsid w:val="00304698"/>
    <w:rsid w:val="00304767"/>
    <w:rsid w:val="00304DF6"/>
    <w:rsid w:val="003057A4"/>
    <w:rsid w:val="00306819"/>
    <w:rsid w:val="00307522"/>
    <w:rsid w:val="00307993"/>
    <w:rsid w:val="00307E8A"/>
    <w:rsid w:val="00310306"/>
    <w:rsid w:val="00311226"/>
    <w:rsid w:val="0031200D"/>
    <w:rsid w:val="003122C4"/>
    <w:rsid w:val="00312F10"/>
    <w:rsid w:val="00312FE1"/>
    <w:rsid w:val="003135C9"/>
    <w:rsid w:val="0031418D"/>
    <w:rsid w:val="003143D9"/>
    <w:rsid w:val="00314716"/>
    <w:rsid w:val="003148B9"/>
    <w:rsid w:val="00314BB8"/>
    <w:rsid w:val="00314FF3"/>
    <w:rsid w:val="00316A7F"/>
    <w:rsid w:val="00320890"/>
    <w:rsid w:val="00320B9D"/>
    <w:rsid w:val="00320F22"/>
    <w:rsid w:val="0032142A"/>
    <w:rsid w:val="0032161A"/>
    <w:rsid w:val="003221AF"/>
    <w:rsid w:val="003224D8"/>
    <w:rsid w:val="003236E2"/>
    <w:rsid w:val="0032411A"/>
    <w:rsid w:val="003266BC"/>
    <w:rsid w:val="003267C1"/>
    <w:rsid w:val="00326EFC"/>
    <w:rsid w:val="003311FE"/>
    <w:rsid w:val="0033277A"/>
    <w:rsid w:val="00333577"/>
    <w:rsid w:val="00333F56"/>
    <w:rsid w:val="0033424E"/>
    <w:rsid w:val="00335811"/>
    <w:rsid w:val="003365E4"/>
    <w:rsid w:val="00336FE4"/>
    <w:rsid w:val="00337AFC"/>
    <w:rsid w:val="003401BE"/>
    <w:rsid w:val="003405F4"/>
    <w:rsid w:val="00341310"/>
    <w:rsid w:val="003413AF"/>
    <w:rsid w:val="00341803"/>
    <w:rsid w:val="00341C6F"/>
    <w:rsid w:val="003447B3"/>
    <w:rsid w:val="00344AB5"/>
    <w:rsid w:val="00345D66"/>
    <w:rsid w:val="00346309"/>
    <w:rsid w:val="003466F9"/>
    <w:rsid w:val="00346776"/>
    <w:rsid w:val="00347427"/>
    <w:rsid w:val="00351257"/>
    <w:rsid w:val="0035293C"/>
    <w:rsid w:val="00352A16"/>
    <w:rsid w:val="00353130"/>
    <w:rsid w:val="003546B8"/>
    <w:rsid w:val="00355B32"/>
    <w:rsid w:val="00357168"/>
    <w:rsid w:val="00357269"/>
    <w:rsid w:val="00357338"/>
    <w:rsid w:val="003575FA"/>
    <w:rsid w:val="00357E23"/>
    <w:rsid w:val="003604EA"/>
    <w:rsid w:val="003604F9"/>
    <w:rsid w:val="00360A04"/>
    <w:rsid w:val="00360FEC"/>
    <w:rsid w:val="0036174D"/>
    <w:rsid w:val="00362469"/>
    <w:rsid w:val="0036253D"/>
    <w:rsid w:val="00363048"/>
    <w:rsid w:val="0036319F"/>
    <w:rsid w:val="00364981"/>
    <w:rsid w:val="00365071"/>
    <w:rsid w:val="003656F9"/>
    <w:rsid w:val="00366905"/>
    <w:rsid w:val="00366F7A"/>
    <w:rsid w:val="0037002A"/>
    <w:rsid w:val="00370311"/>
    <w:rsid w:val="00370685"/>
    <w:rsid w:val="00370EEF"/>
    <w:rsid w:val="003714BB"/>
    <w:rsid w:val="00373008"/>
    <w:rsid w:val="003737E1"/>
    <w:rsid w:val="0037405B"/>
    <w:rsid w:val="003747E6"/>
    <w:rsid w:val="00374A61"/>
    <w:rsid w:val="0037578C"/>
    <w:rsid w:val="00375829"/>
    <w:rsid w:val="003758F7"/>
    <w:rsid w:val="003767AE"/>
    <w:rsid w:val="00377F42"/>
    <w:rsid w:val="003811EC"/>
    <w:rsid w:val="0038140E"/>
    <w:rsid w:val="00382160"/>
    <w:rsid w:val="00382DAD"/>
    <w:rsid w:val="003840D7"/>
    <w:rsid w:val="00386340"/>
    <w:rsid w:val="00386A79"/>
    <w:rsid w:val="00386CA3"/>
    <w:rsid w:val="003922F7"/>
    <w:rsid w:val="00392330"/>
    <w:rsid w:val="00394937"/>
    <w:rsid w:val="00394A14"/>
    <w:rsid w:val="003953D3"/>
    <w:rsid w:val="003958B8"/>
    <w:rsid w:val="00396488"/>
    <w:rsid w:val="003974DC"/>
    <w:rsid w:val="003977CA"/>
    <w:rsid w:val="003A0117"/>
    <w:rsid w:val="003A05CC"/>
    <w:rsid w:val="003A07BE"/>
    <w:rsid w:val="003A10F8"/>
    <w:rsid w:val="003A1FA6"/>
    <w:rsid w:val="003A2D2A"/>
    <w:rsid w:val="003A3B25"/>
    <w:rsid w:val="003A499D"/>
    <w:rsid w:val="003A4EA3"/>
    <w:rsid w:val="003A53E8"/>
    <w:rsid w:val="003A5530"/>
    <w:rsid w:val="003A5A18"/>
    <w:rsid w:val="003A67B2"/>
    <w:rsid w:val="003A6B89"/>
    <w:rsid w:val="003B2AC3"/>
    <w:rsid w:val="003B3E62"/>
    <w:rsid w:val="003B5ED8"/>
    <w:rsid w:val="003B62D3"/>
    <w:rsid w:val="003B70E9"/>
    <w:rsid w:val="003B749D"/>
    <w:rsid w:val="003C1F94"/>
    <w:rsid w:val="003C2035"/>
    <w:rsid w:val="003C2645"/>
    <w:rsid w:val="003C365D"/>
    <w:rsid w:val="003C45C9"/>
    <w:rsid w:val="003C488E"/>
    <w:rsid w:val="003C5813"/>
    <w:rsid w:val="003C5F4B"/>
    <w:rsid w:val="003C6DC2"/>
    <w:rsid w:val="003C6F04"/>
    <w:rsid w:val="003C74F8"/>
    <w:rsid w:val="003D0073"/>
    <w:rsid w:val="003D0206"/>
    <w:rsid w:val="003D17FF"/>
    <w:rsid w:val="003D194A"/>
    <w:rsid w:val="003D3402"/>
    <w:rsid w:val="003D3C75"/>
    <w:rsid w:val="003D4136"/>
    <w:rsid w:val="003D45FB"/>
    <w:rsid w:val="003D4A26"/>
    <w:rsid w:val="003D50A2"/>
    <w:rsid w:val="003D5563"/>
    <w:rsid w:val="003D6153"/>
    <w:rsid w:val="003D6AFF"/>
    <w:rsid w:val="003D6BA3"/>
    <w:rsid w:val="003D6F0B"/>
    <w:rsid w:val="003D6F98"/>
    <w:rsid w:val="003D770C"/>
    <w:rsid w:val="003D7F05"/>
    <w:rsid w:val="003E0060"/>
    <w:rsid w:val="003E1739"/>
    <w:rsid w:val="003E1FB8"/>
    <w:rsid w:val="003E20E7"/>
    <w:rsid w:val="003E2A30"/>
    <w:rsid w:val="003E40A8"/>
    <w:rsid w:val="003E4C0F"/>
    <w:rsid w:val="003E4C8E"/>
    <w:rsid w:val="003E4CA6"/>
    <w:rsid w:val="003E5014"/>
    <w:rsid w:val="003E5125"/>
    <w:rsid w:val="003E519B"/>
    <w:rsid w:val="003E64C4"/>
    <w:rsid w:val="003E72FE"/>
    <w:rsid w:val="003E7476"/>
    <w:rsid w:val="003F1354"/>
    <w:rsid w:val="003F22FA"/>
    <w:rsid w:val="003F23C2"/>
    <w:rsid w:val="003F2C31"/>
    <w:rsid w:val="003F3308"/>
    <w:rsid w:val="003F3D55"/>
    <w:rsid w:val="003F3EE2"/>
    <w:rsid w:val="003F4017"/>
    <w:rsid w:val="003F47F9"/>
    <w:rsid w:val="003F4804"/>
    <w:rsid w:val="003F59EC"/>
    <w:rsid w:val="003F5A77"/>
    <w:rsid w:val="003F6A33"/>
    <w:rsid w:val="003F6E72"/>
    <w:rsid w:val="003F7F56"/>
    <w:rsid w:val="004001C9"/>
    <w:rsid w:val="00400B0B"/>
    <w:rsid w:val="00400EBC"/>
    <w:rsid w:val="0040155A"/>
    <w:rsid w:val="00401EBC"/>
    <w:rsid w:val="00401FB1"/>
    <w:rsid w:val="00404795"/>
    <w:rsid w:val="00404D49"/>
    <w:rsid w:val="00406766"/>
    <w:rsid w:val="00407199"/>
    <w:rsid w:val="0041175F"/>
    <w:rsid w:val="00412430"/>
    <w:rsid w:val="00412A80"/>
    <w:rsid w:val="00413093"/>
    <w:rsid w:val="0041358A"/>
    <w:rsid w:val="00413C07"/>
    <w:rsid w:val="0041461C"/>
    <w:rsid w:val="004146CF"/>
    <w:rsid w:val="00414917"/>
    <w:rsid w:val="00414E82"/>
    <w:rsid w:val="00416342"/>
    <w:rsid w:val="0041762B"/>
    <w:rsid w:val="00417A40"/>
    <w:rsid w:val="004207A2"/>
    <w:rsid w:val="004209F2"/>
    <w:rsid w:val="00420C71"/>
    <w:rsid w:val="004227D2"/>
    <w:rsid w:val="0042290A"/>
    <w:rsid w:val="00422DC3"/>
    <w:rsid w:val="00422E8C"/>
    <w:rsid w:val="00423714"/>
    <w:rsid w:val="00425154"/>
    <w:rsid w:val="00425359"/>
    <w:rsid w:val="004257D0"/>
    <w:rsid w:val="00425DDD"/>
    <w:rsid w:val="004272A0"/>
    <w:rsid w:val="00427573"/>
    <w:rsid w:val="00427941"/>
    <w:rsid w:val="00430C89"/>
    <w:rsid w:val="00430D96"/>
    <w:rsid w:val="00431AC4"/>
    <w:rsid w:val="00431CED"/>
    <w:rsid w:val="00432687"/>
    <w:rsid w:val="00432A33"/>
    <w:rsid w:val="004331EB"/>
    <w:rsid w:val="0043321B"/>
    <w:rsid w:val="0043368D"/>
    <w:rsid w:val="00433A2A"/>
    <w:rsid w:val="004345D2"/>
    <w:rsid w:val="004358A6"/>
    <w:rsid w:val="00435927"/>
    <w:rsid w:val="00435F34"/>
    <w:rsid w:val="00435FA6"/>
    <w:rsid w:val="00437B9E"/>
    <w:rsid w:val="00441C3F"/>
    <w:rsid w:val="00442776"/>
    <w:rsid w:val="00442E5A"/>
    <w:rsid w:val="00443287"/>
    <w:rsid w:val="0044421B"/>
    <w:rsid w:val="00444F21"/>
    <w:rsid w:val="004451C5"/>
    <w:rsid w:val="00445320"/>
    <w:rsid w:val="0044566E"/>
    <w:rsid w:val="00445B0A"/>
    <w:rsid w:val="004464D7"/>
    <w:rsid w:val="00447265"/>
    <w:rsid w:val="00450018"/>
    <w:rsid w:val="0045011E"/>
    <w:rsid w:val="00450802"/>
    <w:rsid w:val="00450A5D"/>
    <w:rsid w:val="00450D5A"/>
    <w:rsid w:val="00450F47"/>
    <w:rsid w:val="0045116C"/>
    <w:rsid w:val="00451918"/>
    <w:rsid w:val="00451AA4"/>
    <w:rsid w:val="00451C27"/>
    <w:rsid w:val="004528EC"/>
    <w:rsid w:val="00452CD2"/>
    <w:rsid w:val="00453959"/>
    <w:rsid w:val="004566AD"/>
    <w:rsid w:val="00456B01"/>
    <w:rsid w:val="004603D6"/>
    <w:rsid w:val="00461173"/>
    <w:rsid w:val="00461288"/>
    <w:rsid w:val="0046227E"/>
    <w:rsid w:val="0046378C"/>
    <w:rsid w:val="0046496D"/>
    <w:rsid w:val="00464C58"/>
    <w:rsid w:val="00465617"/>
    <w:rsid w:val="00465C6C"/>
    <w:rsid w:val="00466018"/>
    <w:rsid w:val="00466A32"/>
    <w:rsid w:val="00467267"/>
    <w:rsid w:val="004679F2"/>
    <w:rsid w:val="00470963"/>
    <w:rsid w:val="00471118"/>
    <w:rsid w:val="00471624"/>
    <w:rsid w:val="004717DF"/>
    <w:rsid w:val="004721D7"/>
    <w:rsid w:val="00473BB6"/>
    <w:rsid w:val="00474F20"/>
    <w:rsid w:val="00475067"/>
    <w:rsid w:val="004751D2"/>
    <w:rsid w:val="00475BFC"/>
    <w:rsid w:val="00476FAC"/>
    <w:rsid w:val="004771BB"/>
    <w:rsid w:val="00477544"/>
    <w:rsid w:val="0047782C"/>
    <w:rsid w:val="00477B51"/>
    <w:rsid w:val="00481DD0"/>
    <w:rsid w:val="004828CF"/>
    <w:rsid w:val="00482F35"/>
    <w:rsid w:val="00483271"/>
    <w:rsid w:val="00483421"/>
    <w:rsid w:val="00485AB3"/>
    <w:rsid w:val="00486404"/>
    <w:rsid w:val="004879FD"/>
    <w:rsid w:val="00491044"/>
    <w:rsid w:val="0049173A"/>
    <w:rsid w:val="004918F1"/>
    <w:rsid w:val="0049209A"/>
    <w:rsid w:val="004925B1"/>
    <w:rsid w:val="004926F5"/>
    <w:rsid w:val="00492B0C"/>
    <w:rsid w:val="00493632"/>
    <w:rsid w:val="0049390B"/>
    <w:rsid w:val="004948C1"/>
    <w:rsid w:val="0049498D"/>
    <w:rsid w:val="00494C50"/>
    <w:rsid w:val="0049506D"/>
    <w:rsid w:val="004960CE"/>
    <w:rsid w:val="00497F03"/>
    <w:rsid w:val="004A13F2"/>
    <w:rsid w:val="004A2170"/>
    <w:rsid w:val="004A229F"/>
    <w:rsid w:val="004A2640"/>
    <w:rsid w:val="004A2C19"/>
    <w:rsid w:val="004A31FC"/>
    <w:rsid w:val="004A32C6"/>
    <w:rsid w:val="004A333F"/>
    <w:rsid w:val="004A3473"/>
    <w:rsid w:val="004A3CD4"/>
    <w:rsid w:val="004A55F1"/>
    <w:rsid w:val="004A59FD"/>
    <w:rsid w:val="004A5DED"/>
    <w:rsid w:val="004A641D"/>
    <w:rsid w:val="004A664F"/>
    <w:rsid w:val="004A678A"/>
    <w:rsid w:val="004A6E96"/>
    <w:rsid w:val="004B07D5"/>
    <w:rsid w:val="004B118E"/>
    <w:rsid w:val="004B1707"/>
    <w:rsid w:val="004B18E1"/>
    <w:rsid w:val="004B24F7"/>
    <w:rsid w:val="004B2CD5"/>
    <w:rsid w:val="004B56D3"/>
    <w:rsid w:val="004B5F01"/>
    <w:rsid w:val="004B6684"/>
    <w:rsid w:val="004B7D55"/>
    <w:rsid w:val="004C06B2"/>
    <w:rsid w:val="004C0DA7"/>
    <w:rsid w:val="004C15DE"/>
    <w:rsid w:val="004C1A1C"/>
    <w:rsid w:val="004C2139"/>
    <w:rsid w:val="004C3140"/>
    <w:rsid w:val="004C3614"/>
    <w:rsid w:val="004C4214"/>
    <w:rsid w:val="004C4767"/>
    <w:rsid w:val="004C478E"/>
    <w:rsid w:val="004C47D7"/>
    <w:rsid w:val="004C4C7D"/>
    <w:rsid w:val="004C5514"/>
    <w:rsid w:val="004C58D5"/>
    <w:rsid w:val="004C592B"/>
    <w:rsid w:val="004C6689"/>
    <w:rsid w:val="004C69E7"/>
    <w:rsid w:val="004C757F"/>
    <w:rsid w:val="004D0A54"/>
    <w:rsid w:val="004D10BC"/>
    <w:rsid w:val="004D1201"/>
    <w:rsid w:val="004D22F0"/>
    <w:rsid w:val="004D4251"/>
    <w:rsid w:val="004D481D"/>
    <w:rsid w:val="004D5BA8"/>
    <w:rsid w:val="004D6E3F"/>
    <w:rsid w:val="004D78AC"/>
    <w:rsid w:val="004D7919"/>
    <w:rsid w:val="004D7CF4"/>
    <w:rsid w:val="004E0001"/>
    <w:rsid w:val="004E066E"/>
    <w:rsid w:val="004E0989"/>
    <w:rsid w:val="004E0C5F"/>
    <w:rsid w:val="004E0C9B"/>
    <w:rsid w:val="004E0EC4"/>
    <w:rsid w:val="004E0ECC"/>
    <w:rsid w:val="004E17A8"/>
    <w:rsid w:val="004E1981"/>
    <w:rsid w:val="004E19B0"/>
    <w:rsid w:val="004E214E"/>
    <w:rsid w:val="004E2D72"/>
    <w:rsid w:val="004E3470"/>
    <w:rsid w:val="004E3620"/>
    <w:rsid w:val="004E3893"/>
    <w:rsid w:val="004E439C"/>
    <w:rsid w:val="004E49D4"/>
    <w:rsid w:val="004E4C22"/>
    <w:rsid w:val="004E596E"/>
    <w:rsid w:val="004E5C41"/>
    <w:rsid w:val="004E63B0"/>
    <w:rsid w:val="004E7116"/>
    <w:rsid w:val="004E7669"/>
    <w:rsid w:val="004E7D97"/>
    <w:rsid w:val="004E7DC2"/>
    <w:rsid w:val="004E7EF8"/>
    <w:rsid w:val="004F0422"/>
    <w:rsid w:val="004F0749"/>
    <w:rsid w:val="004F074E"/>
    <w:rsid w:val="004F09C4"/>
    <w:rsid w:val="004F0E6C"/>
    <w:rsid w:val="004F1193"/>
    <w:rsid w:val="004F1479"/>
    <w:rsid w:val="004F1537"/>
    <w:rsid w:val="004F1D55"/>
    <w:rsid w:val="004F1DCB"/>
    <w:rsid w:val="004F2569"/>
    <w:rsid w:val="004F307E"/>
    <w:rsid w:val="004F3133"/>
    <w:rsid w:val="004F3D3F"/>
    <w:rsid w:val="004F50BA"/>
    <w:rsid w:val="004F60C2"/>
    <w:rsid w:val="004F6A93"/>
    <w:rsid w:val="004F6DF7"/>
    <w:rsid w:val="00500851"/>
    <w:rsid w:val="00501183"/>
    <w:rsid w:val="0050357A"/>
    <w:rsid w:val="00504EE7"/>
    <w:rsid w:val="00505396"/>
    <w:rsid w:val="00507705"/>
    <w:rsid w:val="005102A8"/>
    <w:rsid w:val="00510E78"/>
    <w:rsid w:val="005110D5"/>
    <w:rsid w:val="00512898"/>
    <w:rsid w:val="00512D01"/>
    <w:rsid w:val="00512E32"/>
    <w:rsid w:val="00513929"/>
    <w:rsid w:val="00513CAE"/>
    <w:rsid w:val="00514007"/>
    <w:rsid w:val="00514629"/>
    <w:rsid w:val="00514957"/>
    <w:rsid w:val="00515A90"/>
    <w:rsid w:val="005163A7"/>
    <w:rsid w:val="0051684D"/>
    <w:rsid w:val="00516850"/>
    <w:rsid w:val="005176A3"/>
    <w:rsid w:val="00521887"/>
    <w:rsid w:val="00521D3E"/>
    <w:rsid w:val="00521F5E"/>
    <w:rsid w:val="00522838"/>
    <w:rsid w:val="005233CE"/>
    <w:rsid w:val="00523A5F"/>
    <w:rsid w:val="00523DEA"/>
    <w:rsid w:val="00523E64"/>
    <w:rsid w:val="00524206"/>
    <w:rsid w:val="00525189"/>
    <w:rsid w:val="005256A4"/>
    <w:rsid w:val="005257B5"/>
    <w:rsid w:val="00526205"/>
    <w:rsid w:val="005267D8"/>
    <w:rsid w:val="0052790B"/>
    <w:rsid w:val="00527ADB"/>
    <w:rsid w:val="005301DF"/>
    <w:rsid w:val="0053026E"/>
    <w:rsid w:val="005305BD"/>
    <w:rsid w:val="005312CF"/>
    <w:rsid w:val="00531509"/>
    <w:rsid w:val="00532930"/>
    <w:rsid w:val="00533A59"/>
    <w:rsid w:val="0053460E"/>
    <w:rsid w:val="005346A3"/>
    <w:rsid w:val="005346CB"/>
    <w:rsid w:val="00536262"/>
    <w:rsid w:val="00536302"/>
    <w:rsid w:val="0053652E"/>
    <w:rsid w:val="00541A1E"/>
    <w:rsid w:val="00542467"/>
    <w:rsid w:val="00543015"/>
    <w:rsid w:val="005432FC"/>
    <w:rsid w:val="005448CE"/>
    <w:rsid w:val="0054495A"/>
    <w:rsid w:val="00544D07"/>
    <w:rsid w:val="00545CA7"/>
    <w:rsid w:val="00547B77"/>
    <w:rsid w:val="005502C7"/>
    <w:rsid w:val="00550880"/>
    <w:rsid w:val="005508BD"/>
    <w:rsid w:val="005514F1"/>
    <w:rsid w:val="00552021"/>
    <w:rsid w:val="00552434"/>
    <w:rsid w:val="005524C8"/>
    <w:rsid w:val="005533E5"/>
    <w:rsid w:val="005536A3"/>
    <w:rsid w:val="00553765"/>
    <w:rsid w:val="005537CA"/>
    <w:rsid w:val="00553CA0"/>
    <w:rsid w:val="00554810"/>
    <w:rsid w:val="0055548F"/>
    <w:rsid w:val="00555750"/>
    <w:rsid w:val="00556049"/>
    <w:rsid w:val="00557ED3"/>
    <w:rsid w:val="00557EDE"/>
    <w:rsid w:val="00560E7D"/>
    <w:rsid w:val="00561039"/>
    <w:rsid w:val="00562AF0"/>
    <w:rsid w:val="005634C4"/>
    <w:rsid w:val="00563CA1"/>
    <w:rsid w:val="00564418"/>
    <w:rsid w:val="00564F94"/>
    <w:rsid w:val="00565156"/>
    <w:rsid w:val="00565A5B"/>
    <w:rsid w:val="00566B33"/>
    <w:rsid w:val="00566DA8"/>
    <w:rsid w:val="00567A13"/>
    <w:rsid w:val="00567FE8"/>
    <w:rsid w:val="00570137"/>
    <w:rsid w:val="00570433"/>
    <w:rsid w:val="00571AF3"/>
    <w:rsid w:val="00571EA2"/>
    <w:rsid w:val="005724F9"/>
    <w:rsid w:val="00572BBF"/>
    <w:rsid w:val="00573ACB"/>
    <w:rsid w:val="00575B0A"/>
    <w:rsid w:val="00577149"/>
    <w:rsid w:val="005777EC"/>
    <w:rsid w:val="00577CE8"/>
    <w:rsid w:val="00580428"/>
    <w:rsid w:val="00580556"/>
    <w:rsid w:val="005816C1"/>
    <w:rsid w:val="005819A6"/>
    <w:rsid w:val="0058302F"/>
    <w:rsid w:val="0058343E"/>
    <w:rsid w:val="00583DDB"/>
    <w:rsid w:val="005847CB"/>
    <w:rsid w:val="00584933"/>
    <w:rsid w:val="00584C70"/>
    <w:rsid w:val="0058556E"/>
    <w:rsid w:val="00585893"/>
    <w:rsid w:val="00585C82"/>
    <w:rsid w:val="0058620E"/>
    <w:rsid w:val="00586BEC"/>
    <w:rsid w:val="00586F71"/>
    <w:rsid w:val="0059002A"/>
    <w:rsid w:val="005915BC"/>
    <w:rsid w:val="005923F6"/>
    <w:rsid w:val="0059373F"/>
    <w:rsid w:val="00593986"/>
    <w:rsid w:val="00593BFA"/>
    <w:rsid w:val="00594D36"/>
    <w:rsid w:val="00594F9E"/>
    <w:rsid w:val="00595632"/>
    <w:rsid w:val="00596167"/>
    <w:rsid w:val="00596EFC"/>
    <w:rsid w:val="005972E7"/>
    <w:rsid w:val="00597355"/>
    <w:rsid w:val="005A01EC"/>
    <w:rsid w:val="005A11D0"/>
    <w:rsid w:val="005A122C"/>
    <w:rsid w:val="005A1D49"/>
    <w:rsid w:val="005A1E5D"/>
    <w:rsid w:val="005A20FF"/>
    <w:rsid w:val="005A2315"/>
    <w:rsid w:val="005A2F7E"/>
    <w:rsid w:val="005A44FF"/>
    <w:rsid w:val="005A5DDC"/>
    <w:rsid w:val="005A64E5"/>
    <w:rsid w:val="005A6B27"/>
    <w:rsid w:val="005A70FE"/>
    <w:rsid w:val="005A765C"/>
    <w:rsid w:val="005A7ED3"/>
    <w:rsid w:val="005A7F5E"/>
    <w:rsid w:val="005B0649"/>
    <w:rsid w:val="005B2D6F"/>
    <w:rsid w:val="005B4941"/>
    <w:rsid w:val="005B4D8F"/>
    <w:rsid w:val="005B4E59"/>
    <w:rsid w:val="005B522D"/>
    <w:rsid w:val="005B526F"/>
    <w:rsid w:val="005B5290"/>
    <w:rsid w:val="005B5CF0"/>
    <w:rsid w:val="005B7B66"/>
    <w:rsid w:val="005C0103"/>
    <w:rsid w:val="005C139A"/>
    <w:rsid w:val="005C23C7"/>
    <w:rsid w:val="005C2896"/>
    <w:rsid w:val="005C3889"/>
    <w:rsid w:val="005C4A03"/>
    <w:rsid w:val="005C4C14"/>
    <w:rsid w:val="005C55D4"/>
    <w:rsid w:val="005C600F"/>
    <w:rsid w:val="005C6F72"/>
    <w:rsid w:val="005C6FC3"/>
    <w:rsid w:val="005C78A2"/>
    <w:rsid w:val="005C794A"/>
    <w:rsid w:val="005D0100"/>
    <w:rsid w:val="005D019F"/>
    <w:rsid w:val="005D1D0C"/>
    <w:rsid w:val="005D2C63"/>
    <w:rsid w:val="005D32E2"/>
    <w:rsid w:val="005D37E0"/>
    <w:rsid w:val="005D40CA"/>
    <w:rsid w:val="005D4833"/>
    <w:rsid w:val="005D4C96"/>
    <w:rsid w:val="005D575E"/>
    <w:rsid w:val="005D5875"/>
    <w:rsid w:val="005D58F9"/>
    <w:rsid w:val="005D5A16"/>
    <w:rsid w:val="005D5A45"/>
    <w:rsid w:val="005D603C"/>
    <w:rsid w:val="005D67B0"/>
    <w:rsid w:val="005D71D4"/>
    <w:rsid w:val="005D7534"/>
    <w:rsid w:val="005D77FE"/>
    <w:rsid w:val="005D7E20"/>
    <w:rsid w:val="005E0014"/>
    <w:rsid w:val="005E031A"/>
    <w:rsid w:val="005E0691"/>
    <w:rsid w:val="005E0C15"/>
    <w:rsid w:val="005E0FF7"/>
    <w:rsid w:val="005E1C0F"/>
    <w:rsid w:val="005E22B1"/>
    <w:rsid w:val="005E2BE0"/>
    <w:rsid w:val="005E3412"/>
    <w:rsid w:val="005E3B6D"/>
    <w:rsid w:val="005E3F11"/>
    <w:rsid w:val="005E4DA5"/>
    <w:rsid w:val="005E4F7F"/>
    <w:rsid w:val="005E5853"/>
    <w:rsid w:val="005E5B92"/>
    <w:rsid w:val="005E5FE3"/>
    <w:rsid w:val="005E634A"/>
    <w:rsid w:val="005E66B7"/>
    <w:rsid w:val="005E68A5"/>
    <w:rsid w:val="005E6DAD"/>
    <w:rsid w:val="005E6DCE"/>
    <w:rsid w:val="005E6E7D"/>
    <w:rsid w:val="005E71E5"/>
    <w:rsid w:val="005E791F"/>
    <w:rsid w:val="005F203A"/>
    <w:rsid w:val="005F2FCB"/>
    <w:rsid w:val="005F301D"/>
    <w:rsid w:val="005F371B"/>
    <w:rsid w:val="005F4106"/>
    <w:rsid w:val="005F5A40"/>
    <w:rsid w:val="005F62A6"/>
    <w:rsid w:val="005F62A8"/>
    <w:rsid w:val="005F63C3"/>
    <w:rsid w:val="005F64DE"/>
    <w:rsid w:val="005F7194"/>
    <w:rsid w:val="005F762E"/>
    <w:rsid w:val="005F7734"/>
    <w:rsid w:val="00600095"/>
    <w:rsid w:val="006022F4"/>
    <w:rsid w:val="006026F5"/>
    <w:rsid w:val="00602A88"/>
    <w:rsid w:val="00602EB0"/>
    <w:rsid w:val="006033C2"/>
    <w:rsid w:val="006034FD"/>
    <w:rsid w:val="00603996"/>
    <w:rsid w:val="00603C88"/>
    <w:rsid w:val="00605DEE"/>
    <w:rsid w:val="0060649A"/>
    <w:rsid w:val="00606548"/>
    <w:rsid w:val="00606559"/>
    <w:rsid w:val="00606EAD"/>
    <w:rsid w:val="006078F7"/>
    <w:rsid w:val="006101EB"/>
    <w:rsid w:val="0061061B"/>
    <w:rsid w:val="00610BDA"/>
    <w:rsid w:val="00610F28"/>
    <w:rsid w:val="00611229"/>
    <w:rsid w:val="0061133C"/>
    <w:rsid w:val="00611AD1"/>
    <w:rsid w:val="00611BC2"/>
    <w:rsid w:val="00612101"/>
    <w:rsid w:val="00612D97"/>
    <w:rsid w:val="00612EAD"/>
    <w:rsid w:val="00613B2E"/>
    <w:rsid w:val="00613C03"/>
    <w:rsid w:val="006142DC"/>
    <w:rsid w:val="00614B3A"/>
    <w:rsid w:val="00614B9B"/>
    <w:rsid w:val="006153E4"/>
    <w:rsid w:val="0061644E"/>
    <w:rsid w:val="006167E2"/>
    <w:rsid w:val="00617624"/>
    <w:rsid w:val="00617A0C"/>
    <w:rsid w:val="006205A4"/>
    <w:rsid w:val="00620CA6"/>
    <w:rsid w:val="00620DC7"/>
    <w:rsid w:val="00621B08"/>
    <w:rsid w:val="006233C5"/>
    <w:rsid w:val="006236AC"/>
    <w:rsid w:val="00623758"/>
    <w:rsid w:val="006240EE"/>
    <w:rsid w:val="0062584A"/>
    <w:rsid w:val="0062674E"/>
    <w:rsid w:val="006269CB"/>
    <w:rsid w:val="00626C1E"/>
    <w:rsid w:val="00626F4E"/>
    <w:rsid w:val="006272BF"/>
    <w:rsid w:val="00627AD5"/>
    <w:rsid w:val="00630106"/>
    <w:rsid w:val="0063031F"/>
    <w:rsid w:val="00630362"/>
    <w:rsid w:val="00630957"/>
    <w:rsid w:val="006324AC"/>
    <w:rsid w:val="00633045"/>
    <w:rsid w:val="0063351B"/>
    <w:rsid w:val="006337DC"/>
    <w:rsid w:val="0063421B"/>
    <w:rsid w:val="00634D33"/>
    <w:rsid w:val="0063648A"/>
    <w:rsid w:val="00636ED9"/>
    <w:rsid w:val="00636FF8"/>
    <w:rsid w:val="006375B8"/>
    <w:rsid w:val="00637B94"/>
    <w:rsid w:val="00640965"/>
    <w:rsid w:val="00640CF6"/>
    <w:rsid w:val="006417F4"/>
    <w:rsid w:val="00643CF6"/>
    <w:rsid w:val="00643F47"/>
    <w:rsid w:val="00644301"/>
    <w:rsid w:val="006445A4"/>
    <w:rsid w:val="00644A85"/>
    <w:rsid w:val="00645208"/>
    <w:rsid w:val="0064556F"/>
    <w:rsid w:val="00645BC1"/>
    <w:rsid w:val="00645FE7"/>
    <w:rsid w:val="00646679"/>
    <w:rsid w:val="00647388"/>
    <w:rsid w:val="00647DA7"/>
    <w:rsid w:val="00651EC2"/>
    <w:rsid w:val="0065262D"/>
    <w:rsid w:val="0065296B"/>
    <w:rsid w:val="00653B14"/>
    <w:rsid w:val="0065459A"/>
    <w:rsid w:val="00654D52"/>
    <w:rsid w:val="0065535C"/>
    <w:rsid w:val="00655428"/>
    <w:rsid w:val="00655739"/>
    <w:rsid w:val="0065576C"/>
    <w:rsid w:val="0065688F"/>
    <w:rsid w:val="00656BE8"/>
    <w:rsid w:val="00656E03"/>
    <w:rsid w:val="00657B1B"/>
    <w:rsid w:val="006602BD"/>
    <w:rsid w:val="0066136C"/>
    <w:rsid w:val="00661A56"/>
    <w:rsid w:val="00661CBF"/>
    <w:rsid w:val="006621E0"/>
    <w:rsid w:val="00662625"/>
    <w:rsid w:val="0066272B"/>
    <w:rsid w:val="00662747"/>
    <w:rsid w:val="006629F3"/>
    <w:rsid w:val="00662C99"/>
    <w:rsid w:val="006631B9"/>
    <w:rsid w:val="0066347A"/>
    <w:rsid w:val="0066364A"/>
    <w:rsid w:val="006640E9"/>
    <w:rsid w:val="00664AFA"/>
    <w:rsid w:val="006655E9"/>
    <w:rsid w:val="00667D4C"/>
    <w:rsid w:val="00667FDD"/>
    <w:rsid w:val="0067000F"/>
    <w:rsid w:val="00670C69"/>
    <w:rsid w:val="00670C94"/>
    <w:rsid w:val="0067141B"/>
    <w:rsid w:val="0067142C"/>
    <w:rsid w:val="00671D9F"/>
    <w:rsid w:val="006720E2"/>
    <w:rsid w:val="00672515"/>
    <w:rsid w:val="006729FA"/>
    <w:rsid w:val="006735A8"/>
    <w:rsid w:val="00673689"/>
    <w:rsid w:val="00673B25"/>
    <w:rsid w:val="00676175"/>
    <w:rsid w:val="006761F2"/>
    <w:rsid w:val="0067628A"/>
    <w:rsid w:val="00676BA1"/>
    <w:rsid w:val="0067712A"/>
    <w:rsid w:val="006772BB"/>
    <w:rsid w:val="0068108D"/>
    <w:rsid w:val="00681E38"/>
    <w:rsid w:val="00682204"/>
    <w:rsid w:val="00685490"/>
    <w:rsid w:val="00685710"/>
    <w:rsid w:val="00685E9C"/>
    <w:rsid w:val="00686C98"/>
    <w:rsid w:val="006871F1"/>
    <w:rsid w:val="0068773B"/>
    <w:rsid w:val="006879EC"/>
    <w:rsid w:val="006910EC"/>
    <w:rsid w:val="00691675"/>
    <w:rsid w:val="006918EA"/>
    <w:rsid w:val="00691C78"/>
    <w:rsid w:val="00691D85"/>
    <w:rsid w:val="0069244C"/>
    <w:rsid w:val="006929E8"/>
    <w:rsid w:val="006943B2"/>
    <w:rsid w:val="006954D9"/>
    <w:rsid w:val="00696999"/>
    <w:rsid w:val="00696BC2"/>
    <w:rsid w:val="00697029"/>
    <w:rsid w:val="006A0906"/>
    <w:rsid w:val="006A0E34"/>
    <w:rsid w:val="006A15DA"/>
    <w:rsid w:val="006A1601"/>
    <w:rsid w:val="006A253C"/>
    <w:rsid w:val="006A30EA"/>
    <w:rsid w:val="006A3316"/>
    <w:rsid w:val="006A4AD7"/>
    <w:rsid w:val="006A543C"/>
    <w:rsid w:val="006A5EBD"/>
    <w:rsid w:val="006A62AE"/>
    <w:rsid w:val="006A76FA"/>
    <w:rsid w:val="006A7B5A"/>
    <w:rsid w:val="006B01CE"/>
    <w:rsid w:val="006B08B8"/>
    <w:rsid w:val="006B0CC7"/>
    <w:rsid w:val="006B11DF"/>
    <w:rsid w:val="006B35A0"/>
    <w:rsid w:val="006B3B7C"/>
    <w:rsid w:val="006B3E79"/>
    <w:rsid w:val="006B4583"/>
    <w:rsid w:val="006B4F4B"/>
    <w:rsid w:val="006B5015"/>
    <w:rsid w:val="006C2210"/>
    <w:rsid w:val="006C297B"/>
    <w:rsid w:val="006C3146"/>
    <w:rsid w:val="006C3284"/>
    <w:rsid w:val="006C32AC"/>
    <w:rsid w:val="006C4F5D"/>
    <w:rsid w:val="006C509E"/>
    <w:rsid w:val="006C6997"/>
    <w:rsid w:val="006C78DC"/>
    <w:rsid w:val="006C7ED7"/>
    <w:rsid w:val="006C7FC7"/>
    <w:rsid w:val="006D02AA"/>
    <w:rsid w:val="006D0988"/>
    <w:rsid w:val="006D170F"/>
    <w:rsid w:val="006D277A"/>
    <w:rsid w:val="006D3D72"/>
    <w:rsid w:val="006D4736"/>
    <w:rsid w:val="006D4947"/>
    <w:rsid w:val="006D4F0E"/>
    <w:rsid w:val="006D4F89"/>
    <w:rsid w:val="006D511C"/>
    <w:rsid w:val="006D6A4F"/>
    <w:rsid w:val="006D6C6E"/>
    <w:rsid w:val="006E00EE"/>
    <w:rsid w:val="006E2693"/>
    <w:rsid w:val="006E33C7"/>
    <w:rsid w:val="006E43D8"/>
    <w:rsid w:val="006E49FC"/>
    <w:rsid w:val="006E543A"/>
    <w:rsid w:val="006E62BB"/>
    <w:rsid w:val="006E6B88"/>
    <w:rsid w:val="006E7114"/>
    <w:rsid w:val="006E753B"/>
    <w:rsid w:val="006F07C8"/>
    <w:rsid w:val="006F1647"/>
    <w:rsid w:val="006F1DB7"/>
    <w:rsid w:val="006F1EAF"/>
    <w:rsid w:val="006F2BFD"/>
    <w:rsid w:val="006F2E15"/>
    <w:rsid w:val="006F3564"/>
    <w:rsid w:val="006F3C18"/>
    <w:rsid w:val="006F3F02"/>
    <w:rsid w:val="006F43DD"/>
    <w:rsid w:val="006F444F"/>
    <w:rsid w:val="006F4CAF"/>
    <w:rsid w:val="006F5A04"/>
    <w:rsid w:val="006F624B"/>
    <w:rsid w:val="006F68AD"/>
    <w:rsid w:val="006F708C"/>
    <w:rsid w:val="006F719E"/>
    <w:rsid w:val="006F75C3"/>
    <w:rsid w:val="006F7C4B"/>
    <w:rsid w:val="007018CC"/>
    <w:rsid w:val="007020FF"/>
    <w:rsid w:val="0070225E"/>
    <w:rsid w:val="007029A5"/>
    <w:rsid w:val="00702B6A"/>
    <w:rsid w:val="007045F1"/>
    <w:rsid w:val="00705945"/>
    <w:rsid w:val="007062C2"/>
    <w:rsid w:val="00706488"/>
    <w:rsid w:val="00706547"/>
    <w:rsid w:val="00710701"/>
    <w:rsid w:val="00710FE0"/>
    <w:rsid w:val="00711A78"/>
    <w:rsid w:val="00712807"/>
    <w:rsid w:val="00712B51"/>
    <w:rsid w:val="007136D5"/>
    <w:rsid w:val="00713D8B"/>
    <w:rsid w:val="0071496B"/>
    <w:rsid w:val="00714FBB"/>
    <w:rsid w:val="00715830"/>
    <w:rsid w:val="007174EA"/>
    <w:rsid w:val="00717BEE"/>
    <w:rsid w:val="00721091"/>
    <w:rsid w:val="00721887"/>
    <w:rsid w:val="0072233D"/>
    <w:rsid w:val="007228E6"/>
    <w:rsid w:val="00723125"/>
    <w:rsid w:val="00723FD0"/>
    <w:rsid w:val="007243C9"/>
    <w:rsid w:val="007249EB"/>
    <w:rsid w:val="0072505A"/>
    <w:rsid w:val="007262ED"/>
    <w:rsid w:val="0072673F"/>
    <w:rsid w:val="00727B5A"/>
    <w:rsid w:val="007308F9"/>
    <w:rsid w:val="00730E57"/>
    <w:rsid w:val="00731408"/>
    <w:rsid w:val="00733313"/>
    <w:rsid w:val="007342A3"/>
    <w:rsid w:val="007344FD"/>
    <w:rsid w:val="00734851"/>
    <w:rsid w:val="00734FFE"/>
    <w:rsid w:val="00736110"/>
    <w:rsid w:val="00736342"/>
    <w:rsid w:val="00737AEC"/>
    <w:rsid w:val="00740412"/>
    <w:rsid w:val="0074048A"/>
    <w:rsid w:val="00740498"/>
    <w:rsid w:val="007407F4"/>
    <w:rsid w:val="007409C7"/>
    <w:rsid w:val="007409E6"/>
    <w:rsid w:val="0074137A"/>
    <w:rsid w:val="00741390"/>
    <w:rsid w:val="00742643"/>
    <w:rsid w:val="00742ADE"/>
    <w:rsid w:val="00742B1A"/>
    <w:rsid w:val="00742C6D"/>
    <w:rsid w:val="00742E51"/>
    <w:rsid w:val="007434F7"/>
    <w:rsid w:val="00744654"/>
    <w:rsid w:val="00744BCA"/>
    <w:rsid w:val="00744FF2"/>
    <w:rsid w:val="007456AF"/>
    <w:rsid w:val="0074639E"/>
    <w:rsid w:val="00746773"/>
    <w:rsid w:val="00747D0F"/>
    <w:rsid w:val="00750298"/>
    <w:rsid w:val="007504FC"/>
    <w:rsid w:val="00750D1A"/>
    <w:rsid w:val="0075184A"/>
    <w:rsid w:val="00751F86"/>
    <w:rsid w:val="00754713"/>
    <w:rsid w:val="00755530"/>
    <w:rsid w:val="00755C87"/>
    <w:rsid w:val="00755C9B"/>
    <w:rsid w:val="00755E99"/>
    <w:rsid w:val="00756050"/>
    <w:rsid w:val="00756DB4"/>
    <w:rsid w:val="00760375"/>
    <w:rsid w:val="00760467"/>
    <w:rsid w:val="00762AB7"/>
    <w:rsid w:val="00762DBC"/>
    <w:rsid w:val="00762EE8"/>
    <w:rsid w:val="00763BC2"/>
    <w:rsid w:val="0076536E"/>
    <w:rsid w:val="0076549A"/>
    <w:rsid w:val="00765753"/>
    <w:rsid w:val="00765AEF"/>
    <w:rsid w:val="00765C39"/>
    <w:rsid w:val="00766735"/>
    <w:rsid w:val="0076719C"/>
    <w:rsid w:val="00770A75"/>
    <w:rsid w:val="00770DE8"/>
    <w:rsid w:val="00771B15"/>
    <w:rsid w:val="00772126"/>
    <w:rsid w:val="007724F2"/>
    <w:rsid w:val="00773B07"/>
    <w:rsid w:val="00773C50"/>
    <w:rsid w:val="00775A71"/>
    <w:rsid w:val="00776A56"/>
    <w:rsid w:val="00776B2D"/>
    <w:rsid w:val="00776B2E"/>
    <w:rsid w:val="00776F10"/>
    <w:rsid w:val="007774D9"/>
    <w:rsid w:val="00780074"/>
    <w:rsid w:val="00781D1C"/>
    <w:rsid w:val="00782F67"/>
    <w:rsid w:val="00784882"/>
    <w:rsid w:val="007849E1"/>
    <w:rsid w:val="00786C5E"/>
    <w:rsid w:val="007878AB"/>
    <w:rsid w:val="00787B2E"/>
    <w:rsid w:val="00790639"/>
    <w:rsid w:val="007907E7"/>
    <w:rsid w:val="00790DED"/>
    <w:rsid w:val="00790E01"/>
    <w:rsid w:val="007918C9"/>
    <w:rsid w:val="00792089"/>
    <w:rsid w:val="007920DD"/>
    <w:rsid w:val="00792271"/>
    <w:rsid w:val="00792E46"/>
    <w:rsid w:val="00793D5B"/>
    <w:rsid w:val="00795EB9"/>
    <w:rsid w:val="00796249"/>
    <w:rsid w:val="007977B1"/>
    <w:rsid w:val="007978FE"/>
    <w:rsid w:val="00797AF6"/>
    <w:rsid w:val="007A0882"/>
    <w:rsid w:val="007A1015"/>
    <w:rsid w:val="007A27B1"/>
    <w:rsid w:val="007A2B56"/>
    <w:rsid w:val="007A2F95"/>
    <w:rsid w:val="007A467D"/>
    <w:rsid w:val="007A6416"/>
    <w:rsid w:val="007A67B6"/>
    <w:rsid w:val="007A6914"/>
    <w:rsid w:val="007A7164"/>
    <w:rsid w:val="007A7513"/>
    <w:rsid w:val="007A7676"/>
    <w:rsid w:val="007B050D"/>
    <w:rsid w:val="007B0C6A"/>
    <w:rsid w:val="007B0F17"/>
    <w:rsid w:val="007B15F9"/>
    <w:rsid w:val="007B2F79"/>
    <w:rsid w:val="007B3621"/>
    <w:rsid w:val="007B3F94"/>
    <w:rsid w:val="007B5161"/>
    <w:rsid w:val="007B61F6"/>
    <w:rsid w:val="007B6E1D"/>
    <w:rsid w:val="007B7AE8"/>
    <w:rsid w:val="007C0DAD"/>
    <w:rsid w:val="007C1238"/>
    <w:rsid w:val="007C1509"/>
    <w:rsid w:val="007C1D68"/>
    <w:rsid w:val="007C200C"/>
    <w:rsid w:val="007C35B5"/>
    <w:rsid w:val="007C4060"/>
    <w:rsid w:val="007C45D5"/>
    <w:rsid w:val="007C4A98"/>
    <w:rsid w:val="007C4D93"/>
    <w:rsid w:val="007C4F21"/>
    <w:rsid w:val="007C549B"/>
    <w:rsid w:val="007C55EF"/>
    <w:rsid w:val="007C58F1"/>
    <w:rsid w:val="007C6BD3"/>
    <w:rsid w:val="007C7048"/>
    <w:rsid w:val="007D07FE"/>
    <w:rsid w:val="007D0FA5"/>
    <w:rsid w:val="007D28F1"/>
    <w:rsid w:val="007D2AD3"/>
    <w:rsid w:val="007D2C0C"/>
    <w:rsid w:val="007D3195"/>
    <w:rsid w:val="007D3296"/>
    <w:rsid w:val="007D3E89"/>
    <w:rsid w:val="007D44FF"/>
    <w:rsid w:val="007D4C6E"/>
    <w:rsid w:val="007D4D01"/>
    <w:rsid w:val="007D4E15"/>
    <w:rsid w:val="007D4F2C"/>
    <w:rsid w:val="007D543C"/>
    <w:rsid w:val="007D5E8A"/>
    <w:rsid w:val="007D6192"/>
    <w:rsid w:val="007D6938"/>
    <w:rsid w:val="007D7B9F"/>
    <w:rsid w:val="007E013A"/>
    <w:rsid w:val="007E164B"/>
    <w:rsid w:val="007E1CC3"/>
    <w:rsid w:val="007E1D2D"/>
    <w:rsid w:val="007E292C"/>
    <w:rsid w:val="007E2E95"/>
    <w:rsid w:val="007E2F48"/>
    <w:rsid w:val="007E388C"/>
    <w:rsid w:val="007E3EA9"/>
    <w:rsid w:val="007E4BF1"/>
    <w:rsid w:val="007E51A9"/>
    <w:rsid w:val="007E58B9"/>
    <w:rsid w:val="007E65CB"/>
    <w:rsid w:val="007E7143"/>
    <w:rsid w:val="007F136A"/>
    <w:rsid w:val="007F1444"/>
    <w:rsid w:val="007F1B37"/>
    <w:rsid w:val="007F1F51"/>
    <w:rsid w:val="007F250C"/>
    <w:rsid w:val="007F252A"/>
    <w:rsid w:val="007F30E4"/>
    <w:rsid w:val="007F3B10"/>
    <w:rsid w:val="007F4F99"/>
    <w:rsid w:val="007F58B3"/>
    <w:rsid w:val="007F6CB1"/>
    <w:rsid w:val="007F6FBB"/>
    <w:rsid w:val="007F7BCE"/>
    <w:rsid w:val="00800AA2"/>
    <w:rsid w:val="008018E7"/>
    <w:rsid w:val="00802023"/>
    <w:rsid w:val="00803BA4"/>
    <w:rsid w:val="0080656A"/>
    <w:rsid w:val="0080662A"/>
    <w:rsid w:val="00806786"/>
    <w:rsid w:val="008072EF"/>
    <w:rsid w:val="008108C3"/>
    <w:rsid w:val="00810C7E"/>
    <w:rsid w:val="008110E9"/>
    <w:rsid w:val="00811E0E"/>
    <w:rsid w:val="00811FAA"/>
    <w:rsid w:val="008128E9"/>
    <w:rsid w:val="008129DA"/>
    <w:rsid w:val="00812D00"/>
    <w:rsid w:val="00813EB1"/>
    <w:rsid w:val="0081404C"/>
    <w:rsid w:val="00814355"/>
    <w:rsid w:val="00815CE1"/>
    <w:rsid w:val="008162C0"/>
    <w:rsid w:val="008162E0"/>
    <w:rsid w:val="00816EF2"/>
    <w:rsid w:val="008170B3"/>
    <w:rsid w:val="00817DEF"/>
    <w:rsid w:val="00817F47"/>
    <w:rsid w:val="008225ED"/>
    <w:rsid w:val="00822FFE"/>
    <w:rsid w:val="0082426E"/>
    <w:rsid w:val="008245DF"/>
    <w:rsid w:val="008259E2"/>
    <w:rsid w:val="00826084"/>
    <w:rsid w:val="00826184"/>
    <w:rsid w:val="008277BF"/>
    <w:rsid w:val="00830030"/>
    <w:rsid w:val="00831620"/>
    <w:rsid w:val="00832033"/>
    <w:rsid w:val="0083212F"/>
    <w:rsid w:val="00832279"/>
    <w:rsid w:val="00833352"/>
    <w:rsid w:val="00833B45"/>
    <w:rsid w:val="00834477"/>
    <w:rsid w:val="0083470C"/>
    <w:rsid w:val="008373E0"/>
    <w:rsid w:val="00837E07"/>
    <w:rsid w:val="00840DEC"/>
    <w:rsid w:val="00841A0C"/>
    <w:rsid w:val="008424BB"/>
    <w:rsid w:val="00842978"/>
    <w:rsid w:val="00842AC3"/>
    <w:rsid w:val="00842FC8"/>
    <w:rsid w:val="0084303C"/>
    <w:rsid w:val="0084402B"/>
    <w:rsid w:val="00844758"/>
    <w:rsid w:val="00844F07"/>
    <w:rsid w:val="00844F8A"/>
    <w:rsid w:val="0084503A"/>
    <w:rsid w:val="008451CD"/>
    <w:rsid w:val="0084705F"/>
    <w:rsid w:val="00852EDE"/>
    <w:rsid w:val="008535BF"/>
    <w:rsid w:val="00854409"/>
    <w:rsid w:val="00854428"/>
    <w:rsid w:val="0085462B"/>
    <w:rsid w:val="00855315"/>
    <w:rsid w:val="0085560E"/>
    <w:rsid w:val="0085567C"/>
    <w:rsid w:val="008557F5"/>
    <w:rsid w:val="008570B9"/>
    <w:rsid w:val="008574EA"/>
    <w:rsid w:val="00857557"/>
    <w:rsid w:val="0086024D"/>
    <w:rsid w:val="00860FD2"/>
    <w:rsid w:val="008611B9"/>
    <w:rsid w:val="0086158B"/>
    <w:rsid w:val="008624A6"/>
    <w:rsid w:val="0086266C"/>
    <w:rsid w:val="00863195"/>
    <w:rsid w:val="008636FC"/>
    <w:rsid w:val="008645DD"/>
    <w:rsid w:val="008654A5"/>
    <w:rsid w:val="0086580F"/>
    <w:rsid w:val="00865F2A"/>
    <w:rsid w:val="00866D21"/>
    <w:rsid w:val="00866DA4"/>
    <w:rsid w:val="00867193"/>
    <w:rsid w:val="008679B2"/>
    <w:rsid w:val="00867AAD"/>
    <w:rsid w:val="0087097D"/>
    <w:rsid w:val="00870AD0"/>
    <w:rsid w:val="00871AE5"/>
    <w:rsid w:val="0087210F"/>
    <w:rsid w:val="008722B9"/>
    <w:rsid w:val="00872A79"/>
    <w:rsid w:val="00872BAE"/>
    <w:rsid w:val="008738DE"/>
    <w:rsid w:val="00873926"/>
    <w:rsid w:val="00873CD5"/>
    <w:rsid w:val="00874AC0"/>
    <w:rsid w:val="0087665A"/>
    <w:rsid w:val="00877017"/>
    <w:rsid w:val="00877211"/>
    <w:rsid w:val="00877521"/>
    <w:rsid w:val="00881489"/>
    <w:rsid w:val="00881E40"/>
    <w:rsid w:val="0088218B"/>
    <w:rsid w:val="0088234C"/>
    <w:rsid w:val="00882CB5"/>
    <w:rsid w:val="0088356F"/>
    <w:rsid w:val="00884055"/>
    <w:rsid w:val="00884428"/>
    <w:rsid w:val="0088460A"/>
    <w:rsid w:val="00891163"/>
    <w:rsid w:val="008911FF"/>
    <w:rsid w:val="00891244"/>
    <w:rsid w:val="0089235E"/>
    <w:rsid w:val="00892AD1"/>
    <w:rsid w:val="008931C5"/>
    <w:rsid w:val="00893806"/>
    <w:rsid w:val="00897088"/>
    <w:rsid w:val="008970AA"/>
    <w:rsid w:val="00897EE4"/>
    <w:rsid w:val="008A0016"/>
    <w:rsid w:val="008A0E30"/>
    <w:rsid w:val="008A1498"/>
    <w:rsid w:val="008A1756"/>
    <w:rsid w:val="008A2C48"/>
    <w:rsid w:val="008A2F34"/>
    <w:rsid w:val="008A316D"/>
    <w:rsid w:val="008A365C"/>
    <w:rsid w:val="008A3710"/>
    <w:rsid w:val="008A3E3B"/>
    <w:rsid w:val="008A4828"/>
    <w:rsid w:val="008A4EC3"/>
    <w:rsid w:val="008A5C58"/>
    <w:rsid w:val="008A6A38"/>
    <w:rsid w:val="008A783A"/>
    <w:rsid w:val="008A7B9E"/>
    <w:rsid w:val="008B0041"/>
    <w:rsid w:val="008B020D"/>
    <w:rsid w:val="008B0462"/>
    <w:rsid w:val="008B0773"/>
    <w:rsid w:val="008B0BF8"/>
    <w:rsid w:val="008B1366"/>
    <w:rsid w:val="008B1640"/>
    <w:rsid w:val="008B1CBC"/>
    <w:rsid w:val="008B20F2"/>
    <w:rsid w:val="008B2618"/>
    <w:rsid w:val="008B30FD"/>
    <w:rsid w:val="008B31A8"/>
    <w:rsid w:val="008B364A"/>
    <w:rsid w:val="008B3ECA"/>
    <w:rsid w:val="008B4761"/>
    <w:rsid w:val="008B4B1C"/>
    <w:rsid w:val="008B509C"/>
    <w:rsid w:val="008B5E1A"/>
    <w:rsid w:val="008B6223"/>
    <w:rsid w:val="008B75F5"/>
    <w:rsid w:val="008B7844"/>
    <w:rsid w:val="008B7A34"/>
    <w:rsid w:val="008C0280"/>
    <w:rsid w:val="008C09F6"/>
    <w:rsid w:val="008C120A"/>
    <w:rsid w:val="008C21B1"/>
    <w:rsid w:val="008C2CAF"/>
    <w:rsid w:val="008C2DC7"/>
    <w:rsid w:val="008C3448"/>
    <w:rsid w:val="008C383C"/>
    <w:rsid w:val="008C3B7B"/>
    <w:rsid w:val="008C3C52"/>
    <w:rsid w:val="008C3D08"/>
    <w:rsid w:val="008C4384"/>
    <w:rsid w:val="008C4C41"/>
    <w:rsid w:val="008C5C1E"/>
    <w:rsid w:val="008C5D35"/>
    <w:rsid w:val="008C6767"/>
    <w:rsid w:val="008C6AF3"/>
    <w:rsid w:val="008C6D95"/>
    <w:rsid w:val="008C6E33"/>
    <w:rsid w:val="008C78C0"/>
    <w:rsid w:val="008C7FBF"/>
    <w:rsid w:val="008D0394"/>
    <w:rsid w:val="008D089D"/>
    <w:rsid w:val="008D0CC2"/>
    <w:rsid w:val="008D114E"/>
    <w:rsid w:val="008D19A2"/>
    <w:rsid w:val="008D1E78"/>
    <w:rsid w:val="008D2565"/>
    <w:rsid w:val="008D2A44"/>
    <w:rsid w:val="008D2C7B"/>
    <w:rsid w:val="008D3148"/>
    <w:rsid w:val="008D352E"/>
    <w:rsid w:val="008D353A"/>
    <w:rsid w:val="008D3C60"/>
    <w:rsid w:val="008D45C0"/>
    <w:rsid w:val="008D5FC5"/>
    <w:rsid w:val="008D7521"/>
    <w:rsid w:val="008D786C"/>
    <w:rsid w:val="008E1B21"/>
    <w:rsid w:val="008E39F7"/>
    <w:rsid w:val="008E4633"/>
    <w:rsid w:val="008E7E30"/>
    <w:rsid w:val="008F0C64"/>
    <w:rsid w:val="008F27E8"/>
    <w:rsid w:val="008F32F2"/>
    <w:rsid w:val="008F3707"/>
    <w:rsid w:val="008F4CB1"/>
    <w:rsid w:val="008F5675"/>
    <w:rsid w:val="008F655A"/>
    <w:rsid w:val="008F69B9"/>
    <w:rsid w:val="008F7945"/>
    <w:rsid w:val="00900620"/>
    <w:rsid w:val="00901357"/>
    <w:rsid w:val="00902093"/>
    <w:rsid w:val="00902219"/>
    <w:rsid w:val="00902885"/>
    <w:rsid w:val="00902A72"/>
    <w:rsid w:val="00903E5E"/>
    <w:rsid w:val="009047FB"/>
    <w:rsid w:val="00905837"/>
    <w:rsid w:val="009060EC"/>
    <w:rsid w:val="00906563"/>
    <w:rsid w:val="009077FA"/>
    <w:rsid w:val="009103E4"/>
    <w:rsid w:val="009104E5"/>
    <w:rsid w:val="00910C62"/>
    <w:rsid w:val="00910E6E"/>
    <w:rsid w:val="009116B3"/>
    <w:rsid w:val="00911D7E"/>
    <w:rsid w:val="00912FED"/>
    <w:rsid w:val="00913C2F"/>
    <w:rsid w:val="009145F2"/>
    <w:rsid w:val="009164C0"/>
    <w:rsid w:val="0091687E"/>
    <w:rsid w:val="009177FD"/>
    <w:rsid w:val="00917AAB"/>
    <w:rsid w:val="00920145"/>
    <w:rsid w:val="009211F7"/>
    <w:rsid w:val="00921DED"/>
    <w:rsid w:val="00922E2C"/>
    <w:rsid w:val="00925A30"/>
    <w:rsid w:val="00926982"/>
    <w:rsid w:val="00927AC5"/>
    <w:rsid w:val="00930388"/>
    <w:rsid w:val="00931134"/>
    <w:rsid w:val="00931905"/>
    <w:rsid w:val="0093270C"/>
    <w:rsid w:val="00932DBD"/>
    <w:rsid w:val="0093317A"/>
    <w:rsid w:val="009340DA"/>
    <w:rsid w:val="009344DA"/>
    <w:rsid w:val="00934B28"/>
    <w:rsid w:val="00935010"/>
    <w:rsid w:val="009350D2"/>
    <w:rsid w:val="009364C2"/>
    <w:rsid w:val="00936A84"/>
    <w:rsid w:val="009409E7"/>
    <w:rsid w:val="00941167"/>
    <w:rsid w:val="00941193"/>
    <w:rsid w:val="009412E5"/>
    <w:rsid w:val="0094151B"/>
    <w:rsid w:val="00941857"/>
    <w:rsid w:val="009429AE"/>
    <w:rsid w:val="0094407F"/>
    <w:rsid w:val="009446D2"/>
    <w:rsid w:val="00945918"/>
    <w:rsid w:val="00946425"/>
    <w:rsid w:val="00946C61"/>
    <w:rsid w:val="009473C0"/>
    <w:rsid w:val="00947E7C"/>
    <w:rsid w:val="009500BE"/>
    <w:rsid w:val="009514E8"/>
    <w:rsid w:val="009520DC"/>
    <w:rsid w:val="0095217B"/>
    <w:rsid w:val="009521C2"/>
    <w:rsid w:val="0095258B"/>
    <w:rsid w:val="00954211"/>
    <w:rsid w:val="00954F9F"/>
    <w:rsid w:val="00955E83"/>
    <w:rsid w:val="009560C6"/>
    <w:rsid w:val="00956DF7"/>
    <w:rsid w:val="00956E96"/>
    <w:rsid w:val="0095710E"/>
    <w:rsid w:val="009617D3"/>
    <w:rsid w:val="00962229"/>
    <w:rsid w:val="00962B68"/>
    <w:rsid w:val="00963E3D"/>
    <w:rsid w:val="00964CC6"/>
    <w:rsid w:val="00964D32"/>
    <w:rsid w:val="0096586F"/>
    <w:rsid w:val="00966139"/>
    <w:rsid w:val="009663F3"/>
    <w:rsid w:val="0096679F"/>
    <w:rsid w:val="00966A1D"/>
    <w:rsid w:val="00966A75"/>
    <w:rsid w:val="00966F55"/>
    <w:rsid w:val="00967040"/>
    <w:rsid w:val="0096735C"/>
    <w:rsid w:val="00971419"/>
    <w:rsid w:val="0097243E"/>
    <w:rsid w:val="00972724"/>
    <w:rsid w:val="00972D24"/>
    <w:rsid w:val="00974347"/>
    <w:rsid w:val="00974C52"/>
    <w:rsid w:val="00974F8E"/>
    <w:rsid w:val="009753A6"/>
    <w:rsid w:val="0097582B"/>
    <w:rsid w:val="009763A5"/>
    <w:rsid w:val="009773EC"/>
    <w:rsid w:val="00977625"/>
    <w:rsid w:val="00977F62"/>
    <w:rsid w:val="00980AB5"/>
    <w:rsid w:val="00980B10"/>
    <w:rsid w:val="00983680"/>
    <w:rsid w:val="009846F7"/>
    <w:rsid w:val="00984AF8"/>
    <w:rsid w:val="00984BC6"/>
    <w:rsid w:val="00984C26"/>
    <w:rsid w:val="00986B54"/>
    <w:rsid w:val="0098732B"/>
    <w:rsid w:val="00987D00"/>
    <w:rsid w:val="009903D7"/>
    <w:rsid w:val="009916E6"/>
    <w:rsid w:val="0099247A"/>
    <w:rsid w:val="0099383F"/>
    <w:rsid w:val="0099390D"/>
    <w:rsid w:val="00993A98"/>
    <w:rsid w:val="00993C5B"/>
    <w:rsid w:val="00995267"/>
    <w:rsid w:val="00995329"/>
    <w:rsid w:val="0099644A"/>
    <w:rsid w:val="0099675C"/>
    <w:rsid w:val="009A02DC"/>
    <w:rsid w:val="009A050B"/>
    <w:rsid w:val="009A0B1F"/>
    <w:rsid w:val="009A1AF1"/>
    <w:rsid w:val="009A23B8"/>
    <w:rsid w:val="009A3308"/>
    <w:rsid w:val="009A4669"/>
    <w:rsid w:val="009A474A"/>
    <w:rsid w:val="009A499F"/>
    <w:rsid w:val="009A49C0"/>
    <w:rsid w:val="009A4A13"/>
    <w:rsid w:val="009A5010"/>
    <w:rsid w:val="009A5A3F"/>
    <w:rsid w:val="009A5AC9"/>
    <w:rsid w:val="009A5C39"/>
    <w:rsid w:val="009A5E25"/>
    <w:rsid w:val="009A64DC"/>
    <w:rsid w:val="009A65C8"/>
    <w:rsid w:val="009A6C92"/>
    <w:rsid w:val="009A7B8B"/>
    <w:rsid w:val="009B05DC"/>
    <w:rsid w:val="009B0EEF"/>
    <w:rsid w:val="009B1987"/>
    <w:rsid w:val="009B1C9F"/>
    <w:rsid w:val="009B20F9"/>
    <w:rsid w:val="009B3671"/>
    <w:rsid w:val="009B3801"/>
    <w:rsid w:val="009B485E"/>
    <w:rsid w:val="009B5341"/>
    <w:rsid w:val="009B5511"/>
    <w:rsid w:val="009B584C"/>
    <w:rsid w:val="009B5D8B"/>
    <w:rsid w:val="009B5E47"/>
    <w:rsid w:val="009C05D7"/>
    <w:rsid w:val="009C0993"/>
    <w:rsid w:val="009C0BD2"/>
    <w:rsid w:val="009C2119"/>
    <w:rsid w:val="009C2CF2"/>
    <w:rsid w:val="009C3131"/>
    <w:rsid w:val="009C435C"/>
    <w:rsid w:val="009C48FD"/>
    <w:rsid w:val="009C5430"/>
    <w:rsid w:val="009C619F"/>
    <w:rsid w:val="009C66D2"/>
    <w:rsid w:val="009C6BD2"/>
    <w:rsid w:val="009C73E8"/>
    <w:rsid w:val="009C7CB5"/>
    <w:rsid w:val="009C7E94"/>
    <w:rsid w:val="009D0660"/>
    <w:rsid w:val="009D0FDA"/>
    <w:rsid w:val="009D1DE6"/>
    <w:rsid w:val="009D24B3"/>
    <w:rsid w:val="009D38ED"/>
    <w:rsid w:val="009D3D94"/>
    <w:rsid w:val="009D66CA"/>
    <w:rsid w:val="009D698D"/>
    <w:rsid w:val="009D7D03"/>
    <w:rsid w:val="009E00D5"/>
    <w:rsid w:val="009E076A"/>
    <w:rsid w:val="009E0C50"/>
    <w:rsid w:val="009E3FF9"/>
    <w:rsid w:val="009E5C36"/>
    <w:rsid w:val="009E6DFE"/>
    <w:rsid w:val="009E7251"/>
    <w:rsid w:val="009E772D"/>
    <w:rsid w:val="009E77CD"/>
    <w:rsid w:val="009E7B05"/>
    <w:rsid w:val="009F039D"/>
    <w:rsid w:val="009F0413"/>
    <w:rsid w:val="009F076A"/>
    <w:rsid w:val="009F09BD"/>
    <w:rsid w:val="009F0E7A"/>
    <w:rsid w:val="009F2626"/>
    <w:rsid w:val="009F279D"/>
    <w:rsid w:val="009F2864"/>
    <w:rsid w:val="009F33B0"/>
    <w:rsid w:val="009F4E20"/>
    <w:rsid w:val="009F5BCD"/>
    <w:rsid w:val="009F76E3"/>
    <w:rsid w:val="00A010F0"/>
    <w:rsid w:val="00A0141D"/>
    <w:rsid w:val="00A01A6E"/>
    <w:rsid w:val="00A0225A"/>
    <w:rsid w:val="00A02D72"/>
    <w:rsid w:val="00A03056"/>
    <w:rsid w:val="00A03ABE"/>
    <w:rsid w:val="00A043C2"/>
    <w:rsid w:val="00A04CD2"/>
    <w:rsid w:val="00A04DAA"/>
    <w:rsid w:val="00A0504C"/>
    <w:rsid w:val="00A056EA"/>
    <w:rsid w:val="00A059AE"/>
    <w:rsid w:val="00A06494"/>
    <w:rsid w:val="00A06686"/>
    <w:rsid w:val="00A066D1"/>
    <w:rsid w:val="00A06A34"/>
    <w:rsid w:val="00A06F51"/>
    <w:rsid w:val="00A104A1"/>
    <w:rsid w:val="00A112E7"/>
    <w:rsid w:val="00A12A0C"/>
    <w:rsid w:val="00A13675"/>
    <w:rsid w:val="00A147CD"/>
    <w:rsid w:val="00A15072"/>
    <w:rsid w:val="00A154A4"/>
    <w:rsid w:val="00A15CCC"/>
    <w:rsid w:val="00A161EA"/>
    <w:rsid w:val="00A164BC"/>
    <w:rsid w:val="00A16F9A"/>
    <w:rsid w:val="00A17851"/>
    <w:rsid w:val="00A17903"/>
    <w:rsid w:val="00A17A50"/>
    <w:rsid w:val="00A17C0E"/>
    <w:rsid w:val="00A21481"/>
    <w:rsid w:val="00A21CDB"/>
    <w:rsid w:val="00A23018"/>
    <w:rsid w:val="00A2338C"/>
    <w:rsid w:val="00A23583"/>
    <w:rsid w:val="00A23FC5"/>
    <w:rsid w:val="00A244A8"/>
    <w:rsid w:val="00A24AF8"/>
    <w:rsid w:val="00A24F18"/>
    <w:rsid w:val="00A2531D"/>
    <w:rsid w:val="00A254A1"/>
    <w:rsid w:val="00A25CA1"/>
    <w:rsid w:val="00A2708C"/>
    <w:rsid w:val="00A27763"/>
    <w:rsid w:val="00A30AD2"/>
    <w:rsid w:val="00A31020"/>
    <w:rsid w:val="00A31B0B"/>
    <w:rsid w:val="00A31E78"/>
    <w:rsid w:val="00A341F2"/>
    <w:rsid w:val="00A3552F"/>
    <w:rsid w:val="00A35E23"/>
    <w:rsid w:val="00A36692"/>
    <w:rsid w:val="00A37D64"/>
    <w:rsid w:val="00A41039"/>
    <w:rsid w:val="00A440A7"/>
    <w:rsid w:val="00A441AA"/>
    <w:rsid w:val="00A449DC"/>
    <w:rsid w:val="00A4600E"/>
    <w:rsid w:val="00A47C7A"/>
    <w:rsid w:val="00A5040B"/>
    <w:rsid w:val="00A50F14"/>
    <w:rsid w:val="00A51A4F"/>
    <w:rsid w:val="00A522E7"/>
    <w:rsid w:val="00A52370"/>
    <w:rsid w:val="00A5249B"/>
    <w:rsid w:val="00A5274C"/>
    <w:rsid w:val="00A5276E"/>
    <w:rsid w:val="00A52797"/>
    <w:rsid w:val="00A528AF"/>
    <w:rsid w:val="00A52A1C"/>
    <w:rsid w:val="00A532D5"/>
    <w:rsid w:val="00A53D2B"/>
    <w:rsid w:val="00A5523C"/>
    <w:rsid w:val="00A55D5D"/>
    <w:rsid w:val="00A572C9"/>
    <w:rsid w:val="00A57CEC"/>
    <w:rsid w:val="00A57D07"/>
    <w:rsid w:val="00A60587"/>
    <w:rsid w:val="00A60A2D"/>
    <w:rsid w:val="00A613F3"/>
    <w:rsid w:val="00A62DF3"/>
    <w:rsid w:val="00A63326"/>
    <w:rsid w:val="00A6351E"/>
    <w:rsid w:val="00A63BC6"/>
    <w:rsid w:val="00A63FE5"/>
    <w:rsid w:val="00A641DD"/>
    <w:rsid w:val="00A642FD"/>
    <w:rsid w:val="00A653F6"/>
    <w:rsid w:val="00A65AC1"/>
    <w:rsid w:val="00A65D9B"/>
    <w:rsid w:val="00A65FCB"/>
    <w:rsid w:val="00A66545"/>
    <w:rsid w:val="00A67C9B"/>
    <w:rsid w:val="00A70F32"/>
    <w:rsid w:val="00A712B8"/>
    <w:rsid w:val="00A712BC"/>
    <w:rsid w:val="00A71880"/>
    <w:rsid w:val="00A7192C"/>
    <w:rsid w:val="00A7257F"/>
    <w:rsid w:val="00A737AD"/>
    <w:rsid w:val="00A74114"/>
    <w:rsid w:val="00A74D23"/>
    <w:rsid w:val="00A77386"/>
    <w:rsid w:val="00A77E74"/>
    <w:rsid w:val="00A80A66"/>
    <w:rsid w:val="00A8115A"/>
    <w:rsid w:val="00A83211"/>
    <w:rsid w:val="00A842A2"/>
    <w:rsid w:val="00A84915"/>
    <w:rsid w:val="00A853CA"/>
    <w:rsid w:val="00A85534"/>
    <w:rsid w:val="00A85765"/>
    <w:rsid w:val="00A85D27"/>
    <w:rsid w:val="00A86B53"/>
    <w:rsid w:val="00A87274"/>
    <w:rsid w:val="00A87704"/>
    <w:rsid w:val="00A920C9"/>
    <w:rsid w:val="00A92118"/>
    <w:rsid w:val="00A924AF"/>
    <w:rsid w:val="00A93E49"/>
    <w:rsid w:val="00A93F55"/>
    <w:rsid w:val="00A9432D"/>
    <w:rsid w:val="00A950C7"/>
    <w:rsid w:val="00A95810"/>
    <w:rsid w:val="00A95ACF"/>
    <w:rsid w:val="00A96AE3"/>
    <w:rsid w:val="00AA0687"/>
    <w:rsid w:val="00AA0BF0"/>
    <w:rsid w:val="00AA208E"/>
    <w:rsid w:val="00AA21A5"/>
    <w:rsid w:val="00AA21BD"/>
    <w:rsid w:val="00AA2C6F"/>
    <w:rsid w:val="00AA2CE8"/>
    <w:rsid w:val="00AA2DC6"/>
    <w:rsid w:val="00AA32A1"/>
    <w:rsid w:val="00AA417F"/>
    <w:rsid w:val="00AA4591"/>
    <w:rsid w:val="00AA47CD"/>
    <w:rsid w:val="00AA5A9A"/>
    <w:rsid w:val="00AA63B6"/>
    <w:rsid w:val="00AB08B9"/>
    <w:rsid w:val="00AB1158"/>
    <w:rsid w:val="00AB176B"/>
    <w:rsid w:val="00AB212B"/>
    <w:rsid w:val="00AB3D4A"/>
    <w:rsid w:val="00AB502E"/>
    <w:rsid w:val="00AB570C"/>
    <w:rsid w:val="00AB5D11"/>
    <w:rsid w:val="00AB6AFE"/>
    <w:rsid w:val="00AB6D50"/>
    <w:rsid w:val="00AB7232"/>
    <w:rsid w:val="00AB783E"/>
    <w:rsid w:val="00AC0073"/>
    <w:rsid w:val="00AC0249"/>
    <w:rsid w:val="00AC03AE"/>
    <w:rsid w:val="00AC0446"/>
    <w:rsid w:val="00AC04E6"/>
    <w:rsid w:val="00AC0E5F"/>
    <w:rsid w:val="00AC2304"/>
    <w:rsid w:val="00AC511B"/>
    <w:rsid w:val="00AC514C"/>
    <w:rsid w:val="00AC68E4"/>
    <w:rsid w:val="00AC7660"/>
    <w:rsid w:val="00AC7E68"/>
    <w:rsid w:val="00AD015A"/>
    <w:rsid w:val="00AD0600"/>
    <w:rsid w:val="00AD0C8F"/>
    <w:rsid w:val="00AD0FCD"/>
    <w:rsid w:val="00AD1392"/>
    <w:rsid w:val="00AD214A"/>
    <w:rsid w:val="00AD4129"/>
    <w:rsid w:val="00AD4D4E"/>
    <w:rsid w:val="00AD51D5"/>
    <w:rsid w:val="00AD52E5"/>
    <w:rsid w:val="00AD52FA"/>
    <w:rsid w:val="00AD5720"/>
    <w:rsid w:val="00AD5B17"/>
    <w:rsid w:val="00AD5B1A"/>
    <w:rsid w:val="00AD7350"/>
    <w:rsid w:val="00AD7412"/>
    <w:rsid w:val="00AD790E"/>
    <w:rsid w:val="00AD7F80"/>
    <w:rsid w:val="00AE07D2"/>
    <w:rsid w:val="00AE0F0D"/>
    <w:rsid w:val="00AE1621"/>
    <w:rsid w:val="00AE1910"/>
    <w:rsid w:val="00AE2DDC"/>
    <w:rsid w:val="00AE30DF"/>
    <w:rsid w:val="00AE32A5"/>
    <w:rsid w:val="00AE35B6"/>
    <w:rsid w:val="00AE3AB5"/>
    <w:rsid w:val="00AE3C65"/>
    <w:rsid w:val="00AE4D4B"/>
    <w:rsid w:val="00AE4E91"/>
    <w:rsid w:val="00AE65F6"/>
    <w:rsid w:val="00AE6AA9"/>
    <w:rsid w:val="00AE6B82"/>
    <w:rsid w:val="00AF0C73"/>
    <w:rsid w:val="00AF0EAC"/>
    <w:rsid w:val="00AF12FC"/>
    <w:rsid w:val="00AF1F7F"/>
    <w:rsid w:val="00AF22A6"/>
    <w:rsid w:val="00AF3128"/>
    <w:rsid w:val="00AF44C3"/>
    <w:rsid w:val="00AF47E8"/>
    <w:rsid w:val="00AF4F91"/>
    <w:rsid w:val="00AF5234"/>
    <w:rsid w:val="00AF530D"/>
    <w:rsid w:val="00AF53F0"/>
    <w:rsid w:val="00AF575B"/>
    <w:rsid w:val="00AF593D"/>
    <w:rsid w:val="00AF6163"/>
    <w:rsid w:val="00AF687D"/>
    <w:rsid w:val="00AF7072"/>
    <w:rsid w:val="00AF7CD9"/>
    <w:rsid w:val="00B002C7"/>
    <w:rsid w:val="00B00C33"/>
    <w:rsid w:val="00B0164D"/>
    <w:rsid w:val="00B01994"/>
    <w:rsid w:val="00B02FC4"/>
    <w:rsid w:val="00B035A5"/>
    <w:rsid w:val="00B035EF"/>
    <w:rsid w:val="00B03A82"/>
    <w:rsid w:val="00B03DDE"/>
    <w:rsid w:val="00B043F9"/>
    <w:rsid w:val="00B047BA"/>
    <w:rsid w:val="00B0502A"/>
    <w:rsid w:val="00B06280"/>
    <w:rsid w:val="00B06817"/>
    <w:rsid w:val="00B06BAC"/>
    <w:rsid w:val="00B108C3"/>
    <w:rsid w:val="00B11398"/>
    <w:rsid w:val="00B116D0"/>
    <w:rsid w:val="00B11D20"/>
    <w:rsid w:val="00B11D9E"/>
    <w:rsid w:val="00B12634"/>
    <w:rsid w:val="00B12B85"/>
    <w:rsid w:val="00B12FCA"/>
    <w:rsid w:val="00B136BC"/>
    <w:rsid w:val="00B13AEC"/>
    <w:rsid w:val="00B15DFB"/>
    <w:rsid w:val="00B16B0A"/>
    <w:rsid w:val="00B20627"/>
    <w:rsid w:val="00B215B8"/>
    <w:rsid w:val="00B21721"/>
    <w:rsid w:val="00B2188D"/>
    <w:rsid w:val="00B21D30"/>
    <w:rsid w:val="00B21D5C"/>
    <w:rsid w:val="00B23ADB"/>
    <w:rsid w:val="00B23B80"/>
    <w:rsid w:val="00B243CE"/>
    <w:rsid w:val="00B24655"/>
    <w:rsid w:val="00B248D3"/>
    <w:rsid w:val="00B24AFA"/>
    <w:rsid w:val="00B24EA7"/>
    <w:rsid w:val="00B2519D"/>
    <w:rsid w:val="00B259DA"/>
    <w:rsid w:val="00B275A3"/>
    <w:rsid w:val="00B27E6D"/>
    <w:rsid w:val="00B3194E"/>
    <w:rsid w:val="00B31DBA"/>
    <w:rsid w:val="00B31FB0"/>
    <w:rsid w:val="00B326E3"/>
    <w:rsid w:val="00B3286A"/>
    <w:rsid w:val="00B33826"/>
    <w:rsid w:val="00B33BFA"/>
    <w:rsid w:val="00B35365"/>
    <w:rsid w:val="00B35890"/>
    <w:rsid w:val="00B36B82"/>
    <w:rsid w:val="00B3708E"/>
    <w:rsid w:val="00B376AD"/>
    <w:rsid w:val="00B40241"/>
    <w:rsid w:val="00B41FBB"/>
    <w:rsid w:val="00B426A2"/>
    <w:rsid w:val="00B43D69"/>
    <w:rsid w:val="00B44C08"/>
    <w:rsid w:val="00B45E4A"/>
    <w:rsid w:val="00B466E0"/>
    <w:rsid w:val="00B46EAD"/>
    <w:rsid w:val="00B47A10"/>
    <w:rsid w:val="00B50779"/>
    <w:rsid w:val="00B51FE8"/>
    <w:rsid w:val="00B5349D"/>
    <w:rsid w:val="00B538BA"/>
    <w:rsid w:val="00B53D0B"/>
    <w:rsid w:val="00B54900"/>
    <w:rsid w:val="00B56C2B"/>
    <w:rsid w:val="00B572D2"/>
    <w:rsid w:val="00B57B4C"/>
    <w:rsid w:val="00B57F36"/>
    <w:rsid w:val="00B60960"/>
    <w:rsid w:val="00B60E51"/>
    <w:rsid w:val="00B614A7"/>
    <w:rsid w:val="00B617C9"/>
    <w:rsid w:val="00B61C70"/>
    <w:rsid w:val="00B63228"/>
    <w:rsid w:val="00B63287"/>
    <w:rsid w:val="00B6366C"/>
    <w:rsid w:val="00B63AA1"/>
    <w:rsid w:val="00B6406A"/>
    <w:rsid w:val="00B6567E"/>
    <w:rsid w:val="00B65E41"/>
    <w:rsid w:val="00B66507"/>
    <w:rsid w:val="00B66974"/>
    <w:rsid w:val="00B66CD7"/>
    <w:rsid w:val="00B67681"/>
    <w:rsid w:val="00B67D02"/>
    <w:rsid w:val="00B71077"/>
    <w:rsid w:val="00B712EE"/>
    <w:rsid w:val="00B719B7"/>
    <w:rsid w:val="00B71B22"/>
    <w:rsid w:val="00B720B2"/>
    <w:rsid w:val="00B7232E"/>
    <w:rsid w:val="00B726A8"/>
    <w:rsid w:val="00B72738"/>
    <w:rsid w:val="00B73039"/>
    <w:rsid w:val="00B7571B"/>
    <w:rsid w:val="00B76399"/>
    <w:rsid w:val="00B76925"/>
    <w:rsid w:val="00B76AB7"/>
    <w:rsid w:val="00B76BA2"/>
    <w:rsid w:val="00B76CAB"/>
    <w:rsid w:val="00B77690"/>
    <w:rsid w:val="00B77AEC"/>
    <w:rsid w:val="00B803CF"/>
    <w:rsid w:val="00B813EA"/>
    <w:rsid w:val="00B827A5"/>
    <w:rsid w:val="00B82A07"/>
    <w:rsid w:val="00B83AD1"/>
    <w:rsid w:val="00B83ED9"/>
    <w:rsid w:val="00B84420"/>
    <w:rsid w:val="00B84913"/>
    <w:rsid w:val="00B8592F"/>
    <w:rsid w:val="00B91524"/>
    <w:rsid w:val="00B91886"/>
    <w:rsid w:val="00B91B98"/>
    <w:rsid w:val="00B92AAB"/>
    <w:rsid w:val="00B92B85"/>
    <w:rsid w:val="00B92C0C"/>
    <w:rsid w:val="00B933C7"/>
    <w:rsid w:val="00B933F8"/>
    <w:rsid w:val="00B937D1"/>
    <w:rsid w:val="00B93C8B"/>
    <w:rsid w:val="00B94068"/>
    <w:rsid w:val="00B94205"/>
    <w:rsid w:val="00B95379"/>
    <w:rsid w:val="00B953A3"/>
    <w:rsid w:val="00B9573E"/>
    <w:rsid w:val="00B95C60"/>
    <w:rsid w:val="00B962B9"/>
    <w:rsid w:val="00B96426"/>
    <w:rsid w:val="00B97F89"/>
    <w:rsid w:val="00BA034F"/>
    <w:rsid w:val="00BA042F"/>
    <w:rsid w:val="00BA2BD8"/>
    <w:rsid w:val="00BA326F"/>
    <w:rsid w:val="00BA3D4B"/>
    <w:rsid w:val="00BA4B88"/>
    <w:rsid w:val="00BA541A"/>
    <w:rsid w:val="00BA6662"/>
    <w:rsid w:val="00BA6783"/>
    <w:rsid w:val="00BA686A"/>
    <w:rsid w:val="00BA6EBA"/>
    <w:rsid w:val="00BA70FB"/>
    <w:rsid w:val="00BA7692"/>
    <w:rsid w:val="00BB0E93"/>
    <w:rsid w:val="00BB150C"/>
    <w:rsid w:val="00BB1D21"/>
    <w:rsid w:val="00BB2643"/>
    <w:rsid w:val="00BB3E3A"/>
    <w:rsid w:val="00BB3F88"/>
    <w:rsid w:val="00BB476D"/>
    <w:rsid w:val="00BB47F0"/>
    <w:rsid w:val="00BB6982"/>
    <w:rsid w:val="00BB73FC"/>
    <w:rsid w:val="00BB7540"/>
    <w:rsid w:val="00BB7932"/>
    <w:rsid w:val="00BB7A2C"/>
    <w:rsid w:val="00BB7B69"/>
    <w:rsid w:val="00BC0211"/>
    <w:rsid w:val="00BC32F8"/>
    <w:rsid w:val="00BC383F"/>
    <w:rsid w:val="00BC3A33"/>
    <w:rsid w:val="00BC3E69"/>
    <w:rsid w:val="00BC5036"/>
    <w:rsid w:val="00BC5082"/>
    <w:rsid w:val="00BC5295"/>
    <w:rsid w:val="00BC5565"/>
    <w:rsid w:val="00BC57C3"/>
    <w:rsid w:val="00BC6236"/>
    <w:rsid w:val="00BC627D"/>
    <w:rsid w:val="00BC6606"/>
    <w:rsid w:val="00BC729F"/>
    <w:rsid w:val="00BC74F9"/>
    <w:rsid w:val="00BC7C79"/>
    <w:rsid w:val="00BD037A"/>
    <w:rsid w:val="00BD075D"/>
    <w:rsid w:val="00BD0E50"/>
    <w:rsid w:val="00BD1FF8"/>
    <w:rsid w:val="00BD2270"/>
    <w:rsid w:val="00BD323E"/>
    <w:rsid w:val="00BD33B2"/>
    <w:rsid w:val="00BD419D"/>
    <w:rsid w:val="00BD4CD5"/>
    <w:rsid w:val="00BD4D0B"/>
    <w:rsid w:val="00BD652F"/>
    <w:rsid w:val="00BD669B"/>
    <w:rsid w:val="00BD6763"/>
    <w:rsid w:val="00BD7C2C"/>
    <w:rsid w:val="00BD7CC9"/>
    <w:rsid w:val="00BD7E7B"/>
    <w:rsid w:val="00BE0F4E"/>
    <w:rsid w:val="00BE0F61"/>
    <w:rsid w:val="00BE1EC6"/>
    <w:rsid w:val="00BE2064"/>
    <w:rsid w:val="00BE2911"/>
    <w:rsid w:val="00BE2ABA"/>
    <w:rsid w:val="00BE4541"/>
    <w:rsid w:val="00BE4BFC"/>
    <w:rsid w:val="00BE4E1A"/>
    <w:rsid w:val="00BE6890"/>
    <w:rsid w:val="00BE6B09"/>
    <w:rsid w:val="00BE6D8D"/>
    <w:rsid w:val="00BE6E9C"/>
    <w:rsid w:val="00BE73E3"/>
    <w:rsid w:val="00BE7916"/>
    <w:rsid w:val="00BF0165"/>
    <w:rsid w:val="00BF085C"/>
    <w:rsid w:val="00BF1D4A"/>
    <w:rsid w:val="00BF1FAB"/>
    <w:rsid w:val="00BF2536"/>
    <w:rsid w:val="00BF296C"/>
    <w:rsid w:val="00BF2A6D"/>
    <w:rsid w:val="00BF3044"/>
    <w:rsid w:val="00BF343C"/>
    <w:rsid w:val="00BF371D"/>
    <w:rsid w:val="00BF3AC3"/>
    <w:rsid w:val="00BF41D6"/>
    <w:rsid w:val="00BF4EE7"/>
    <w:rsid w:val="00BF56A2"/>
    <w:rsid w:val="00BF5DBB"/>
    <w:rsid w:val="00BF5FD8"/>
    <w:rsid w:val="00BF7184"/>
    <w:rsid w:val="00C0006F"/>
    <w:rsid w:val="00C020FE"/>
    <w:rsid w:val="00C02748"/>
    <w:rsid w:val="00C0323E"/>
    <w:rsid w:val="00C04A57"/>
    <w:rsid w:val="00C04ABB"/>
    <w:rsid w:val="00C05AE3"/>
    <w:rsid w:val="00C05BD7"/>
    <w:rsid w:val="00C05D31"/>
    <w:rsid w:val="00C069DF"/>
    <w:rsid w:val="00C06E4F"/>
    <w:rsid w:val="00C0714A"/>
    <w:rsid w:val="00C075EC"/>
    <w:rsid w:val="00C07B7D"/>
    <w:rsid w:val="00C1058D"/>
    <w:rsid w:val="00C108C4"/>
    <w:rsid w:val="00C10F83"/>
    <w:rsid w:val="00C11BA4"/>
    <w:rsid w:val="00C12435"/>
    <w:rsid w:val="00C13BED"/>
    <w:rsid w:val="00C15557"/>
    <w:rsid w:val="00C16B55"/>
    <w:rsid w:val="00C16E1D"/>
    <w:rsid w:val="00C179AE"/>
    <w:rsid w:val="00C17A3D"/>
    <w:rsid w:val="00C17B1A"/>
    <w:rsid w:val="00C205F5"/>
    <w:rsid w:val="00C22DE6"/>
    <w:rsid w:val="00C22E39"/>
    <w:rsid w:val="00C22E3A"/>
    <w:rsid w:val="00C22E9F"/>
    <w:rsid w:val="00C237CB"/>
    <w:rsid w:val="00C23AA7"/>
    <w:rsid w:val="00C245B5"/>
    <w:rsid w:val="00C25DF6"/>
    <w:rsid w:val="00C26367"/>
    <w:rsid w:val="00C266B9"/>
    <w:rsid w:val="00C266FF"/>
    <w:rsid w:val="00C302E3"/>
    <w:rsid w:val="00C31895"/>
    <w:rsid w:val="00C32336"/>
    <w:rsid w:val="00C323B2"/>
    <w:rsid w:val="00C32E50"/>
    <w:rsid w:val="00C33423"/>
    <w:rsid w:val="00C33932"/>
    <w:rsid w:val="00C3428F"/>
    <w:rsid w:val="00C345EA"/>
    <w:rsid w:val="00C348E6"/>
    <w:rsid w:val="00C34B43"/>
    <w:rsid w:val="00C34F08"/>
    <w:rsid w:val="00C35093"/>
    <w:rsid w:val="00C35FC2"/>
    <w:rsid w:val="00C3668E"/>
    <w:rsid w:val="00C36E83"/>
    <w:rsid w:val="00C37285"/>
    <w:rsid w:val="00C3759D"/>
    <w:rsid w:val="00C376F9"/>
    <w:rsid w:val="00C37B49"/>
    <w:rsid w:val="00C37DC7"/>
    <w:rsid w:val="00C4086E"/>
    <w:rsid w:val="00C4141F"/>
    <w:rsid w:val="00C421AA"/>
    <w:rsid w:val="00C4244F"/>
    <w:rsid w:val="00C426B2"/>
    <w:rsid w:val="00C42A6E"/>
    <w:rsid w:val="00C435D2"/>
    <w:rsid w:val="00C445EA"/>
    <w:rsid w:val="00C463DD"/>
    <w:rsid w:val="00C50142"/>
    <w:rsid w:val="00C50915"/>
    <w:rsid w:val="00C50A7D"/>
    <w:rsid w:val="00C50B86"/>
    <w:rsid w:val="00C516D0"/>
    <w:rsid w:val="00C518E2"/>
    <w:rsid w:val="00C51DD1"/>
    <w:rsid w:val="00C52E35"/>
    <w:rsid w:val="00C5315E"/>
    <w:rsid w:val="00C53C60"/>
    <w:rsid w:val="00C53E86"/>
    <w:rsid w:val="00C5442C"/>
    <w:rsid w:val="00C55EE1"/>
    <w:rsid w:val="00C56C04"/>
    <w:rsid w:val="00C56E5F"/>
    <w:rsid w:val="00C5774C"/>
    <w:rsid w:val="00C6036A"/>
    <w:rsid w:val="00C607E7"/>
    <w:rsid w:val="00C613BA"/>
    <w:rsid w:val="00C61679"/>
    <w:rsid w:val="00C61DAE"/>
    <w:rsid w:val="00C627E6"/>
    <w:rsid w:val="00C62802"/>
    <w:rsid w:val="00C6749B"/>
    <w:rsid w:val="00C67EBD"/>
    <w:rsid w:val="00C70295"/>
    <w:rsid w:val="00C706F1"/>
    <w:rsid w:val="00C70798"/>
    <w:rsid w:val="00C70E2F"/>
    <w:rsid w:val="00C70EE1"/>
    <w:rsid w:val="00C7102D"/>
    <w:rsid w:val="00C7105E"/>
    <w:rsid w:val="00C71B04"/>
    <w:rsid w:val="00C72726"/>
    <w:rsid w:val="00C734A9"/>
    <w:rsid w:val="00C738D2"/>
    <w:rsid w:val="00C73D7E"/>
    <w:rsid w:val="00C74506"/>
    <w:rsid w:val="00C74707"/>
    <w:rsid w:val="00C7522E"/>
    <w:rsid w:val="00C75878"/>
    <w:rsid w:val="00C758A6"/>
    <w:rsid w:val="00C75A03"/>
    <w:rsid w:val="00C805C1"/>
    <w:rsid w:val="00C809E8"/>
    <w:rsid w:val="00C8301D"/>
    <w:rsid w:val="00C831E5"/>
    <w:rsid w:val="00C847E2"/>
    <w:rsid w:val="00C871EF"/>
    <w:rsid w:val="00C873FA"/>
    <w:rsid w:val="00C874F8"/>
    <w:rsid w:val="00C87735"/>
    <w:rsid w:val="00C87F79"/>
    <w:rsid w:val="00C909EC"/>
    <w:rsid w:val="00C90A76"/>
    <w:rsid w:val="00C90E87"/>
    <w:rsid w:val="00C90F21"/>
    <w:rsid w:val="00C91473"/>
    <w:rsid w:val="00C92530"/>
    <w:rsid w:val="00C94DDD"/>
    <w:rsid w:val="00C95695"/>
    <w:rsid w:val="00C95950"/>
    <w:rsid w:val="00C95B79"/>
    <w:rsid w:val="00C95D96"/>
    <w:rsid w:val="00C96165"/>
    <w:rsid w:val="00C965CF"/>
    <w:rsid w:val="00C96A71"/>
    <w:rsid w:val="00C96BD2"/>
    <w:rsid w:val="00C971C4"/>
    <w:rsid w:val="00CA02B7"/>
    <w:rsid w:val="00CA0946"/>
    <w:rsid w:val="00CA1998"/>
    <w:rsid w:val="00CA1A78"/>
    <w:rsid w:val="00CA365E"/>
    <w:rsid w:val="00CA4A68"/>
    <w:rsid w:val="00CA5670"/>
    <w:rsid w:val="00CA61BF"/>
    <w:rsid w:val="00CA6392"/>
    <w:rsid w:val="00CA70FD"/>
    <w:rsid w:val="00CA7329"/>
    <w:rsid w:val="00CA76A9"/>
    <w:rsid w:val="00CA7CB7"/>
    <w:rsid w:val="00CB1053"/>
    <w:rsid w:val="00CB2830"/>
    <w:rsid w:val="00CB28E1"/>
    <w:rsid w:val="00CB2AD2"/>
    <w:rsid w:val="00CB364B"/>
    <w:rsid w:val="00CB50C1"/>
    <w:rsid w:val="00CB5E3A"/>
    <w:rsid w:val="00CB6868"/>
    <w:rsid w:val="00CB7D4A"/>
    <w:rsid w:val="00CC0F08"/>
    <w:rsid w:val="00CC14C5"/>
    <w:rsid w:val="00CC14E1"/>
    <w:rsid w:val="00CC1A0D"/>
    <w:rsid w:val="00CC28DD"/>
    <w:rsid w:val="00CC2961"/>
    <w:rsid w:val="00CC35BE"/>
    <w:rsid w:val="00CC3677"/>
    <w:rsid w:val="00CC371B"/>
    <w:rsid w:val="00CC44EC"/>
    <w:rsid w:val="00CC4596"/>
    <w:rsid w:val="00CC47BF"/>
    <w:rsid w:val="00CC5017"/>
    <w:rsid w:val="00CC5294"/>
    <w:rsid w:val="00CC5945"/>
    <w:rsid w:val="00CC60FA"/>
    <w:rsid w:val="00CC63A4"/>
    <w:rsid w:val="00CC71C8"/>
    <w:rsid w:val="00CC789F"/>
    <w:rsid w:val="00CD0719"/>
    <w:rsid w:val="00CD1AF7"/>
    <w:rsid w:val="00CD2262"/>
    <w:rsid w:val="00CD28B0"/>
    <w:rsid w:val="00CD2C95"/>
    <w:rsid w:val="00CD2DCB"/>
    <w:rsid w:val="00CD30A3"/>
    <w:rsid w:val="00CD38C9"/>
    <w:rsid w:val="00CD3DA8"/>
    <w:rsid w:val="00CD3F8B"/>
    <w:rsid w:val="00CD699E"/>
    <w:rsid w:val="00CD6B39"/>
    <w:rsid w:val="00CD75F7"/>
    <w:rsid w:val="00CE04D9"/>
    <w:rsid w:val="00CE0787"/>
    <w:rsid w:val="00CE180B"/>
    <w:rsid w:val="00CE1F70"/>
    <w:rsid w:val="00CE2A56"/>
    <w:rsid w:val="00CE2BE0"/>
    <w:rsid w:val="00CE32CE"/>
    <w:rsid w:val="00CE4813"/>
    <w:rsid w:val="00CE4C7B"/>
    <w:rsid w:val="00CE55BA"/>
    <w:rsid w:val="00CE573B"/>
    <w:rsid w:val="00CE5BD2"/>
    <w:rsid w:val="00CE628F"/>
    <w:rsid w:val="00CE719F"/>
    <w:rsid w:val="00CE7B27"/>
    <w:rsid w:val="00CF13E2"/>
    <w:rsid w:val="00CF180A"/>
    <w:rsid w:val="00CF1E87"/>
    <w:rsid w:val="00CF1FA9"/>
    <w:rsid w:val="00CF2BBC"/>
    <w:rsid w:val="00CF3F71"/>
    <w:rsid w:val="00CF4535"/>
    <w:rsid w:val="00CF5AEC"/>
    <w:rsid w:val="00CF6AFB"/>
    <w:rsid w:val="00CF7DFD"/>
    <w:rsid w:val="00D00208"/>
    <w:rsid w:val="00D00276"/>
    <w:rsid w:val="00D0080B"/>
    <w:rsid w:val="00D01092"/>
    <w:rsid w:val="00D012BC"/>
    <w:rsid w:val="00D01A58"/>
    <w:rsid w:val="00D01AA2"/>
    <w:rsid w:val="00D0259F"/>
    <w:rsid w:val="00D03619"/>
    <w:rsid w:val="00D042EE"/>
    <w:rsid w:val="00D04CBD"/>
    <w:rsid w:val="00D07440"/>
    <w:rsid w:val="00D1000C"/>
    <w:rsid w:val="00D120B8"/>
    <w:rsid w:val="00D1361F"/>
    <w:rsid w:val="00D13679"/>
    <w:rsid w:val="00D14066"/>
    <w:rsid w:val="00D1409F"/>
    <w:rsid w:val="00D1629D"/>
    <w:rsid w:val="00D16A50"/>
    <w:rsid w:val="00D16B60"/>
    <w:rsid w:val="00D1713E"/>
    <w:rsid w:val="00D17B69"/>
    <w:rsid w:val="00D21370"/>
    <w:rsid w:val="00D237E9"/>
    <w:rsid w:val="00D23A3D"/>
    <w:rsid w:val="00D23D90"/>
    <w:rsid w:val="00D23EDF"/>
    <w:rsid w:val="00D2405D"/>
    <w:rsid w:val="00D244C8"/>
    <w:rsid w:val="00D2455D"/>
    <w:rsid w:val="00D248CB"/>
    <w:rsid w:val="00D25C54"/>
    <w:rsid w:val="00D26B4C"/>
    <w:rsid w:val="00D26B99"/>
    <w:rsid w:val="00D272C8"/>
    <w:rsid w:val="00D27703"/>
    <w:rsid w:val="00D3016E"/>
    <w:rsid w:val="00D30927"/>
    <w:rsid w:val="00D30A28"/>
    <w:rsid w:val="00D315AB"/>
    <w:rsid w:val="00D31919"/>
    <w:rsid w:val="00D31E39"/>
    <w:rsid w:val="00D32285"/>
    <w:rsid w:val="00D34217"/>
    <w:rsid w:val="00D34558"/>
    <w:rsid w:val="00D359F4"/>
    <w:rsid w:val="00D35F2D"/>
    <w:rsid w:val="00D3600B"/>
    <w:rsid w:val="00D36696"/>
    <w:rsid w:val="00D373F4"/>
    <w:rsid w:val="00D4111A"/>
    <w:rsid w:val="00D41A55"/>
    <w:rsid w:val="00D41E86"/>
    <w:rsid w:val="00D42C55"/>
    <w:rsid w:val="00D4354A"/>
    <w:rsid w:val="00D43567"/>
    <w:rsid w:val="00D446FC"/>
    <w:rsid w:val="00D44769"/>
    <w:rsid w:val="00D44D8E"/>
    <w:rsid w:val="00D46085"/>
    <w:rsid w:val="00D4613E"/>
    <w:rsid w:val="00D46164"/>
    <w:rsid w:val="00D50076"/>
    <w:rsid w:val="00D503A1"/>
    <w:rsid w:val="00D51FBB"/>
    <w:rsid w:val="00D51FCE"/>
    <w:rsid w:val="00D5257C"/>
    <w:rsid w:val="00D53DA9"/>
    <w:rsid w:val="00D56FBE"/>
    <w:rsid w:val="00D57E07"/>
    <w:rsid w:val="00D57FB4"/>
    <w:rsid w:val="00D60806"/>
    <w:rsid w:val="00D61126"/>
    <w:rsid w:val="00D6219E"/>
    <w:rsid w:val="00D62651"/>
    <w:rsid w:val="00D63105"/>
    <w:rsid w:val="00D632F7"/>
    <w:rsid w:val="00D63770"/>
    <w:rsid w:val="00D63D23"/>
    <w:rsid w:val="00D64C7E"/>
    <w:rsid w:val="00D6538C"/>
    <w:rsid w:val="00D7018B"/>
    <w:rsid w:val="00D7022C"/>
    <w:rsid w:val="00D70763"/>
    <w:rsid w:val="00D72B78"/>
    <w:rsid w:val="00D738FF"/>
    <w:rsid w:val="00D73940"/>
    <w:rsid w:val="00D739AE"/>
    <w:rsid w:val="00D7408E"/>
    <w:rsid w:val="00D74877"/>
    <w:rsid w:val="00D74E81"/>
    <w:rsid w:val="00D75004"/>
    <w:rsid w:val="00D75E49"/>
    <w:rsid w:val="00D76F1E"/>
    <w:rsid w:val="00D773A0"/>
    <w:rsid w:val="00D7767C"/>
    <w:rsid w:val="00D839C4"/>
    <w:rsid w:val="00D83B1E"/>
    <w:rsid w:val="00D842CF"/>
    <w:rsid w:val="00D8456A"/>
    <w:rsid w:val="00D848C4"/>
    <w:rsid w:val="00D8511A"/>
    <w:rsid w:val="00D852FF"/>
    <w:rsid w:val="00D866CF"/>
    <w:rsid w:val="00D86A37"/>
    <w:rsid w:val="00D86F9A"/>
    <w:rsid w:val="00D86FB8"/>
    <w:rsid w:val="00D91618"/>
    <w:rsid w:val="00D9197D"/>
    <w:rsid w:val="00D92682"/>
    <w:rsid w:val="00D92E3E"/>
    <w:rsid w:val="00D93792"/>
    <w:rsid w:val="00D93F2C"/>
    <w:rsid w:val="00D940F0"/>
    <w:rsid w:val="00D94267"/>
    <w:rsid w:val="00D94B80"/>
    <w:rsid w:val="00D954CE"/>
    <w:rsid w:val="00D95AA5"/>
    <w:rsid w:val="00D96783"/>
    <w:rsid w:val="00D96D2C"/>
    <w:rsid w:val="00D976E5"/>
    <w:rsid w:val="00DA048A"/>
    <w:rsid w:val="00DA1281"/>
    <w:rsid w:val="00DA1860"/>
    <w:rsid w:val="00DA1CB5"/>
    <w:rsid w:val="00DA2F7B"/>
    <w:rsid w:val="00DA3175"/>
    <w:rsid w:val="00DA423D"/>
    <w:rsid w:val="00DA4453"/>
    <w:rsid w:val="00DA5768"/>
    <w:rsid w:val="00DA5830"/>
    <w:rsid w:val="00DA631B"/>
    <w:rsid w:val="00DA64DD"/>
    <w:rsid w:val="00DA6F84"/>
    <w:rsid w:val="00DA7C6A"/>
    <w:rsid w:val="00DB0053"/>
    <w:rsid w:val="00DB077F"/>
    <w:rsid w:val="00DB0C39"/>
    <w:rsid w:val="00DB1144"/>
    <w:rsid w:val="00DB1348"/>
    <w:rsid w:val="00DB1717"/>
    <w:rsid w:val="00DB2FD4"/>
    <w:rsid w:val="00DB3B71"/>
    <w:rsid w:val="00DB537E"/>
    <w:rsid w:val="00DB547C"/>
    <w:rsid w:val="00DB5926"/>
    <w:rsid w:val="00DB7BC0"/>
    <w:rsid w:val="00DC0521"/>
    <w:rsid w:val="00DC0DD6"/>
    <w:rsid w:val="00DC1244"/>
    <w:rsid w:val="00DC1764"/>
    <w:rsid w:val="00DC3756"/>
    <w:rsid w:val="00DC44B5"/>
    <w:rsid w:val="00DC6B99"/>
    <w:rsid w:val="00DC7F9B"/>
    <w:rsid w:val="00DD036D"/>
    <w:rsid w:val="00DD071C"/>
    <w:rsid w:val="00DD0731"/>
    <w:rsid w:val="00DD0F53"/>
    <w:rsid w:val="00DD0F63"/>
    <w:rsid w:val="00DD1273"/>
    <w:rsid w:val="00DD128B"/>
    <w:rsid w:val="00DD3CF5"/>
    <w:rsid w:val="00DD3E13"/>
    <w:rsid w:val="00DD4317"/>
    <w:rsid w:val="00DD4FA2"/>
    <w:rsid w:val="00DD53C0"/>
    <w:rsid w:val="00DD62E0"/>
    <w:rsid w:val="00DD65A1"/>
    <w:rsid w:val="00DD67C2"/>
    <w:rsid w:val="00DD7EA4"/>
    <w:rsid w:val="00DE0705"/>
    <w:rsid w:val="00DE0906"/>
    <w:rsid w:val="00DE1643"/>
    <w:rsid w:val="00DE1BEA"/>
    <w:rsid w:val="00DE4259"/>
    <w:rsid w:val="00DE518B"/>
    <w:rsid w:val="00DE570B"/>
    <w:rsid w:val="00DE5A12"/>
    <w:rsid w:val="00DE5B5E"/>
    <w:rsid w:val="00DE6676"/>
    <w:rsid w:val="00DE6964"/>
    <w:rsid w:val="00DE703B"/>
    <w:rsid w:val="00DE7220"/>
    <w:rsid w:val="00DE7A23"/>
    <w:rsid w:val="00DF0CA5"/>
    <w:rsid w:val="00DF16A8"/>
    <w:rsid w:val="00DF19A0"/>
    <w:rsid w:val="00DF1FAE"/>
    <w:rsid w:val="00DF24B2"/>
    <w:rsid w:val="00DF3511"/>
    <w:rsid w:val="00DF3A96"/>
    <w:rsid w:val="00DF3D86"/>
    <w:rsid w:val="00DF50DB"/>
    <w:rsid w:val="00DF50EF"/>
    <w:rsid w:val="00DF5A15"/>
    <w:rsid w:val="00DF687B"/>
    <w:rsid w:val="00DF721E"/>
    <w:rsid w:val="00DF7AA5"/>
    <w:rsid w:val="00E002F5"/>
    <w:rsid w:val="00E00333"/>
    <w:rsid w:val="00E014D7"/>
    <w:rsid w:val="00E02741"/>
    <w:rsid w:val="00E02E9B"/>
    <w:rsid w:val="00E02ED6"/>
    <w:rsid w:val="00E02FF2"/>
    <w:rsid w:val="00E03420"/>
    <w:rsid w:val="00E04820"/>
    <w:rsid w:val="00E058D3"/>
    <w:rsid w:val="00E05D57"/>
    <w:rsid w:val="00E0625B"/>
    <w:rsid w:val="00E10A92"/>
    <w:rsid w:val="00E1122C"/>
    <w:rsid w:val="00E11741"/>
    <w:rsid w:val="00E11E3F"/>
    <w:rsid w:val="00E12814"/>
    <w:rsid w:val="00E12E1C"/>
    <w:rsid w:val="00E12E80"/>
    <w:rsid w:val="00E13BEF"/>
    <w:rsid w:val="00E13F3D"/>
    <w:rsid w:val="00E14A64"/>
    <w:rsid w:val="00E1580D"/>
    <w:rsid w:val="00E16749"/>
    <w:rsid w:val="00E16BD4"/>
    <w:rsid w:val="00E1735C"/>
    <w:rsid w:val="00E20B74"/>
    <w:rsid w:val="00E217B4"/>
    <w:rsid w:val="00E222D0"/>
    <w:rsid w:val="00E2245C"/>
    <w:rsid w:val="00E23430"/>
    <w:rsid w:val="00E24CE7"/>
    <w:rsid w:val="00E257EA"/>
    <w:rsid w:val="00E279E6"/>
    <w:rsid w:val="00E27FB2"/>
    <w:rsid w:val="00E3250A"/>
    <w:rsid w:val="00E3255A"/>
    <w:rsid w:val="00E32961"/>
    <w:rsid w:val="00E34669"/>
    <w:rsid w:val="00E34B07"/>
    <w:rsid w:val="00E34D22"/>
    <w:rsid w:val="00E35DE7"/>
    <w:rsid w:val="00E36158"/>
    <w:rsid w:val="00E3705F"/>
    <w:rsid w:val="00E37A08"/>
    <w:rsid w:val="00E401A5"/>
    <w:rsid w:val="00E40906"/>
    <w:rsid w:val="00E41BC7"/>
    <w:rsid w:val="00E430CD"/>
    <w:rsid w:val="00E447E0"/>
    <w:rsid w:val="00E4505D"/>
    <w:rsid w:val="00E464A1"/>
    <w:rsid w:val="00E467B4"/>
    <w:rsid w:val="00E46D63"/>
    <w:rsid w:val="00E50887"/>
    <w:rsid w:val="00E5092A"/>
    <w:rsid w:val="00E512F9"/>
    <w:rsid w:val="00E51B99"/>
    <w:rsid w:val="00E525F2"/>
    <w:rsid w:val="00E538D1"/>
    <w:rsid w:val="00E5433A"/>
    <w:rsid w:val="00E54418"/>
    <w:rsid w:val="00E54BC0"/>
    <w:rsid w:val="00E56E04"/>
    <w:rsid w:val="00E579FB"/>
    <w:rsid w:val="00E57AEC"/>
    <w:rsid w:val="00E57F62"/>
    <w:rsid w:val="00E618E3"/>
    <w:rsid w:val="00E62A64"/>
    <w:rsid w:val="00E63058"/>
    <w:rsid w:val="00E636DE"/>
    <w:rsid w:val="00E63A70"/>
    <w:rsid w:val="00E63F19"/>
    <w:rsid w:val="00E672C1"/>
    <w:rsid w:val="00E7158A"/>
    <w:rsid w:val="00E72DA6"/>
    <w:rsid w:val="00E746B9"/>
    <w:rsid w:val="00E74C56"/>
    <w:rsid w:val="00E75016"/>
    <w:rsid w:val="00E75063"/>
    <w:rsid w:val="00E7510B"/>
    <w:rsid w:val="00E75EF6"/>
    <w:rsid w:val="00E76640"/>
    <w:rsid w:val="00E8020D"/>
    <w:rsid w:val="00E80E30"/>
    <w:rsid w:val="00E816D7"/>
    <w:rsid w:val="00E816DA"/>
    <w:rsid w:val="00E81903"/>
    <w:rsid w:val="00E81F39"/>
    <w:rsid w:val="00E82672"/>
    <w:rsid w:val="00E8391C"/>
    <w:rsid w:val="00E83C9E"/>
    <w:rsid w:val="00E83F8F"/>
    <w:rsid w:val="00E84739"/>
    <w:rsid w:val="00E85AD7"/>
    <w:rsid w:val="00E86045"/>
    <w:rsid w:val="00E86051"/>
    <w:rsid w:val="00E87B54"/>
    <w:rsid w:val="00E9018C"/>
    <w:rsid w:val="00E905EF"/>
    <w:rsid w:val="00E90E8F"/>
    <w:rsid w:val="00E91620"/>
    <w:rsid w:val="00E91E77"/>
    <w:rsid w:val="00E91EEF"/>
    <w:rsid w:val="00E9338B"/>
    <w:rsid w:val="00E938BE"/>
    <w:rsid w:val="00E941FB"/>
    <w:rsid w:val="00E94344"/>
    <w:rsid w:val="00E94C3C"/>
    <w:rsid w:val="00E94ECA"/>
    <w:rsid w:val="00E94F4C"/>
    <w:rsid w:val="00E94FAE"/>
    <w:rsid w:val="00E95E11"/>
    <w:rsid w:val="00E96F48"/>
    <w:rsid w:val="00E97D91"/>
    <w:rsid w:val="00EA0A9A"/>
    <w:rsid w:val="00EA0D64"/>
    <w:rsid w:val="00EA17BF"/>
    <w:rsid w:val="00EA2415"/>
    <w:rsid w:val="00EA2468"/>
    <w:rsid w:val="00EA2845"/>
    <w:rsid w:val="00EA2965"/>
    <w:rsid w:val="00EA32C2"/>
    <w:rsid w:val="00EA39D0"/>
    <w:rsid w:val="00EA4069"/>
    <w:rsid w:val="00EA46CB"/>
    <w:rsid w:val="00EA497E"/>
    <w:rsid w:val="00EA4DB7"/>
    <w:rsid w:val="00EA585B"/>
    <w:rsid w:val="00EA6505"/>
    <w:rsid w:val="00EA68DE"/>
    <w:rsid w:val="00EA69F7"/>
    <w:rsid w:val="00EA6AFD"/>
    <w:rsid w:val="00EA6E6B"/>
    <w:rsid w:val="00EA7137"/>
    <w:rsid w:val="00EA74DB"/>
    <w:rsid w:val="00EA763E"/>
    <w:rsid w:val="00EB019B"/>
    <w:rsid w:val="00EB03DB"/>
    <w:rsid w:val="00EB0445"/>
    <w:rsid w:val="00EB06A4"/>
    <w:rsid w:val="00EB154E"/>
    <w:rsid w:val="00EB172D"/>
    <w:rsid w:val="00EB2229"/>
    <w:rsid w:val="00EB36DD"/>
    <w:rsid w:val="00EB37A5"/>
    <w:rsid w:val="00EB37BA"/>
    <w:rsid w:val="00EB637F"/>
    <w:rsid w:val="00EB6BB8"/>
    <w:rsid w:val="00EB7BD6"/>
    <w:rsid w:val="00EC0C9A"/>
    <w:rsid w:val="00EC14A5"/>
    <w:rsid w:val="00EC18D3"/>
    <w:rsid w:val="00EC1C47"/>
    <w:rsid w:val="00EC24B5"/>
    <w:rsid w:val="00EC3C85"/>
    <w:rsid w:val="00EC3DD5"/>
    <w:rsid w:val="00EC4048"/>
    <w:rsid w:val="00EC4272"/>
    <w:rsid w:val="00EC4307"/>
    <w:rsid w:val="00EC690E"/>
    <w:rsid w:val="00EC7164"/>
    <w:rsid w:val="00EC74E1"/>
    <w:rsid w:val="00EC75D1"/>
    <w:rsid w:val="00EC79D3"/>
    <w:rsid w:val="00ED0D78"/>
    <w:rsid w:val="00ED160B"/>
    <w:rsid w:val="00ED20E0"/>
    <w:rsid w:val="00ED331F"/>
    <w:rsid w:val="00ED34A5"/>
    <w:rsid w:val="00ED38B2"/>
    <w:rsid w:val="00ED40C9"/>
    <w:rsid w:val="00ED51D2"/>
    <w:rsid w:val="00ED561A"/>
    <w:rsid w:val="00ED6643"/>
    <w:rsid w:val="00ED6C63"/>
    <w:rsid w:val="00ED6CD9"/>
    <w:rsid w:val="00ED71B7"/>
    <w:rsid w:val="00ED723A"/>
    <w:rsid w:val="00ED73F8"/>
    <w:rsid w:val="00ED7D82"/>
    <w:rsid w:val="00EE0581"/>
    <w:rsid w:val="00EE06EE"/>
    <w:rsid w:val="00EE12A4"/>
    <w:rsid w:val="00EE304B"/>
    <w:rsid w:val="00EE30E3"/>
    <w:rsid w:val="00EE598C"/>
    <w:rsid w:val="00EE66E0"/>
    <w:rsid w:val="00EE672E"/>
    <w:rsid w:val="00EE6BD8"/>
    <w:rsid w:val="00EE783E"/>
    <w:rsid w:val="00EE7DD9"/>
    <w:rsid w:val="00EF12FF"/>
    <w:rsid w:val="00EF19A0"/>
    <w:rsid w:val="00EF357F"/>
    <w:rsid w:val="00EF4180"/>
    <w:rsid w:val="00EF57A8"/>
    <w:rsid w:val="00EF60D7"/>
    <w:rsid w:val="00F004BD"/>
    <w:rsid w:val="00F012AC"/>
    <w:rsid w:val="00F02095"/>
    <w:rsid w:val="00F02ED2"/>
    <w:rsid w:val="00F03096"/>
    <w:rsid w:val="00F03C90"/>
    <w:rsid w:val="00F0457A"/>
    <w:rsid w:val="00F051C8"/>
    <w:rsid w:val="00F05B39"/>
    <w:rsid w:val="00F06A40"/>
    <w:rsid w:val="00F07355"/>
    <w:rsid w:val="00F10DB0"/>
    <w:rsid w:val="00F10E65"/>
    <w:rsid w:val="00F11961"/>
    <w:rsid w:val="00F120B6"/>
    <w:rsid w:val="00F131D0"/>
    <w:rsid w:val="00F135E9"/>
    <w:rsid w:val="00F13631"/>
    <w:rsid w:val="00F13865"/>
    <w:rsid w:val="00F138BD"/>
    <w:rsid w:val="00F13BD7"/>
    <w:rsid w:val="00F13F6F"/>
    <w:rsid w:val="00F1407E"/>
    <w:rsid w:val="00F142B4"/>
    <w:rsid w:val="00F16532"/>
    <w:rsid w:val="00F17D19"/>
    <w:rsid w:val="00F204AA"/>
    <w:rsid w:val="00F21086"/>
    <w:rsid w:val="00F21323"/>
    <w:rsid w:val="00F2215C"/>
    <w:rsid w:val="00F221C0"/>
    <w:rsid w:val="00F22BC0"/>
    <w:rsid w:val="00F22E5C"/>
    <w:rsid w:val="00F2374E"/>
    <w:rsid w:val="00F241F6"/>
    <w:rsid w:val="00F246C9"/>
    <w:rsid w:val="00F25325"/>
    <w:rsid w:val="00F25E62"/>
    <w:rsid w:val="00F261F7"/>
    <w:rsid w:val="00F2643A"/>
    <w:rsid w:val="00F27912"/>
    <w:rsid w:val="00F27BC4"/>
    <w:rsid w:val="00F27DC1"/>
    <w:rsid w:val="00F30250"/>
    <w:rsid w:val="00F308B1"/>
    <w:rsid w:val="00F30A7C"/>
    <w:rsid w:val="00F310E5"/>
    <w:rsid w:val="00F31931"/>
    <w:rsid w:val="00F32190"/>
    <w:rsid w:val="00F325AC"/>
    <w:rsid w:val="00F330E7"/>
    <w:rsid w:val="00F3427C"/>
    <w:rsid w:val="00F34726"/>
    <w:rsid w:val="00F35883"/>
    <w:rsid w:val="00F361A4"/>
    <w:rsid w:val="00F364CF"/>
    <w:rsid w:val="00F37A04"/>
    <w:rsid w:val="00F41167"/>
    <w:rsid w:val="00F417FF"/>
    <w:rsid w:val="00F41CF6"/>
    <w:rsid w:val="00F4259F"/>
    <w:rsid w:val="00F428DD"/>
    <w:rsid w:val="00F42D5B"/>
    <w:rsid w:val="00F436DF"/>
    <w:rsid w:val="00F43ACE"/>
    <w:rsid w:val="00F440B7"/>
    <w:rsid w:val="00F45299"/>
    <w:rsid w:val="00F454E5"/>
    <w:rsid w:val="00F45DAC"/>
    <w:rsid w:val="00F466D2"/>
    <w:rsid w:val="00F4706E"/>
    <w:rsid w:val="00F4750A"/>
    <w:rsid w:val="00F50063"/>
    <w:rsid w:val="00F50264"/>
    <w:rsid w:val="00F50D01"/>
    <w:rsid w:val="00F52378"/>
    <w:rsid w:val="00F52595"/>
    <w:rsid w:val="00F525E6"/>
    <w:rsid w:val="00F52C3F"/>
    <w:rsid w:val="00F53195"/>
    <w:rsid w:val="00F53761"/>
    <w:rsid w:val="00F537A3"/>
    <w:rsid w:val="00F541C2"/>
    <w:rsid w:val="00F547C7"/>
    <w:rsid w:val="00F549D7"/>
    <w:rsid w:val="00F5568A"/>
    <w:rsid w:val="00F5638F"/>
    <w:rsid w:val="00F56740"/>
    <w:rsid w:val="00F5680B"/>
    <w:rsid w:val="00F56885"/>
    <w:rsid w:val="00F57098"/>
    <w:rsid w:val="00F57773"/>
    <w:rsid w:val="00F57D85"/>
    <w:rsid w:val="00F6086F"/>
    <w:rsid w:val="00F60F34"/>
    <w:rsid w:val="00F61D4A"/>
    <w:rsid w:val="00F61EC7"/>
    <w:rsid w:val="00F62564"/>
    <w:rsid w:val="00F629F7"/>
    <w:rsid w:val="00F64505"/>
    <w:rsid w:val="00F6450C"/>
    <w:rsid w:val="00F64FF0"/>
    <w:rsid w:val="00F65401"/>
    <w:rsid w:val="00F66D39"/>
    <w:rsid w:val="00F67C8B"/>
    <w:rsid w:val="00F70781"/>
    <w:rsid w:val="00F71024"/>
    <w:rsid w:val="00F72EDC"/>
    <w:rsid w:val="00F73585"/>
    <w:rsid w:val="00F74DD9"/>
    <w:rsid w:val="00F75B54"/>
    <w:rsid w:val="00F76668"/>
    <w:rsid w:val="00F77DDF"/>
    <w:rsid w:val="00F77F18"/>
    <w:rsid w:val="00F80190"/>
    <w:rsid w:val="00F80419"/>
    <w:rsid w:val="00F81254"/>
    <w:rsid w:val="00F8160F"/>
    <w:rsid w:val="00F82C62"/>
    <w:rsid w:val="00F82DAD"/>
    <w:rsid w:val="00F830E7"/>
    <w:rsid w:val="00F849DB"/>
    <w:rsid w:val="00F84BE2"/>
    <w:rsid w:val="00F85431"/>
    <w:rsid w:val="00F863DB"/>
    <w:rsid w:val="00F864D9"/>
    <w:rsid w:val="00F87988"/>
    <w:rsid w:val="00F87B4E"/>
    <w:rsid w:val="00F904DD"/>
    <w:rsid w:val="00F9156D"/>
    <w:rsid w:val="00F916FF"/>
    <w:rsid w:val="00F923DE"/>
    <w:rsid w:val="00F929D7"/>
    <w:rsid w:val="00F92DB9"/>
    <w:rsid w:val="00F94636"/>
    <w:rsid w:val="00F94988"/>
    <w:rsid w:val="00F94A85"/>
    <w:rsid w:val="00F9524E"/>
    <w:rsid w:val="00F95B53"/>
    <w:rsid w:val="00F96000"/>
    <w:rsid w:val="00F97012"/>
    <w:rsid w:val="00F9732F"/>
    <w:rsid w:val="00F97575"/>
    <w:rsid w:val="00F97948"/>
    <w:rsid w:val="00FA042D"/>
    <w:rsid w:val="00FA0CD0"/>
    <w:rsid w:val="00FA166A"/>
    <w:rsid w:val="00FA1806"/>
    <w:rsid w:val="00FA2C9C"/>
    <w:rsid w:val="00FA2D8D"/>
    <w:rsid w:val="00FA2FAD"/>
    <w:rsid w:val="00FA34B4"/>
    <w:rsid w:val="00FA3604"/>
    <w:rsid w:val="00FA4519"/>
    <w:rsid w:val="00FA63DC"/>
    <w:rsid w:val="00FA6673"/>
    <w:rsid w:val="00FA7536"/>
    <w:rsid w:val="00FA7DCF"/>
    <w:rsid w:val="00FB00D3"/>
    <w:rsid w:val="00FB0F9E"/>
    <w:rsid w:val="00FB1CFB"/>
    <w:rsid w:val="00FB2164"/>
    <w:rsid w:val="00FB217A"/>
    <w:rsid w:val="00FB22BF"/>
    <w:rsid w:val="00FB252B"/>
    <w:rsid w:val="00FB2FB1"/>
    <w:rsid w:val="00FB3254"/>
    <w:rsid w:val="00FB3B3D"/>
    <w:rsid w:val="00FB3E08"/>
    <w:rsid w:val="00FB4445"/>
    <w:rsid w:val="00FB44AB"/>
    <w:rsid w:val="00FB50A3"/>
    <w:rsid w:val="00FB528E"/>
    <w:rsid w:val="00FB58C7"/>
    <w:rsid w:val="00FB5FDF"/>
    <w:rsid w:val="00FB6097"/>
    <w:rsid w:val="00FB6E65"/>
    <w:rsid w:val="00FB6F7F"/>
    <w:rsid w:val="00FB76A6"/>
    <w:rsid w:val="00FC0A9F"/>
    <w:rsid w:val="00FC116D"/>
    <w:rsid w:val="00FC1446"/>
    <w:rsid w:val="00FC2AEC"/>
    <w:rsid w:val="00FC3DA7"/>
    <w:rsid w:val="00FC469B"/>
    <w:rsid w:val="00FC5233"/>
    <w:rsid w:val="00FC59CB"/>
    <w:rsid w:val="00FC65C5"/>
    <w:rsid w:val="00FC66D5"/>
    <w:rsid w:val="00FC6B5F"/>
    <w:rsid w:val="00FC7481"/>
    <w:rsid w:val="00FC78F9"/>
    <w:rsid w:val="00FC7AF8"/>
    <w:rsid w:val="00FD0092"/>
    <w:rsid w:val="00FD0781"/>
    <w:rsid w:val="00FD1E71"/>
    <w:rsid w:val="00FD3259"/>
    <w:rsid w:val="00FD343A"/>
    <w:rsid w:val="00FD3551"/>
    <w:rsid w:val="00FD35F3"/>
    <w:rsid w:val="00FD3824"/>
    <w:rsid w:val="00FD4A35"/>
    <w:rsid w:val="00FD4E22"/>
    <w:rsid w:val="00FD559F"/>
    <w:rsid w:val="00FD5654"/>
    <w:rsid w:val="00FD6368"/>
    <w:rsid w:val="00FD67A9"/>
    <w:rsid w:val="00FD70CC"/>
    <w:rsid w:val="00FD7592"/>
    <w:rsid w:val="00FE010A"/>
    <w:rsid w:val="00FE038B"/>
    <w:rsid w:val="00FE04BA"/>
    <w:rsid w:val="00FE3114"/>
    <w:rsid w:val="00FE3C09"/>
    <w:rsid w:val="00FE464F"/>
    <w:rsid w:val="00FE4793"/>
    <w:rsid w:val="00FE47D9"/>
    <w:rsid w:val="00FE48E6"/>
    <w:rsid w:val="00FE63CA"/>
    <w:rsid w:val="00FE749D"/>
    <w:rsid w:val="00FE79C7"/>
    <w:rsid w:val="00FF0D4D"/>
    <w:rsid w:val="00FF0FCD"/>
    <w:rsid w:val="00FF246A"/>
    <w:rsid w:val="00FF2B6A"/>
    <w:rsid w:val="00FF308F"/>
    <w:rsid w:val="00FF31CB"/>
    <w:rsid w:val="00FF32C4"/>
    <w:rsid w:val="00FF45C5"/>
    <w:rsid w:val="00FF5F64"/>
    <w:rsid w:val="00FF6E4D"/>
    <w:rsid w:val="00FF76CA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2D850F"/>
  <w15:chartTrackingRefBased/>
  <w15:docId w15:val="{56ACF660-BCBE-48CE-A15A-4BF8AFA4D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F5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4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2405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C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CE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CE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CE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CE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CE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40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D"/>
    <w:rPr>
      <w:sz w:val="18"/>
      <w:szCs w:val="18"/>
    </w:rPr>
  </w:style>
  <w:style w:type="paragraph" w:customStyle="1" w:styleId="2">
    <w:name w:val="样式2"/>
    <w:rsid w:val="00D2405D"/>
    <w:pPr>
      <w:snapToGrid w:val="0"/>
      <w:ind w:left="454" w:right="454"/>
      <w:jc w:val="both"/>
    </w:pPr>
    <w:rPr>
      <w:rFonts w:ascii="Times New Roman" w:eastAsia="方正仿宋简体" w:hAnsi="Times New Roman" w:cs="Times New Roman"/>
      <w:noProof/>
      <w:kern w:val="0"/>
      <w:sz w:val="20"/>
      <w:szCs w:val="20"/>
    </w:rPr>
  </w:style>
  <w:style w:type="paragraph" w:styleId="NormalIndent">
    <w:name w:val="Normal Indent"/>
    <w:basedOn w:val="Normal"/>
    <w:rsid w:val="00D2405D"/>
    <w:pPr>
      <w:snapToGrid w:val="0"/>
      <w:spacing w:line="245" w:lineRule="auto"/>
      <w:ind w:firstLineChars="200" w:firstLine="420"/>
    </w:pPr>
    <w:rPr>
      <w:rFonts w:ascii="Times New Roman" w:eastAsia="方正书宋简体" w:hAnsi="Times New Roman" w:cs="Times New Roman"/>
      <w:spacing w:val="4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2405D"/>
    <w:rPr>
      <w:rFonts w:ascii="SimSun" w:eastAsia="SimSun" w:hAnsi="SimSun" w:cs="SimSun"/>
      <w:b/>
      <w:bCs/>
      <w:kern w:val="0"/>
      <w:sz w:val="27"/>
      <w:szCs w:val="27"/>
    </w:rPr>
  </w:style>
  <w:style w:type="numbering" w:customStyle="1" w:styleId="1">
    <w:name w:val="无列表1"/>
    <w:next w:val="NoList"/>
    <w:uiPriority w:val="99"/>
    <w:semiHidden/>
    <w:unhideWhenUsed/>
    <w:rsid w:val="00D2405D"/>
  </w:style>
  <w:style w:type="paragraph" w:styleId="ListParagraph">
    <w:name w:val="List Paragraph"/>
    <w:basedOn w:val="Normal"/>
    <w:uiPriority w:val="34"/>
    <w:qFormat/>
    <w:rsid w:val="00D2405D"/>
    <w:pPr>
      <w:spacing w:line="360" w:lineRule="auto"/>
      <w:ind w:firstLineChars="200" w:firstLine="420"/>
    </w:pPr>
    <w:rPr>
      <w:rFonts w:ascii="Times New Roman" w:eastAsia="SimSun" w:hAnsi="Times New Roman" w:cs="Times New Roman"/>
      <w:szCs w:val="21"/>
    </w:rPr>
  </w:style>
  <w:style w:type="table" w:styleId="TableGrid">
    <w:name w:val="Table Grid"/>
    <w:basedOn w:val="TableNormal"/>
    <w:uiPriority w:val="59"/>
    <w:rsid w:val="00D2405D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405D"/>
    <w:rPr>
      <w:b/>
      <w:bCs/>
    </w:rPr>
  </w:style>
  <w:style w:type="paragraph" w:customStyle="1" w:styleId="10">
    <w:name w:val="正文1"/>
    <w:rsid w:val="00D2405D"/>
    <w:pPr>
      <w:jc w:val="both"/>
    </w:pPr>
    <w:rPr>
      <w:rFonts w:ascii="Times New Roman" w:eastAsia="SimSun" w:hAnsi="Times New Roman" w:cs="Times New Roman"/>
      <w:szCs w:val="21"/>
    </w:rPr>
  </w:style>
  <w:style w:type="paragraph" w:customStyle="1" w:styleId="5">
    <w:name w:val="标题5"/>
    <w:basedOn w:val="Normal"/>
    <w:rsid w:val="00D2405D"/>
    <w:pPr>
      <w:snapToGrid w:val="0"/>
      <w:spacing w:before="50" w:after="50" w:line="245" w:lineRule="auto"/>
      <w:ind w:firstLineChars="200" w:firstLine="200"/>
      <w:jc w:val="left"/>
      <w:outlineLvl w:val="4"/>
    </w:pPr>
    <w:rPr>
      <w:rFonts w:ascii="Times New Roman" w:eastAsia="方正小标宋简体" w:hAnsi="Times New Roman" w:cs="Times New Roman"/>
      <w:spacing w:val="4"/>
      <w:sz w:val="20"/>
      <w:szCs w:val="20"/>
    </w:rPr>
  </w:style>
  <w:style w:type="paragraph" w:customStyle="1" w:styleId="a">
    <w:name w:val="图表"/>
    <w:basedOn w:val="Normal"/>
    <w:qFormat/>
    <w:rsid w:val="00D2405D"/>
    <w:pPr>
      <w:snapToGrid w:val="0"/>
      <w:jc w:val="center"/>
    </w:pPr>
    <w:rPr>
      <w:rFonts w:ascii="Times New Roman" w:eastAsia="SimHei" w:hAnsi="Times New Roman" w:cs="Times New Roman"/>
      <w:spacing w:val="2"/>
      <w:szCs w:val="20"/>
    </w:rPr>
  </w:style>
  <w:style w:type="paragraph" w:customStyle="1" w:styleId="DecimalAligned">
    <w:name w:val="Decimal Aligned"/>
    <w:basedOn w:val="Normal"/>
    <w:uiPriority w:val="40"/>
    <w:qFormat/>
    <w:rsid w:val="00D2405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2405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405D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2405D"/>
    <w:rPr>
      <w:i/>
      <w:iCs/>
    </w:rPr>
  </w:style>
  <w:style w:type="table" w:styleId="LightShading-Accent1">
    <w:name w:val="Light Shading Accent 1"/>
    <w:basedOn w:val="TableNormal"/>
    <w:uiPriority w:val="60"/>
    <w:rsid w:val="00D2405D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GridTable1Light">
    <w:name w:val="Grid Table 1 Light"/>
    <w:basedOn w:val="TableNormal"/>
    <w:uiPriority w:val="46"/>
    <w:rsid w:val="00D240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D240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40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240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240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2405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2405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2405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D2405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8605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B136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547C0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79D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9D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F436DF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11">
    <w:name w:val="未处理的提及1"/>
    <w:basedOn w:val="DefaultParagraphFont"/>
    <w:uiPriority w:val="99"/>
    <w:semiHidden/>
    <w:unhideWhenUsed/>
    <w:rsid w:val="00756DB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AE6B82"/>
  </w:style>
  <w:style w:type="character" w:customStyle="1" w:styleId="20">
    <w:name w:val="未处理的提及2"/>
    <w:basedOn w:val="DefaultParagraphFont"/>
    <w:uiPriority w:val="99"/>
    <w:semiHidden/>
    <w:unhideWhenUsed/>
    <w:rsid w:val="00F85431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020597"/>
  </w:style>
  <w:style w:type="character" w:customStyle="1" w:styleId="3">
    <w:name w:val="未处理的提及3"/>
    <w:basedOn w:val="DefaultParagraphFont"/>
    <w:uiPriority w:val="99"/>
    <w:semiHidden/>
    <w:unhideWhenUsed/>
    <w:rsid w:val="00AF3128"/>
    <w:rPr>
      <w:color w:val="605E5C"/>
      <w:shd w:val="clear" w:color="auto" w:fill="E1DFDD"/>
    </w:rPr>
  </w:style>
  <w:style w:type="character" w:customStyle="1" w:styleId="target-translate">
    <w:name w:val="target-translate"/>
    <w:basedOn w:val="DefaultParagraphFont"/>
    <w:rsid w:val="00746773"/>
  </w:style>
  <w:style w:type="character" w:styleId="FootnoteReference">
    <w:name w:val="footnote reference"/>
    <w:basedOn w:val="DefaultParagraphFont"/>
    <w:uiPriority w:val="99"/>
    <w:semiHidden/>
    <w:unhideWhenUsed/>
    <w:rsid w:val="0072673F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">
    <w:name w:val="未处理的提及4"/>
    <w:basedOn w:val="DefaultParagraphFont"/>
    <w:uiPriority w:val="99"/>
    <w:semiHidden/>
    <w:unhideWhenUsed/>
    <w:rsid w:val="00C74707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3B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127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40A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A06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A06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A06"/>
    <w:rPr>
      <w:rFonts w:ascii="Tahoma" w:hAnsi="Tahoma" w:cs="Tahoma"/>
      <w:b/>
      <w:bCs/>
      <w:sz w:val="16"/>
    </w:rPr>
  </w:style>
  <w:style w:type="paragraph" w:styleId="Revision">
    <w:name w:val="Revision"/>
    <w:hidden/>
    <w:uiPriority w:val="99"/>
    <w:semiHidden/>
    <w:rsid w:val="00190380"/>
  </w:style>
  <w:style w:type="character" w:customStyle="1" w:styleId="u-visually-hidden">
    <w:name w:val="u-visually-hidden"/>
    <w:basedOn w:val="DefaultParagraphFont"/>
    <w:rsid w:val="00E57AEC"/>
  </w:style>
  <w:style w:type="numbering" w:styleId="111111">
    <w:name w:val="Outline List 2"/>
    <w:basedOn w:val="NoList"/>
    <w:uiPriority w:val="99"/>
    <w:semiHidden/>
    <w:unhideWhenUsed/>
    <w:rsid w:val="00431CED"/>
    <w:pPr>
      <w:numPr>
        <w:numId w:val="26"/>
      </w:numPr>
    </w:pPr>
  </w:style>
  <w:style w:type="numbering" w:styleId="1ai">
    <w:name w:val="Outline List 1"/>
    <w:basedOn w:val="NoList"/>
    <w:uiPriority w:val="99"/>
    <w:semiHidden/>
    <w:unhideWhenUsed/>
    <w:rsid w:val="00431CED"/>
    <w:pPr>
      <w:numPr>
        <w:numId w:val="27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31CE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CE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CE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CE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CED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CED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431CED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31CED"/>
  </w:style>
  <w:style w:type="paragraph" w:styleId="BlockText">
    <w:name w:val="Block Text"/>
    <w:basedOn w:val="Normal"/>
    <w:uiPriority w:val="99"/>
    <w:semiHidden/>
    <w:unhideWhenUsed/>
    <w:rsid w:val="00431CE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31C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1CED"/>
  </w:style>
  <w:style w:type="paragraph" w:styleId="BodyText2">
    <w:name w:val="Body Text 2"/>
    <w:basedOn w:val="Normal"/>
    <w:link w:val="BodyText2Char"/>
    <w:uiPriority w:val="99"/>
    <w:semiHidden/>
    <w:unhideWhenUsed/>
    <w:rsid w:val="00431CE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31CED"/>
  </w:style>
  <w:style w:type="paragraph" w:styleId="BodyText3">
    <w:name w:val="Body Text 3"/>
    <w:basedOn w:val="Normal"/>
    <w:link w:val="BodyText3Char"/>
    <w:uiPriority w:val="99"/>
    <w:semiHidden/>
    <w:unhideWhenUsed/>
    <w:rsid w:val="00431CE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31CE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31CE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31CE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31CE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31CED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31CED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31CED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31CE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31CED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31CE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31CED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31CED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1CED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31CE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31CED"/>
  </w:style>
  <w:style w:type="table" w:styleId="ColorfulGrid">
    <w:name w:val="Colorful Grid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31CE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31CE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31CED"/>
  </w:style>
  <w:style w:type="character" w:customStyle="1" w:styleId="DateChar">
    <w:name w:val="Date Char"/>
    <w:basedOn w:val="DefaultParagraphFont"/>
    <w:link w:val="Date"/>
    <w:uiPriority w:val="99"/>
    <w:semiHidden/>
    <w:rsid w:val="00431CED"/>
  </w:style>
  <w:style w:type="paragraph" w:styleId="DocumentMap">
    <w:name w:val="Document Map"/>
    <w:basedOn w:val="Normal"/>
    <w:link w:val="DocumentMapChar"/>
    <w:uiPriority w:val="99"/>
    <w:semiHidden/>
    <w:unhideWhenUsed/>
    <w:rsid w:val="00431CED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1CED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31CE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31CED"/>
  </w:style>
  <w:style w:type="character" w:styleId="EndnoteReference">
    <w:name w:val="endnote reference"/>
    <w:basedOn w:val="DefaultParagraphFont"/>
    <w:uiPriority w:val="99"/>
    <w:semiHidden/>
    <w:unhideWhenUsed/>
    <w:rsid w:val="00431CE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1CE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1CED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31CE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31CED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31CED"/>
    <w:rPr>
      <w:color w:val="954F72" w:themeColor="followedHyperlink"/>
      <w:u w:val="single"/>
    </w:rPr>
  </w:style>
  <w:style w:type="table" w:styleId="GridTable1Light-Accent1">
    <w:name w:val="Grid Table 1 Light Accent 1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31CE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31CE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31CE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31CE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31CE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31CE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31CE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31CE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31CE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31CE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31CE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31CE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31CE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31CE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31CE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31CE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31CE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31CED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31CED"/>
  </w:style>
  <w:style w:type="paragraph" w:styleId="HTMLAddress">
    <w:name w:val="HTML Address"/>
    <w:basedOn w:val="Normal"/>
    <w:link w:val="HTMLAddressChar"/>
    <w:uiPriority w:val="99"/>
    <w:semiHidden/>
    <w:unhideWhenUsed/>
    <w:rsid w:val="00431CE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31CE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31CE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31CE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31CED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31CED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1CE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1CED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31CE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31CE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31CED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31CED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431CED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431CED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431CED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431CED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431CED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431CED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431CED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431CED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31CED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31CED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CE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CED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431CED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31CE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31CE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31C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31CE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31CE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31CE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31CED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31CE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1CED"/>
  </w:style>
  <w:style w:type="paragraph" w:styleId="List">
    <w:name w:val="List"/>
    <w:basedOn w:val="Normal"/>
    <w:uiPriority w:val="99"/>
    <w:semiHidden/>
    <w:unhideWhenUsed/>
    <w:rsid w:val="00431CE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31CE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31CE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31CE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31CE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31CED"/>
    <w:pPr>
      <w:numPr>
        <w:numId w:val="2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31CED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31CED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31CED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31CED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31CE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31CE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31CE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31CE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31CE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31CED"/>
    <w:pPr>
      <w:numPr>
        <w:numId w:val="3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31CED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31CED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31CED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31CED"/>
    <w:pPr>
      <w:numPr>
        <w:numId w:val="38"/>
      </w:numPr>
      <w:contextualSpacing/>
    </w:pPr>
  </w:style>
  <w:style w:type="table" w:styleId="ListTable1Light">
    <w:name w:val="List Table 1 Light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31C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31CE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31CE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31CE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31CE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31CE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31CE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31CE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31CE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31CE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431CED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31CE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31CE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31CED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31CE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31CE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31CED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31CE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31CE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31CE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31CE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31CE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31CE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31CE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31C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31C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31CED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431CED"/>
    <w:rPr>
      <w:rFonts w:ascii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31CE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31CED"/>
  </w:style>
  <w:style w:type="character" w:styleId="PageNumber">
    <w:name w:val="page number"/>
    <w:basedOn w:val="DefaultParagraphFont"/>
    <w:uiPriority w:val="99"/>
    <w:semiHidden/>
    <w:unhideWhenUsed/>
    <w:rsid w:val="00431CED"/>
  </w:style>
  <w:style w:type="table" w:styleId="PlainTable5">
    <w:name w:val="Plain Table 5"/>
    <w:basedOn w:val="TableNormal"/>
    <w:uiPriority w:val="45"/>
    <w:rsid w:val="00431CE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31CED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1CED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31CE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CED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31CE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31CED"/>
  </w:style>
  <w:style w:type="paragraph" w:styleId="Signature">
    <w:name w:val="Signature"/>
    <w:basedOn w:val="Normal"/>
    <w:link w:val="SignatureChar"/>
    <w:uiPriority w:val="99"/>
    <w:semiHidden/>
    <w:unhideWhenUsed/>
    <w:rsid w:val="00431CE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31CED"/>
  </w:style>
  <w:style w:type="character" w:customStyle="1" w:styleId="SmartHyperlink">
    <w:name w:val="Smart Hyperlink"/>
    <w:basedOn w:val="DefaultParagraphFont"/>
    <w:uiPriority w:val="99"/>
    <w:rsid w:val="00431CED"/>
    <w:rPr>
      <w:u w:val="dotted"/>
    </w:rPr>
  </w:style>
  <w:style w:type="character" w:customStyle="1" w:styleId="SmartLink">
    <w:name w:val="Smart Link"/>
    <w:basedOn w:val="DefaultParagraphFont"/>
    <w:uiPriority w:val="99"/>
    <w:rsid w:val="00431CED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CE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31CED"/>
    <w:rPr>
      <w:color w:val="5A5A5A" w:themeColor="text1" w:themeTint="A5"/>
      <w:spacing w:val="15"/>
      <w:sz w:val="22"/>
    </w:rPr>
  </w:style>
  <w:style w:type="character" w:styleId="SubtleReference">
    <w:name w:val="Subtle Reference"/>
    <w:basedOn w:val="DefaultParagraphFont"/>
    <w:uiPriority w:val="31"/>
    <w:qFormat/>
    <w:rsid w:val="00431CED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31CE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31CE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31CE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31CE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31CE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31CE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31CE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31CE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31CE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31CE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31CE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31CE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31C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31CED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31CED"/>
  </w:style>
  <w:style w:type="table" w:styleId="TableProfessional">
    <w:name w:val="Table Professional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31CE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31CE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31CE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31CE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31CE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31CE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31CE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31C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31C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431CED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31CED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431CED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431CED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431CED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431CED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431CED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431CED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431CED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1CED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rsid w:val="00431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</a:spPr>
      <a:bodyPr rot="0" spcFirstLastPara="0" vertOverflow="overflow" horzOverflow="overflow" vert="horz" wrap="square" numCol="1" spcCol="0" rtlCol="0" fromWordArt="0" anchor="t" anchorCtr="0" forceAA="0" compatLnSpc="1">
        <a:prstTxWarp prst="textNoShape">
          <a:avLst/>
        </a:prstTxWarp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8AF2A-BB5F-459E-989C-49FD8D029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41</TotalTime>
  <Pages>1</Pages>
  <Words>1545</Words>
  <Characters>880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Komathi Ramu</cp:lastModifiedBy>
  <cp:revision>1924</cp:revision>
  <cp:lastPrinted>2021-12-13T23:55:00Z</cp:lastPrinted>
  <dcterms:created xsi:type="dcterms:W3CDTF">2021-08-01T03:45:00Z</dcterms:created>
  <dcterms:modified xsi:type="dcterms:W3CDTF">2023-04-1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03T04:35:00Z</vt:filetime>
  </property>
</Properties>
</file>